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2EB1C" w14:textId="77777777" w:rsidR="00F31C63" w:rsidRPr="00EE287B" w:rsidRDefault="00F31C63" w:rsidP="00423BD3">
      <w:pPr>
        <w:spacing w:after="6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  <w:bookmarkStart w:id="0" w:name="OLE_LINK1"/>
    </w:p>
    <w:p w14:paraId="4BB28563" w14:textId="77777777" w:rsidR="00F31C63" w:rsidRPr="00EE287B" w:rsidRDefault="00F31C63" w:rsidP="00F31C63">
      <w:pPr>
        <w:spacing w:after="60" w:line="276" w:lineRule="auto"/>
        <w:jc w:val="right"/>
        <w:rPr>
          <w:rFonts w:asciiTheme="minorHAnsi" w:hAnsiTheme="minorHAnsi" w:cstheme="minorHAnsi"/>
          <w:b/>
          <w:bCs/>
          <w:sz w:val="28"/>
          <w:szCs w:val="28"/>
        </w:rPr>
      </w:pPr>
      <w:r w:rsidRPr="00EE287B">
        <w:rPr>
          <w:rFonts w:asciiTheme="minorHAnsi" w:hAnsiTheme="minorHAnsi" w:cstheme="minorHAnsi"/>
          <w:noProof/>
          <w:lang w:eastAsia="da-DK"/>
        </w:rPr>
        <w:drawing>
          <wp:inline distT="0" distB="0" distL="0" distR="0" wp14:anchorId="070B8802" wp14:editId="606D5B9D">
            <wp:extent cx="1603697" cy="710797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32744" cy="723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3F63E" w14:textId="77777777" w:rsidR="00F31C63" w:rsidRPr="00EE287B" w:rsidRDefault="00F31C63" w:rsidP="00423BD3">
      <w:pPr>
        <w:spacing w:after="6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04FA62BF" w14:textId="77777777" w:rsidR="00F31C63" w:rsidRPr="00EE287B" w:rsidRDefault="00A371B7" w:rsidP="00A371B7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EE287B">
        <w:rPr>
          <w:rFonts w:asciiTheme="minorHAnsi" w:hAnsiTheme="minorHAnsi" w:cstheme="minorHAnsi"/>
          <w:b/>
          <w:bCs/>
          <w:sz w:val="36"/>
          <w:szCs w:val="36"/>
        </w:rPr>
        <w:t>Spørgeskemaundersøgelse: Trivsel og tilfredshed blandt diabetespatienter i Region Syddanmark</w:t>
      </w:r>
    </w:p>
    <w:p w14:paraId="14AAF209" w14:textId="77777777" w:rsidR="00A64EC8" w:rsidRPr="00EE287B" w:rsidRDefault="00A64EC8" w:rsidP="00A64EC8">
      <w:pPr>
        <w:spacing w:after="60" w:line="276" w:lineRule="auto"/>
        <w:rPr>
          <w:rFonts w:asciiTheme="minorHAnsi" w:hAnsiTheme="minorHAnsi" w:cstheme="minorHAnsi"/>
          <w:bCs/>
          <w:sz w:val="24"/>
          <w:szCs w:val="28"/>
        </w:rPr>
      </w:pPr>
    </w:p>
    <w:p w14:paraId="7D140308" w14:textId="2AEF87F3" w:rsidR="00F54D5D" w:rsidRPr="00EE287B" w:rsidRDefault="00F54D5D" w:rsidP="00423BD3">
      <w:pPr>
        <w:spacing w:after="6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28F95E0A" w14:textId="7C426DE7" w:rsidR="00CE1382" w:rsidRPr="00EE287B" w:rsidRDefault="007E390E" w:rsidP="00423BD3">
      <w:pPr>
        <w:spacing w:after="6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EE287B">
        <w:rPr>
          <w:rFonts w:asciiTheme="minorHAnsi" w:hAnsiTheme="minorHAnsi" w:cstheme="minorHAnsi"/>
          <w:b/>
          <w:bCs/>
          <w:sz w:val="28"/>
          <w:szCs w:val="28"/>
        </w:rPr>
        <w:t>PATIENTTILFREDSHED</w:t>
      </w:r>
      <w:r w:rsidR="006B1751" w:rsidRPr="00EE287B">
        <w:rPr>
          <w:rFonts w:asciiTheme="minorHAnsi" w:hAnsiTheme="minorHAnsi" w:cstheme="minorHAnsi"/>
          <w:b/>
          <w:bCs/>
          <w:sz w:val="28"/>
          <w:szCs w:val="28"/>
        </w:rPr>
        <w:t xml:space="preserve"> </w:t>
      </w:r>
      <w:r w:rsidR="00CE44FC" w:rsidRPr="00EE287B">
        <w:rPr>
          <w:rFonts w:asciiTheme="minorHAnsi" w:hAnsiTheme="minorHAnsi" w:cstheme="minorHAnsi"/>
          <w:b/>
          <w:bCs/>
          <w:sz w:val="28"/>
          <w:szCs w:val="28"/>
        </w:rPr>
        <w:t>UNDER CORONAPAN</w:t>
      </w:r>
      <w:r w:rsidR="008043A6" w:rsidRPr="00EE287B">
        <w:rPr>
          <w:rFonts w:asciiTheme="minorHAnsi" w:hAnsiTheme="minorHAnsi" w:cstheme="minorHAnsi"/>
          <w:b/>
          <w:bCs/>
          <w:sz w:val="28"/>
          <w:szCs w:val="28"/>
        </w:rPr>
        <w:t>DEMIEN</w:t>
      </w:r>
    </w:p>
    <w:p w14:paraId="09528868" w14:textId="4ECC47A2" w:rsidR="00A64EC8" w:rsidRPr="00EE287B" w:rsidRDefault="00CE1382" w:rsidP="00423BD3">
      <w:pPr>
        <w:spacing w:after="6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EE287B">
        <w:rPr>
          <w:rFonts w:asciiTheme="minorHAnsi" w:hAnsiTheme="minorHAnsi" w:cstheme="minorHAnsi"/>
          <w:b/>
          <w:bCs/>
          <w:sz w:val="28"/>
          <w:szCs w:val="28"/>
        </w:rPr>
        <w:t xml:space="preserve">I </w:t>
      </w:r>
      <w:r w:rsidR="00544ABE" w:rsidRPr="00EE287B">
        <w:rPr>
          <w:rFonts w:asciiTheme="minorHAnsi" w:hAnsiTheme="minorHAnsi" w:cstheme="minorHAnsi"/>
          <w:b/>
          <w:bCs/>
          <w:sz w:val="28"/>
          <w:szCs w:val="28"/>
        </w:rPr>
        <w:t>p</w:t>
      </w:r>
      <w:r w:rsidR="003E70D8" w:rsidRPr="00EE287B">
        <w:rPr>
          <w:rFonts w:asciiTheme="minorHAnsi" w:hAnsiTheme="minorHAnsi" w:cstheme="minorHAnsi"/>
          <w:b/>
          <w:bCs/>
          <w:sz w:val="28"/>
          <w:szCs w:val="28"/>
        </w:rPr>
        <w:t>erioden fra marts måned 2020 til marts måned 2021</w:t>
      </w:r>
    </w:p>
    <w:p w14:paraId="45BD9ED2" w14:textId="77777777" w:rsidR="00446838" w:rsidRPr="00EE287B" w:rsidRDefault="00446838" w:rsidP="008B3472">
      <w:pPr>
        <w:spacing w:after="200" w:line="276" w:lineRule="auto"/>
        <w:rPr>
          <w:rFonts w:asciiTheme="minorHAnsi" w:hAnsiTheme="minorHAnsi" w:cstheme="minorHAnsi"/>
          <w:b/>
          <w:bCs/>
          <w:color w:val="FF0000"/>
          <w:sz w:val="28"/>
          <w:szCs w:val="28"/>
        </w:rPr>
      </w:pPr>
    </w:p>
    <w:tbl>
      <w:tblPr>
        <w:tblStyle w:val="Tabel-Gitter"/>
        <w:tblW w:w="1071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937"/>
        <w:gridCol w:w="1465"/>
        <w:gridCol w:w="1465"/>
        <w:gridCol w:w="1465"/>
      </w:tblGrid>
      <w:tr w:rsidR="00446838" w:rsidRPr="00EE287B" w14:paraId="799C37EF" w14:textId="77777777" w:rsidTr="00E13178">
        <w:trPr>
          <w:gridAfter w:val="1"/>
          <w:wAfter w:w="1465" w:type="dxa"/>
          <w:cantSplit/>
          <w:trHeight w:hRule="exact" w:val="415"/>
          <w:tblHeader/>
        </w:trPr>
        <w:tc>
          <w:tcPr>
            <w:tcW w:w="5387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1BBE557B" w14:textId="77777777" w:rsidR="00446838" w:rsidRPr="00EE287B" w:rsidRDefault="00446838" w:rsidP="00E1317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FE21C7C" w14:textId="77777777" w:rsidR="00446838" w:rsidRPr="00EE287B" w:rsidRDefault="00446838" w:rsidP="00E1317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a</w:t>
            </w:r>
          </w:p>
        </w:tc>
        <w:tc>
          <w:tcPr>
            <w:tcW w:w="1465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06BA1DB" w14:textId="77777777" w:rsidR="00446838" w:rsidRPr="00EE287B" w:rsidRDefault="00446838" w:rsidP="00E1317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Nej</w:t>
            </w:r>
          </w:p>
        </w:tc>
        <w:tc>
          <w:tcPr>
            <w:tcW w:w="1465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vAlign w:val="center"/>
          </w:tcPr>
          <w:p w14:paraId="4C2D1C1C" w14:textId="77777777" w:rsidR="00446838" w:rsidRPr="00EE287B" w:rsidRDefault="00446838" w:rsidP="00E1317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Ved ikke</w:t>
            </w:r>
          </w:p>
        </w:tc>
      </w:tr>
      <w:tr w:rsidR="00BC4FED" w:rsidRPr="00BC4FED" w14:paraId="05FE5809" w14:textId="77777777" w:rsidTr="00E13178">
        <w:trPr>
          <w:cantSplit/>
          <w:trHeight w:hRule="exact" w:val="329"/>
        </w:trPr>
        <w:tc>
          <w:tcPr>
            <w:tcW w:w="5387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791ABCE3" w14:textId="3FF9FE2F" w:rsidR="00446838" w:rsidRPr="00BC4FED" w:rsidRDefault="00CE44FC" w:rsidP="00E13178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 xml:space="preserve">Har du været smittet med </w:t>
            </w:r>
            <w:proofErr w:type="spellStart"/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C</w:t>
            </w:r>
            <w:r w:rsidR="00446838" w:rsidRPr="00BC4FED">
              <w:rPr>
                <w:rFonts w:asciiTheme="minorHAnsi" w:hAnsiTheme="minorHAnsi" w:cstheme="minorHAnsi"/>
                <w:sz w:val="24"/>
                <w:szCs w:val="24"/>
              </w:rPr>
              <w:t>oronavirus</w:t>
            </w:r>
            <w:proofErr w:type="spellEnd"/>
            <w:r w:rsidR="00446838" w:rsidRPr="00BC4FED">
              <w:rPr>
                <w:rFonts w:asciiTheme="minorHAnsi" w:hAnsiTheme="minorHAnsi" w:cstheme="minorHAnsi"/>
                <w:sz w:val="24"/>
                <w:szCs w:val="24"/>
              </w:rPr>
              <w:t>?</w:t>
            </w:r>
          </w:p>
        </w:tc>
        <w:tc>
          <w:tcPr>
            <w:tcW w:w="937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1CD546B" w14:textId="77777777" w:rsidR="00446838" w:rsidRPr="00BC4FED" w:rsidRDefault="00446838" w:rsidP="00E13178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465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D2C3B68" w14:textId="77777777" w:rsidR="00446838" w:rsidRPr="00BC4FED" w:rsidRDefault="00446838" w:rsidP="00E13178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4EFB089" w14:textId="77777777" w:rsidR="00446838" w:rsidRPr="00BC4FED" w:rsidRDefault="00446838" w:rsidP="00E13178">
            <w:pPr>
              <w:pStyle w:val="Listeafsnit"/>
              <w:numPr>
                <w:ilvl w:val="0"/>
                <w:numId w:val="29"/>
              </w:num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193540"/>
              <w:right w:val="nil"/>
            </w:tcBorders>
            <w:vAlign w:val="center"/>
          </w:tcPr>
          <w:p w14:paraId="2A547AF8" w14:textId="77777777" w:rsidR="00446838" w:rsidRPr="00BC4FED" w:rsidRDefault="00446838" w:rsidP="00E13178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5FD551F4" w14:textId="527A1437" w:rsidR="008B3472" w:rsidRPr="00BC4FED" w:rsidRDefault="008B3472" w:rsidP="008B3472">
      <w:pPr>
        <w:spacing w:line="276" w:lineRule="auto"/>
        <w:rPr>
          <w:rFonts w:asciiTheme="minorHAnsi" w:hAnsiTheme="minorHAnsi" w:cstheme="minorHAnsi"/>
          <w:b/>
          <w:bCs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734"/>
        <w:gridCol w:w="1798"/>
        <w:gridCol w:w="1770"/>
      </w:tblGrid>
      <w:tr w:rsidR="008B3472" w:rsidRPr="00BC4FED" w14:paraId="0B0D1EFC" w14:textId="77777777" w:rsidTr="00B51A5A">
        <w:trPr>
          <w:cantSplit/>
          <w:trHeight w:hRule="exact" w:val="714"/>
          <w:tblHeader/>
        </w:trPr>
        <w:tc>
          <w:tcPr>
            <w:tcW w:w="5387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ADD90FE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11041D4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Ja, (påbegyndt eller afsluttet)</w:t>
            </w:r>
          </w:p>
        </w:tc>
        <w:tc>
          <w:tcPr>
            <w:tcW w:w="1798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7BA4F09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Nej</w:t>
            </w:r>
          </w:p>
        </w:tc>
        <w:tc>
          <w:tcPr>
            <w:tcW w:w="1770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176F120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8B3472" w:rsidRPr="00BC4FED" w14:paraId="45A91D7F" w14:textId="77777777" w:rsidTr="00B51A5A">
        <w:trPr>
          <w:cantSplit/>
          <w:trHeight w:hRule="exact" w:val="315"/>
        </w:trPr>
        <w:tc>
          <w:tcPr>
            <w:tcW w:w="5387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116A7288" w14:textId="7AFC7D09" w:rsidR="008B3472" w:rsidRPr="00BC4FED" w:rsidRDefault="00CE44FC" w:rsidP="00653EBB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 xml:space="preserve">Er du vaccineret mod </w:t>
            </w:r>
            <w:proofErr w:type="spellStart"/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Corona</w:t>
            </w:r>
            <w:r w:rsidR="008B3472" w:rsidRPr="00BC4FED">
              <w:rPr>
                <w:rFonts w:asciiTheme="minorHAnsi" w:hAnsiTheme="minorHAnsi" w:cstheme="minorHAnsi"/>
                <w:sz w:val="24"/>
                <w:szCs w:val="24"/>
              </w:rPr>
              <w:t>virus</w:t>
            </w:r>
            <w:proofErr w:type="spellEnd"/>
            <w:r w:rsidR="008B3472" w:rsidRPr="00BC4FED">
              <w:rPr>
                <w:rFonts w:asciiTheme="minorHAnsi" w:hAnsiTheme="minorHAnsi" w:cstheme="minorHAnsi"/>
                <w:sz w:val="24"/>
                <w:szCs w:val="24"/>
              </w:rPr>
              <w:t>?</w:t>
            </w:r>
          </w:p>
        </w:tc>
        <w:tc>
          <w:tcPr>
            <w:tcW w:w="1734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BB87BBC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798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6FBB35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6DA6E9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03DD7DDD" w14:textId="77777777" w:rsidR="008B3472" w:rsidRPr="00BC4FED" w:rsidRDefault="008B3472" w:rsidP="008B3472">
      <w:pPr>
        <w:spacing w:line="276" w:lineRule="auto"/>
        <w:rPr>
          <w:rFonts w:asciiTheme="minorHAnsi" w:hAnsiTheme="minorHAnsi" w:cstheme="minorHAnsi"/>
          <w:b/>
          <w:bCs/>
          <w:sz w:val="14"/>
          <w:szCs w:val="14"/>
        </w:rPr>
      </w:pPr>
    </w:p>
    <w:p w14:paraId="633229E6" w14:textId="77777777" w:rsidR="008B3472" w:rsidRPr="00BC4FED" w:rsidRDefault="008B3472" w:rsidP="008B3472">
      <w:pPr>
        <w:jc w:val="center"/>
        <w:rPr>
          <w:rFonts w:asciiTheme="minorHAnsi" w:hAnsiTheme="minorHAnsi" w:cstheme="minorHAnsi"/>
          <w:b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389"/>
        <w:gridCol w:w="1956"/>
        <w:gridCol w:w="1957"/>
      </w:tblGrid>
      <w:tr w:rsidR="008B3472" w:rsidRPr="00BC4FED" w14:paraId="67ACC195" w14:textId="77777777" w:rsidTr="00B51A5A">
        <w:trPr>
          <w:cantSplit/>
          <w:trHeight w:hRule="exact" w:val="397"/>
          <w:tblHeader/>
        </w:trPr>
        <w:tc>
          <w:tcPr>
            <w:tcW w:w="5387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167E599D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8409595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Ja</w:t>
            </w:r>
          </w:p>
        </w:tc>
        <w:tc>
          <w:tcPr>
            <w:tcW w:w="1956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0B73BCA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Nej</w:t>
            </w:r>
          </w:p>
        </w:tc>
        <w:tc>
          <w:tcPr>
            <w:tcW w:w="1957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07D72E1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Ikke relevant</w:t>
            </w:r>
          </w:p>
        </w:tc>
      </w:tr>
      <w:tr w:rsidR="008B3472" w:rsidRPr="00BC4FED" w14:paraId="07473276" w14:textId="77777777" w:rsidTr="00B51A5A">
        <w:trPr>
          <w:cantSplit/>
          <w:trHeight w:hRule="exact" w:val="662"/>
        </w:trPr>
        <w:tc>
          <w:tcPr>
            <w:tcW w:w="5387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98B5289" w14:textId="3D1C0D9B" w:rsidR="008B3472" w:rsidRPr="00BC4FED" w:rsidRDefault="008B3472" w:rsidP="00CE44FC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 xml:space="preserve">Har du været hjemsendt fra dit arbejde eller din uddannelse under </w:t>
            </w:r>
            <w:proofErr w:type="spellStart"/>
            <w:r w:rsidR="00CE44FC" w:rsidRPr="00BC4FED">
              <w:rPr>
                <w:rFonts w:asciiTheme="minorHAnsi" w:hAnsiTheme="minorHAnsi" w:cstheme="minorHAnsi"/>
                <w:sz w:val="24"/>
                <w:szCs w:val="24"/>
              </w:rPr>
              <w:t>Coronapandemien</w:t>
            </w:r>
            <w:proofErr w:type="spellEnd"/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?</w:t>
            </w:r>
          </w:p>
        </w:tc>
        <w:tc>
          <w:tcPr>
            <w:tcW w:w="1389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0EA3C2C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956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51314C3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8106032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</w:tbl>
    <w:p w14:paraId="5167999B" w14:textId="77777777" w:rsidR="008B3472" w:rsidRPr="00BC4FED" w:rsidRDefault="008B3472" w:rsidP="008B3472">
      <w:pPr>
        <w:rPr>
          <w:rFonts w:asciiTheme="minorHAnsi" w:hAnsiTheme="minorHAnsi" w:cstheme="minorHAnsi"/>
          <w:b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389"/>
        <w:gridCol w:w="1956"/>
        <w:gridCol w:w="1957"/>
      </w:tblGrid>
      <w:tr w:rsidR="008B3472" w:rsidRPr="00BC4FED" w14:paraId="0FCDC4EB" w14:textId="77777777" w:rsidTr="00B51A5A">
        <w:trPr>
          <w:cantSplit/>
          <w:trHeight w:hRule="exact" w:val="397"/>
          <w:tblHeader/>
        </w:trPr>
        <w:tc>
          <w:tcPr>
            <w:tcW w:w="5387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0E7CA6C1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F15EC9D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7232D35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8A32DA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8B3472" w:rsidRPr="00BC4FED" w14:paraId="6113ED04" w14:textId="77777777" w:rsidTr="00B51A5A">
        <w:trPr>
          <w:cantSplit/>
          <w:trHeight w:hRule="exact" w:val="596"/>
        </w:trPr>
        <w:tc>
          <w:tcPr>
            <w:tcW w:w="5387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408182D" w14:textId="77777777" w:rsidR="008B3472" w:rsidRPr="00BC4FED" w:rsidRDefault="008B3472" w:rsidP="00653EBB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24"/>
                <w:szCs w:val="24"/>
              </w:rPr>
              <w:t>Angiv cirka antal måneder for hjemsendelse:</w:t>
            </w:r>
          </w:p>
        </w:tc>
        <w:tc>
          <w:tcPr>
            <w:tcW w:w="1389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5946804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96729FC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BC4FED">
              <w:rPr>
                <w:rFonts w:asciiTheme="minorHAnsi" w:hAnsiTheme="minorHAnsi" w:cstheme="minorHAnsi"/>
                <w:sz w:val="44"/>
                <w:szCs w:val="44"/>
              </w:rPr>
              <w:t>_ _ _ _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5C27BCC" w14:textId="77777777" w:rsidR="008B3472" w:rsidRPr="00BC4FED" w:rsidRDefault="008B3472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54789D3A" w14:textId="77777777" w:rsidR="008B3472" w:rsidRPr="00EE287B" w:rsidRDefault="008B3472" w:rsidP="008B3472">
      <w:pPr>
        <w:spacing w:line="276" w:lineRule="auto"/>
        <w:rPr>
          <w:rFonts w:asciiTheme="minorHAnsi" w:hAnsiTheme="minorHAnsi" w:cstheme="minorHAnsi"/>
          <w:b/>
          <w:bCs/>
          <w:sz w:val="14"/>
          <w:szCs w:val="14"/>
        </w:rPr>
      </w:pPr>
    </w:p>
    <w:p w14:paraId="32348DB1" w14:textId="3316BC6A" w:rsidR="008B3472" w:rsidRPr="00EE287B" w:rsidRDefault="008B3472" w:rsidP="008B3472">
      <w:pPr>
        <w:spacing w:after="200" w:line="276" w:lineRule="auto"/>
        <w:rPr>
          <w:rFonts w:asciiTheme="minorHAnsi" w:hAnsiTheme="minorHAnsi" w:cstheme="minorHAnsi"/>
          <w:b/>
          <w:bCs/>
          <w:color w:val="FF0000"/>
          <w:sz w:val="28"/>
          <w:szCs w:val="28"/>
        </w:rPr>
      </w:pPr>
    </w:p>
    <w:p w14:paraId="4FA5B4B8" w14:textId="77777777" w:rsidR="00BC4FED" w:rsidRDefault="00BC4FED">
      <w:pPr>
        <w:spacing w:after="200" w:line="276" w:lineRule="auto"/>
        <w:rPr>
          <w:rFonts w:asciiTheme="minorHAnsi" w:hAnsiTheme="minorHAnsi" w:cstheme="minorHAnsi"/>
          <w:b/>
          <w:bCs/>
          <w:color w:val="FF0000"/>
          <w:sz w:val="28"/>
          <w:szCs w:val="28"/>
        </w:rPr>
      </w:pPr>
      <w:r>
        <w:rPr>
          <w:rFonts w:asciiTheme="minorHAnsi" w:hAnsiTheme="minorHAnsi" w:cstheme="minorHAnsi"/>
          <w:b/>
          <w:bCs/>
          <w:color w:val="FF0000"/>
          <w:sz w:val="28"/>
          <w:szCs w:val="28"/>
        </w:rPr>
        <w:br w:type="page"/>
      </w:r>
    </w:p>
    <w:p w14:paraId="39525EE4" w14:textId="56211EC1" w:rsidR="008B3472" w:rsidRPr="00514C7D" w:rsidRDefault="008B3472" w:rsidP="008B3472">
      <w:pPr>
        <w:spacing w:after="20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514C7D">
        <w:rPr>
          <w:rFonts w:asciiTheme="minorHAnsi" w:hAnsiTheme="minorHAnsi" w:cstheme="minorHAnsi"/>
          <w:b/>
          <w:bCs/>
          <w:sz w:val="28"/>
          <w:szCs w:val="28"/>
        </w:rPr>
        <w:lastRenderedPageBreak/>
        <w:t xml:space="preserve">ÆNDRINGER I DIN SUNDHED </w:t>
      </w:r>
      <w:r w:rsidR="00FA6458" w:rsidRPr="00514C7D">
        <w:rPr>
          <w:rFonts w:asciiTheme="minorHAnsi" w:hAnsiTheme="minorHAnsi" w:cstheme="minorHAnsi"/>
          <w:b/>
          <w:bCs/>
          <w:sz w:val="28"/>
          <w:szCs w:val="28"/>
        </w:rPr>
        <w:t xml:space="preserve">OG HVERDAGEN </w:t>
      </w:r>
      <w:r w:rsidRPr="00514C7D">
        <w:rPr>
          <w:rFonts w:asciiTheme="minorHAnsi" w:hAnsiTheme="minorHAnsi" w:cstheme="minorHAnsi"/>
          <w:b/>
          <w:bCs/>
          <w:sz w:val="28"/>
          <w:szCs w:val="28"/>
        </w:rPr>
        <w:t xml:space="preserve">UNDER </w:t>
      </w:r>
      <w:r w:rsidR="00CE44FC" w:rsidRPr="00514C7D">
        <w:rPr>
          <w:rFonts w:asciiTheme="minorHAnsi" w:hAnsiTheme="minorHAnsi" w:cstheme="minorHAnsi"/>
          <w:b/>
          <w:bCs/>
          <w:sz w:val="28"/>
          <w:szCs w:val="28"/>
        </w:rPr>
        <w:t>CORONAPANDEMIEN</w:t>
      </w:r>
    </w:p>
    <w:p w14:paraId="78F37BCB" w14:textId="77777777" w:rsidR="00FA6458" w:rsidRPr="00EE287B" w:rsidRDefault="00FA6458" w:rsidP="00FA6458">
      <w:pPr>
        <w:pStyle w:val="SurveyXactQuestionTitle"/>
        <w:rPr>
          <w:rFonts w:asciiTheme="minorHAnsi" w:hAnsiTheme="minorHAnsi" w:cstheme="minorHAnsi"/>
        </w:rPr>
      </w:pPr>
      <w:r w:rsidRPr="00EE287B">
        <w:rPr>
          <w:rFonts w:asciiTheme="minorHAnsi" w:hAnsiTheme="minorHAnsi" w:cstheme="minorHAnsi"/>
        </w:rPr>
        <w:t xml:space="preserve">5.1 Hvordan har </w:t>
      </w:r>
      <w:proofErr w:type="spellStart"/>
      <w:r w:rsidRPr="00EE287B">
        <w:rPr>
          <w:rFonts w:asciiTheme="minorHAnsi" w:hAnsiTheme="minorHAnsi" w:cstheme="minorHAnsi"/>
        </w:rPr>
        <w:t>Coronapandemien</w:t>
      </w:r>
      <w:proofErr w:type="spellEnd"/>
      <w:r w:rsidRPr="00EE287B">
        <w:rPr>
          <w:rFonts w:asciiTheme="minorHAnsi" w:hAnsiTheme="minorHAnsi" w:cstheme="minorHAnsi"/>
        </w:rPr>
        <w:t xml:space="preserve"> påvirket din </w:t>
      </w:r>
      <w:r w:rsidRPr="00EE287B">
        <w:rPr>
          <w:rFonts w:asciiTheme="minorHAnsi" w:hAnsiTheme="minorHAnsi" w:cstheme="minorHAnsi"/>
          <w:u w:val="single"/>
        </w:rPr>
        <w:t>nuværende</w:t>
      </w:r>
      <w:r w:rsidRPr="00EE287B">
        <w:rPr>
          <w:rFonts w:asciiTheme="minorHAnsi" w:hAnsiTheme="minorHAnsi" w:cstheme="minorHAnsi"/>
        </w:rPr>
        <w:t xml:space="preserve"> håndtering af diabetes i hverdagen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FA6458" w:rsidRPr="00EE287B" w14:paraId="399B3DFB" w14:textId="77777777" w:rsidTr="00E13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FE106DE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1197" w:type="dxa"/>
          </w:tcPr>
          <w:p w14:paraId="66D150AE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Betydelig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vær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at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hånd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(1)</w:t>
            </w:r>
          </w:p>
        </w:tc>
        <w:tc>
          <w:tcPr>
            <w:tcW w:w="1197" w:type="dxa"/>
          </w:tcPr>
          <w:p w14:paraId="071121D8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vær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at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hånd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(2)</w:t>
            </w:r>
          </w:p>
        </w:tc>
        <w:tc>
          <w:tcPr>
            <w:tcW w:w="1197" w:type="dxa"/>
          </w:tcPr>
          <w:p w14:paraId="374C0DE5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vær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at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håndtere</w:t>
            </w:r>
            <w:proofErr w:type="spellEnd"/>
          </w:p>
          <w:p w14:paraId="7BBDED65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3)</w:t>
            </w:r>
          </w:p>
        </w:tc>
        <w:tc>
          <w:tcPr>
            <w:tcW w:w="1197" w:type="dxa"/>
          </w:tcPr>
          <w:p w14:paraId="4049286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 xml:space="preserve">Ingen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påvirkning</w:t>
            </w:r>
            <w:proofErr w:type="spellEnd"/>
          </w:p>
          <w:p w14:paraId="51A03390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09E6F8F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4)</w:t>
            </w:r>
          </w:p>
        </w:tc>
        <w:tc>
          <w:tcPr>
            <w:tcW w:w="1197" w:type="dxa"/>
          </w:tcPr>
          <w:p w14:paraId="7CEA443E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et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at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hånd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4248EBEB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5)</w:t>
            </w:r>
          </w:p>
        </w:tc>
        <w:tc>
          <w:tcPr>
            <w:tcW w:w="1197" w:type="dxa"/>
          </w:tcPr>
          <w:p w14:paraId="028F77B5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et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at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hånd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54F00C5B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6)</w:t>
            </w:r>
          </w:p>
        </w:tc>
        <w:tc>
          <w:tcPr>
            <w:tcW w:w="1197" w:type="dxa"/>
          </w:tcPr>
          <w:p w14:paraId="1816E258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Betydelig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et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at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hånd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40F607EF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7)</w:t>
            </w:r>
          </w:p>
        </w:tc>
      </w:tr>
      <w:tr w:rsidR="00FA6458" w:rsidRPr="00EE287B" w14:paraId="6E2C71A8" w14:textId="77777777" w:rsidTr="00E13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3A59E14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</w:rPr>
            </w:pPr>
          </w:p>
        </w:tc>
        <w:tc>
          <w:tcPr>
            <w:tcW w:w="1197" w:type="dxa"/>
          </w:tcPr>
          <w:p w14:paraId="53AE1B37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5956DE6D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749FE671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35587E01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1EE6B712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1409E4B0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5A9701C9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3A111A9D" w14:textId="77777777" w:rsidR="00FA6458" w:rsidRPr="00EE287B" w:rsidRDefault="00FA6458" w:rsidP="00FA6458">
      <w:pPr>
        <w:rPr>
          <w:rFonts w:asciiTheme="minorHAnsi" w:hAnsiTheme="minorHAnsi" w:cstheme="minorHAnsi"/>
          <w:sz w:val="24"/>
          <w:szCs w:val="24"/>
        </w:rPr>
      </w:pPr>
    </w:p>
    <w:p w14:paraId="3D36D81F" w14:textId="77777777" w:rsidR="00FA6458" w:rsidRPr="00EE287B" w:rsidRDefault="00FA6458" w:rsidP="00FA6458">
      <w:pPr>
        <w:pStyle w:val="SurveyXactQuestionTitle"/>
        <w:rPr>
          <w:rFonts w:asciiTheme="minorHAnsi" w:hAnsiTheme="minorHAnsi" w:cstheme="minorHAnsi"/>
        </w:rPr>
      </w:pPr>
      <w:r w:rsidRPr="00EE287B">
        <w:rPr>
          <w:rFonts w:asciiTheme="minorHAnsi" w:hAnsiTheme="minorHAnsi" w:cstheme="minorHAnsi"/>
        </w:rPr>
        <w:t xml:space="preserve">5.2 Sammenlignet med </w:t>
      </w:r>
      <w:r w:rsidRPr="00EE287B">
        <w:rPr>
          <w:rFonts w:asciiTheme="minorHAnsi" w:hAnsiTheme="minorHAnsi" w:cstheme="minorHAnsi"/>
          <w:u w:val="single"/>
        </w:rPr>
        <w:t xml:space="preserve">før </w:t>
      </w:r>
      <w:proofErr w:type="spellStart"/>
      <w:r w:rsidRPr="00EE287B">
        <w:rPr>
          <w:rFonts w:asciiTheme="minorHAnsi" w:hAnsiTheme="minorHAnsi" w:cstheme="minorHAnsi"/>
          <w:u w:val="single"/>
        </w:rPr>
        <w:t>Coronapandemien</w:t>
      </w:r>
      <w:proofErr w:type="spellEnd"/>
      <w:r w:rsidRPr="00EE287B">
        <w:rPr>
          <w:rFonts w:asciiTheme="minorHAnsi" w:hAnsiTheme="minorHAnsi" w:cstheme="minorHAnsi"/>
        </w:rPr>
        <w:t>, har mængden af mad, som du spiser, ændret si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FA6458" w:rsidRPr="00EE287B" w14:paraId="0A361000" w14:textId="77777777" w:rsidTr="00E13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C0DE3FE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1197" w:type="dxa"/>
          </w:tcPr>
          <w:p w14:paraId="3BF07319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piser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e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mere  </w:t>
            </w:r>
          </w:p>
          <w:p w14:paraId="127C483F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1)</w:t>
            </w:r>
          </w:p>
        </w:tc>
        <w:tc>
          <w:tcPr>
            <w:tcW w:w="1197" w:type="dxa"/>
          </w:tcPr>
          <w:p w14:paraId="44EC5B46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piser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mere  </w:t>
            </w:r>
          </w:p>
          <w:p w14:paraId="3A7663B9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2)</w:t>
            </w:r>
          </w:p>
        </w:tc>
        <w:tc>
          <w:tcPr>
            <w:tcW w:w="1197" w:type="dxa"/>
          </w:tcPr>
          <w:p w14:paraId="6ADC7B2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piser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mere </w:t>
            </w:r>
          </w:p>
          <w:p w14:paraId="276CB9C5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111F7C2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3)</w:t>
            </w:r>
          </w:p>
        </w:tc>
        <w:tc>
          <w:tcPr>
            <w:tcW w:w="1197" w:type="dxa"/>
          </w:tcPr>
          <w:p w14:paraId="7FE9D55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Spiser omtrent den samme mængde (4)</w:t>
            </w:r>
          </w:p>
        </w:tc>
        <w:tc>
          <w:tcPr>
            <w:tcW w:w="1197" w:type="dxa"/>
          </w:tcPr>
          <w:p w14:paraId="48AAD5F4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piser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ind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5CDEE00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6D449BEB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5)</w:t>
            </w:r>
          </w:p>
        </w:tc>
        <w:tc>
          <w:tcPr>
            <w:tcW w:w="1197" w:type="dxa"/>
          </w:tcPr>
          <w:p w14:paraId="7C1E757D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piser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indre</w:t>
            </w:r>
            <w:proofErr w:type="spellEnd"/>
          </w:p>
          <w:p w14:paraId="378E24A3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6)</w:t>
            </w:r>
          </w:p>
        </w:tc>
        <w:tc>
          <w:tcPr>
            <w:tcW w:w="1197" w:type="dxa"/>
          </w:tcPr>
          <w:p w14:paraId="63204E2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piser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e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69639000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ind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2B983BAC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7)</w:t>
            </w:r>
          </w:p>
        </w:tc>
      </w:tr>
      <w:tr w:rsidR="00FA6458" w:rsidRPr="00EE287B" w14:paraId="2828487C" w14:textId="77777777" w:rsidTr="00E13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71093A9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</w:rPr>
            </w:pPr>
          </w:p>
        </w:tc>
        <w:tc>
          <w:tcPr>
            <w:tcW w:w="1197" w:type="dxa"/>
          </w:tcPr>
          <w:p w14:paraId="31FD950F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684C320B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4E28C8C8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0DAB7301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0567B8BF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77272085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331783CE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2C717DF0" w14:textId="77777777" w:rsidR="00FA6458" w:rsidRPr="00EE287B" w:rsidRDefault="00FA6458" w:rsidP="00FA6458">
      <w:pPr>
        <w:rPr>
          <w:rFonts w:asciiTheme="minorHAnsi" w:hAnsiTheme="minorHAnsi" w:cstheme="minorHAnsi"/>
          <w:sz w:val="24"/>
          <w:szCs w:val="24"/>
        </w:rPr>
      </w:pPr>
    </w:p>
    <w:p w14:paraId="18F91F34" w14:textId="77777777" w:rsidR="00FA6458" w:rsidRPr="00EE287B" w:rsidRDefault="00FA6458" w:rsidP="00FA6458">
      <w:pPr>
        <w:rPr>
          <w:rFonts w:asciiTheme="minorHAnsi" w:hAnsiTheme="minorHAnsi" w:cstheme="minorHAnsi"/>
          <w:sz w:val="16"/>
          <w:szCs w:val="16"/>
        </w:rPr>
      </w:pPr>
    </w:p>
    <w:p w14:paraId="291B3284" w14:textId="06DFD1F5" w:rsidR="00FA6458" w:rsidRPr="00EE287B" w:rsidRDefault="00FA6458" w:rsidP="00CE44FC">
      <w:pPr>
        <w:rPr>
          <w:rFonts w:asciiTheme="minorHAnsi" w:hAnsiTheme="minorHAnsi" w:cstheme="minorHAnsi"/>
          <w:b/>
        </w:rPr>
      </w:pPr>
      <w:r w:rsidRPr="00EE287B">
        <w:rPr>
          <w:rFonts w:asciiTheme="minorHAnsi" w:hAnsiTheme="minorHAnsi" w:cstheme="minorHAnsi"/>
        </w:rPr>
        <w:t xml:space="preserve">5.3 Sammenlignet med </w:t>
      </w:r>
      <w:r w:rsidRPr="00EE287B">
        <w:rPr>
          <w:rFonts w:asciiTheme="minorHAnsi" w:hAnsiTheme="minorHAnsi" w:cstheme="minorHAnsi"/>
          <w:u w:val="single"/>
        </w:rPr>
        <w:t xml:space="preserve">før </w:t>
      </w:r>
      <w:proofErr w:type="spellStart"/>
      <w:r w:rsidRPr="00EE287B">
        <w:rPr>
          <w:rFonts w:asciiTheme="minorHAnsi" w:hAnsiTheme="minorHAnsi" w:cstheme="minorHAnsi"/>
          <w:u w:val="single"/>
        </w:rPr>
        <w:t>Coronapandemien</w:t>
      </w:r>
      <w:proofErr w:type="spellEnd"/>
      <w:r w:rsidRPr="00EE287B">
        <w:rPr>
          <w:rFonts w:asciiTheme="minorHAnsi" w:hAnsiTheme="minorHAnsi" w:cstheme="minorHAnsi"/>
        </w:rPr>
        <w:t>, hvordan vil du beskrive din nuværende kost i forhold til din diabetes?</w:t>
      </w:r>
    </w:p>
    <w:p w14:paraId="136DAD26" w14:textId="77777777" w:rsidR="00FA6458" w:rsidRPr="00EE287B" w:rsidRDefault="00FA6458" w:rsidP="00FA6458">
      <w:pPr>
        <w:pStyle w:val="SurveyXactClosedVerticalChoices"/>
        <w:rPr>
          <w:rStyle w:val="SurveyXactClosedVerticalChoiceValue"/>
          <w:rFonts w:asciiTheme="minorHAnsi" w:eastAsiaTheme="majorEastAsia" w:hAnsiTheme="minorHAnsi" w:cstheme="minorHAnsi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FA6458" w:rsidRPr="00EE287B" w14:paraId="6DF93ABF" w14:textId="77777777" w:rsidTr="00E13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198514F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1197" w:type="dxa"/>
          </w:tcPr>
          <w:p w14:paraId="7B7440F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Meget mindre sund </w:t>
            </w:r>
          </w:p>
          <w:p w14:paraId="35EDABA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1)</w:t>
            </w:r>
          </w:p>
        </w:tc>
        <w:tc>
          <w:tcPr>
            <w:tcW w:w="1197" w:type="dxa"/>
          </w:tcPr>
          <w:p w14:paraId="79DE4695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Noget mindre sund </w:t>
            </w:r>
          </w:p>
          <w:p w14:paraId="5F46AF13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2)</w:t>
            </w:r>
          </w:p>
        </w:tc>
        <w:tc>
          <w:tcPr>
            <w:tcW w:w="1197" w:type="dxa"/>
          </w:tcPr>
          <w:p w14:paraId="35B749F0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Lidt mindre sund </w:t>
            </w:r>
          </w:p>
          <w:p w14:paraId="539C5474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3)</w:t>
            </w:r>
          </w:p>
        </w:tc>
        <w:tc>
          <w:tcPr>
            <w:tcW w:w="1197" w:type="dxa"/>
          </w:tcPr>
          <w:p w14:paraId="2F60BEEF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Ingen ændring</w:t>
            </w:r>
          </w:p>
          <w:p w14:paraId="2D8993AB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 </w:t>
            </w:r>
          </w:p>
          <w:p w14:paraId="11F2CD7B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4)</w:t>
            </w:r>
          </w:p>
        </w:tc>
        <w:tc>
          <w:tcPr>
            <w:tcW w:w="1197" w:type="dxa"/>
          </w:tcPr>
          <w:p w14:paraId="2AC1B0A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Lidt sundere</w:t>
            </w:r>
          </w:p>
          <w:p w14:paraId="63A34073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 </w:t>
            </w:r>
          </w:p>
          <w:p w14:paraId="08EC5BB0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5)</w:t>
            </w:r>
          </w:p>
        </w:tc>
        <w:tc>
          <w:tcPr>
            <w:tcW w:w="1197" w:type="dxa"/>
          </w:tcPr>
          <w:p w14:paraId="6E863598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Noget sundere</w:t>
            </w:r>
          </w:p>
          <w:p w14:paraId="2DC2ED13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</w:p>
          <w:p w14:paraId="2A0DB843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6)</w:t>
            </w:r>
          </w:p>
        </w:tc>
        <w:tc>
          <w:tcPr>
            <w:tcW w:w="1197" w:type="dxa"/>
          </w:tcPr>
          <w:p w14:paraId="6B62AB51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e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undere</w:t>
            </w:r>
            <w:proofErr w:type="spellEnd"/>
          </w:p>
          <w:p w14:paraId="43533F7B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6BB731A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7)</w:t>
            </w:r>
          </w:p>
        </w:tc>
      </w:tr>
      <w:tr w:rsidR="00FA6458" w:rsidRPr="00EE287B" w14:paraId="642691B9" w14:textId="77777777" w:rsidTr="00E13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D4F921F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</w:rPr>
            </w:pPr>
          </w:p>
        </w:tc>
        <w:tc>
          <w:tcPr>
            <w:tcW w:w="1197" w:type="dxa"/>
          </w:tcPr>
          <w:p w14:paraId="40A575EB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26A99D3A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54018047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58A30533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010B5477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2AB41207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5924643E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36B15DA5" w14:textId="77777777" w:rsidR="00FA6458" w:rsidRPr="00EE287B" w:rsidRDefault="00FA6458" w:rsidP="00FA6458">
      <w:pPr>
        <w:rPr>
          <w:rFonts w:asciiTheme="minorHAnsi" w:hAnsiTheme="minorHAnsi" w:cstheme="minorHAnsi"/>
          <w:sz w:val="24"/>
          <w:szCs w:val="24"/>
        </w:rPr>
      </w:pPr>
    </w:p>
    <w:p w14:paraId="4D624AF2" w14:textId="77777777" w:rsidR="00FA6458" w:rsidRPr="00EE287B" w:rsidRDefault="00FA6458" w:rsidP="00FA6458">
      <w:pPr>
        <w:rPr>
          <w:rFonts w:asciiTheme="minorHAnsi" w:hAnsiTheme="minorHAnsi" w:cstheme="minorHAnsi"/>
        </w:rPr>
      </w:pPr>
    </w:p>
    <w:p w14:paraId="4EE2151B" w14:textId="77777777" w:rsidR="00FA6458" w:rsidRPr="00EE287B" w:rsidRDefault="00FA6458" w:rsidP="00FA6458">
      <w:pPr>
        <w:pStyle w:val="SurveyXactQuestionTitle"/>
        <w:rPr>
          <w:rFonts w:asciiTheme="minorHAnsi" w:hAnsiTheme="minorHAnsi" w:cstheme="minorHAnsi"/>
        </w:rPr>
      </w:pPr>
      <w:r w:rsidRPr="00EE287B">
        <w:rPr>
          <w:rFonts w:asciiTheme="minorHAnsi" w:hAnsiTheme="minorHAnsi" w:cstheme="minorHAnsi"/>
        </w:rPr>
        <w:t xml:space="preserve">5.4 Sammenlignet med </w:t>
      </w:r>
      <w:r w:rsidRPr="00EE287B">
        <w:rPr>
          <w:rFonts w:asciiTheme="minorHAnsi" w:hAnsiTheme="minorHAnsi" w:cstheme="minorHAnsi"/>
          <w:u w:val="single"/>
        </w:rPr>
        <w:t xml:space="preserve">før </w:t>
      </w:r>
      <w:proofErr w:type="spellStart"/>
      <w:r w:rsidRPr="00EE287B">
        <w:rPr>
          <w:rFonts w:asciiTheme="minorHAnsi" w:hAnsiTheme="minorHAnsi" w:cstheme="minorHAnsi"/>
          <w:u w:val="single"/>
        </w:rPr>
        <w:t>Coronapandemien</w:t>
      </w:r>
      <w:proofErr w:type="spellEnd"/>
      <w:r w:rsidRPr="00EE287B">
        <w:rPr>
          <w:rFonts w:asciiTheme="minorHAnsi" w:hAnsiTheme="minorHAnsi" w:cstheme="minorHAnsi"/>
        </w:rPr>
        <w:t>, hvor fysisk aktiv er du?</w:t>
      </w:r>
      <w:r w:rsidRPr="00EE287B" w:rsidDel="00556277">
        <w:rPr>
          <w:rFonts w:asciiTheme="minorHAnsi" w:hAnsiTheme="minorHAnsi" w:cstheme="minorHAnsi"/>
        </w:rPr>
        <w:t xml:space="preserve">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FA6458" w:rsidRPr="00EE287B" w14:paraId="22693E86" w14:textId="77777777" w:rsidTr="00E13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2509BED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1197" w:type="dxa"/>
          </w:tcPr>
          <w:p w14:paraId="797ABB3F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e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ind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746E4C28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1)</w:t>
            </w:r>
          </w:p>
        </w:tc>
        <w:tc>
          <w:tcPr>
            <w:tcW w:w="1197" w:type="dxa"/>
          </w:tcPr>
          <w:p w14:paraId="466C8681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ind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4C70D2F6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2)</w:t>
            </w:r>
          </w:p>
        </w:tc>
        <w:tc>
          <w:tcPr>
            <w:tcW w:w="1197" w:type="dxa"/>
          </w:tcPr>
          <w:p w14:paraId="1F5A07E1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ind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5BECF46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3)</w:t>
            </w:r>
          </w:p>
        </w:tc>
        <w:tc>
          <w:tcPr>
            <w:tcW w:w="1197" w:type="dxa"/>
          </w:tcPr>
          <w:p w14:paraId="2C6970C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Ingen ændring </w:t>
            </w:r>
          </w:p>
          <w:p w14:paraId="64178BAE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4)</w:t>
            </w:r>
          </w:p>
        </w:tc>
        <w:tc>
          <w:tcPr>
            <w:tcW w:w="1197" w:type="dxa"/>
          </w:tcPr>
          <w:p w14:paraId="76567DCE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mere</w:t>
            </w:r>
          </w:p>
          <w:p w14:paraId="6F2541BE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0358043F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5)</w:t>
            </w:r>
          </w:p>
        </w:tc>
        <w:tc>
          <w:tcPr>
            <w:tcW w:w="1197" w:type="dxa"/>
          </w:tcPr>
          <w:p w14:paraId="62A79FD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mere</w:t>
            </w:r>
          </w:p>
          <w:p w14:paraId="53AC6C86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6)</w:t>
            </w:r>
          </w:p>
        </w:tc>
        <w:tc>
          <w:tcPr>
            <w:tcW w:w="1197" w:type="dxa"/>
          </w:tcPr>
          <w:p w14:paraId="18CC33F6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e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mere</w:t>
            </w:r>
          </w:p>
          <w:p w14:paraId="6CF231B1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7)</w:t>
            </w:r>
          </w:p>
        </w:tc>
      </w:tr>
      <w:tr w:rsidR="00FA6458" w:rsidRPr="00EE287B" w14:paraId="31F0A713" w14:textId="77777777" w:rsidTr="00E13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A9071D2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</w:rPr>
            </w:pPr>
          </w:p>
        </w:tc>
        <w:tc>
          <w:tcPr>
            <w:tcW w:w="1197" w:type="dxa"/>
          </w:tcPr>
          <w:p w14:paraId="526B68A5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7D9A563B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24EB22E6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6BA6A8FE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73AE1780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78C873D2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3D1035E7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78465AAB" w14:textId="7352AC11" w:rsidR="00FA6458" w:rsidRPr="00EE287B" w:rsidRDefault="00FA6458" w:rsidP="00FA6458">
      <w:pPr>
        <w:pStyle w:val="SurveyXactClosedVerticalChoices"/>
        <w:rPr>
          <w:rStyle w:val="SurveyXactClosedVerticalChoiceValue"/>
          <w:rFonts w:asciiTheme="minorHAnsi" w:eastAsiaTheme="majorEastAsia" w:hAnsiTheme="minorHAnsi" w:cstheme="minorHAnsi"/>
        </w:rPr>
      </w:pPr>
    </w:p>
    <w:p w14:paraId="11B1D9BD" w14:textId="69EECD35" w:rsidR="00FA6458" w:rsidRPr="00EE287B" w:rsidRDefault="00FA6458" w:rsidP="00FA6458">
      <w:pPr>
        <w:pStyle w:val="SurveyXactQuestionTitle"/>
        <w:rPr>
          <w:rFonts w:asciiTheme="minorHAnsi" w:hAnsiTheme="minorHAnsi" w:cstheme="minorHAnsi"/>
        </w:rPr>
      </w:pPr>
      <w:r w:rsidRPr="00EE287B">
        <w:rPr>
          <w:rFonts w:asciiTheme="minorHAnsi" w:hAnsiTheme="minorHAnsi" w:cstheme="minorHAnsi"/>
        </w:rPr>
        <w:t xml:space="preserve">5.5 Sammenlignet med </w:t>
      </w:r>
      <w:r w:rsidRPr="00EE287B">
        <w:rPr>
          <w:rFonts w:asciiTheme="minorHAnsi" w:hAnsiTheme="minorHAnsi" w:cstheme="minorHAnsi"/>
          <w:u w:val="single"/>
        </w:rPr>
        <w:t xml:space="preserve">før </w:t>
      </w:r>
      <w:proofErr w:type="spellStart"/>
      <w:r w:rsidRPr="00EE287B">
        <w:rPr>
          <w:rFonts w:asciiTheme="minorHAnsi" w:hAnsiTheme="minorHAnsi" w:cstheme="minorHAnsi"/>
          <w:u w:val="single"/>
        </w:rPr>
        <w:t>Coronapandemien</w:t>
      </w:r>
      <w:proofErr w:type="spellEnd"/>
      <w:r w:rsidRPr="00EE287B">
        <w:rPr>
          <w:rFonts w:asciiTheme="minorHAnsi" w:hAnsiTheme="minorHAnsi" w:cstheme="minorHAnsi"/>
        </w:rPr>
        <w:t>, hvordan har din vægt ændret sig?</w:t>
      </w:r>
      <w:r w:rsidRPr="00EE287B" w:rsidDel="00556277">
        <w:rPr>
          <w:rFonts w:asciiTheme="minorHAnsi" w:hAnsiTheme="minorHAnsi" w:cstheme="minorHAnsi"/>
        </w:rPr>
        <w:t xml:space="preserve">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FA6458" w:rsidRPr="00EE287B" w14:paraId="18A46945" w14:textId="77777777" w:rsidTr="00E13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EFADAD5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1197" w:type="dxa"/>
          </w:tcPr>
          <w:p w14:paraId="28AA1FE8" w14:textId="5645A8E1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e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3D616D">
              <w:rPr>
                <w:rFonts w:asciiTheme="minorHAnsi" w:hAnsiTheme="minorHAnsi" w:cstheme="minorHAnsi"/>
                <w:sz w:val="20"/>
              </w:rPr>
              <w:t>lav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2196CAF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1)</w:t>
            </w:r>
          </w:p>
        </w:tc>
        <w:tc>
          <w:tcPr>
            <w:tcW w:w="1197" w:type="dxa"/>
          </w:tcPr>
          <w:p w14:paraId="30F45A37" w14:textId="2CE3E368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3D616D">
              <w:rPr>
                <w:rFonts w:asciiTheme="minorHAnsi" w:hAnsiTheme="minorHAnsi" w:cstheme="minorHAnsi"/>
                <w:sz w:val="20"/>
              </w:rPr>
              <w:t>lav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2935C194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2)</w:t>
            </w:r>
          </w:p>
        </w:tc>
        <w:tc>
          <w:tcPr>
            <w:tcW w:w="1197" w:type="dxa"/>
          </w:tcPr>
          <w:p w14:paraId="0E501D31" w14:textId="2107E5CA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3D616D">
              <w:rPr>
                <w:rFonts w:asciiTheme="minorHAnsi" w:hAnsiTheme="minorHAnsi" w:cstheme="minorHAnsi"/>
                <w:sz w:val="20"/>
              </w:rPr>
              <w:t>lav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327C8CC9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3)</w:t>
            </w:r>
          </w:p>
        </w:tc>
        <w:tc>
          <w:tcPr>
            <w:tcW w:w="1197" w:type="dxa"/>
          </w:tcPr>
          <w:p w14:paraId="6F31C665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Ingen ændring </w:t>
            </w:r>
          </w:p>
          <w:p w14:paraId="6395068D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(4)</w:t>
            </w:r>
          </w:p>
        </w:tc>
        <w:tc>
          <w:tcPr>
            <w:tcW w:w="1197" w:type="dxa"/>
          </w:tcPr>
          <w:p w14:paraId="672944C8" w14:textId="325E796F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d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3D616D">
              <w:rPr>
                <w:rFonts w:asciiTheme="minorHAnsi" w:hAnsiTheme="minorHAnsi" w:cstheme="minorHAnsi"/>
                <w:sz w:val="20"/>
              </w:rPr>
              <w:t>højere</w:t>
            </w:r>
            <w:proofErr w:type="spellEnd"/>
          </w:p>
          <w:p w14:paraId="3540ACA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0D2BA5FC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5)</w:t>
            </w:r>
          </w:p>
        </w:tc>
        <w:tc>
          <w:tcPr>
            <w:tcW w:w="1197" w:type="dxa"/>
          </w:tcPr>
          <w:p w14:paraId="5E8B73EF" w14:textId="5357A8B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No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3D616D">
              <w:rPr>
                <w:rFonts w:asciiTheme="minorHAnsi" w:hAnsiTheme="minorHAnsi" w:cstheme="minorHAnsi"/>
                <w:sz w:val="20"/>
              </w:rPr>
              <w:t>højere</w:t>
            </w:r>
            <w:proofErr w:type="spellEnd"/>
          </w:p>
          <w:p w14:paraId="26EB8B4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6)</w:t>
            </w:r>
          </w:p>
        </w:tc>
        <w:tc>
          <w:tcPr>
            <w:tcW w:w="1197" w:type="dxa"/>
          </w:tcPr>
          <w:p w14:paraId="354B6C34" w14:textId="71F00A89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Meget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3D616D">
              <w:rPr>
                <w:rFonts w:asciiTheme="minorHAnsi" w:hAnsiTheme="minorHAnsi" w:cstheme="minorHAnsi"/>
                <w:sz w:val="20"/>
              </w:rPr>
              <w:t>højere</w:t>
            </w:r>
            <w:proofErr w:type="spellEnd"/>
          </w:p>
          <w:p w14:paraId="2982C3F5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>(7)</w:t>
            </w:r>
          </w:p>
        </w:tc>
      </w:tr>
      <w:tr w:rsidR="00FA6458" w:rsidRPr="00EE287B" w14:paraId="360BB916" w14:textId="77777777" w:rsidTr="00E13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66738AE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</w:rPr>
            </w:pPr>
          </w:p>
        </w:tc>
        <w:tc>
          <w:tcPr>
            <w:tcW w:w="1197" w:type="dxa"/>
          </w:tcPr>
          <w:p w14:paraId="70F66963" w14:textId="77777777" w:rsidR="00FA6458" w:rsidRPr="00EE287B" w:rsidRDefault="00FA6458" w:rsidP="00E1317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3835F6AC" w14:textId="77777777" w:rsidR="00FA6458" w:rsidRPr="00EE287B" w:rsidRDefault="00FA6458" w:rsidP="00E1317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0944FA22" w14:textId="77777777" w:rsidR="00FA6458" w:rsidRPr="00EE287B" w:rsidRDefault="00FA6458" w:rsidP="00E1317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363C8F11" w14:textId="77777777" w:rsidR="00FA6458" w:rsidRPr="00EE287B" w:rsidRDefault="00FA6458" w:rsidP="00E1317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4C49592A" w14:textId="77777777" w:rsidR="00FA6458" w:rsidRPr="00EE287B" w:rsidRDefault="00FA6458" w:rsidP="00E1317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34EE7FDE" w14:textId="77777777" w:rsidR="00FA6458" w:rsidRPr="00EE287B" w:rsidRDefault="00FA6458" w:rsidP="00E1317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197" w:type="dxa"/>
          </w:tcPr>
          <w:p w14:paraId="3CAC38CC" w14:textId="77777777" w:rsidR="00FA6458" w:rsidRPr="00EE287B" w:rsidRDefault="00FA6458" w:rsidP="00E1317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7AC845B3" w14:textId="77777777" w:rsidR="00FA6458" w:rsidRPr="00EE287B" w:rsidRDefault="00FA6458" w:rsidP="00FA6458">
      <w:pPr>
        <w:pStyle w:val="SurveyXactClosedVerticalChoices"/>
        <w:rPr>
          <w:rStyle w:val="SurveyXactClosedVerticalChoiceValue"/>
          <w:rFonts w:asciiTheme="minorHAnsi" w:eastAsiaTheme="majorEastAsia" w:hAnsiTheme="minorHAnsi" w:cstheme="minorHAnsi"/>
        </w:rPr>
      </w:pPr>
    </w:p>
    <w:p w14:paraId="3E113900" w14:textId="3F41FAFC" w:rsidR="00FA6458" w:rsidRPr="00EE287B" w:rsidRDefault="00FA6458" w:rsidP="00FA6458">
      <w:pPr>
        <w:keepNext/>
        <w:rPr>
          <w:rFonts w:asciiTheme="minorHAnsi" w:hAnsiTheme="minorHAnsi" w:cstheme="minorHAnsi"/>
          <w:highlight w:val="cyan"/>
        </w:rPr>
      </w:pPr>
    </w:p>
    <w:p w14:paraId="35C4779D" w14:textId="39894A18" w:rsidR="00FA6458" w:rsidRPr="00EE287B" w:rsidRDefault="00FA6458" w:rsidP="00FA6458">
      <w:pPr>
        <w:pStyle w:val="SurveyXactQuestionTitle"/>
        <w:rPr>
          <w:rFonts w:asciiTheme="minorHAnsi" w:hAnsiTheme="minorHAnsi" w:cstheme="minorHAnsi"/>
        </w:rPr>
      </w:pPr>
      <w:r w:rsidRPr="00EE287B">
        <w:rPr>
          <w:rFonts w:asciiTheme="minorHAnsi" w:hAnsiTheme="minorHAnsi" w:cstheme="minorHAnsi"/>
        </w:rPr>
        <w:t xml:space="preserve">5.6 Sammenlignet med </w:t>
      </w:r>
      <w:r w:rsidRPr="00EE287B">
        <w:rPr>
          <w:rFonts w:asciiTheme="minorHAnsi" w:hAnsiTheme="minorHAnsi" w:cstheme="minorHAnsi"/>
          <w:u w:val="single"/>
        </w:rPr>
        <w:t xml:space="preserve">før </w:t>
      </w:r>
      <w:proofErr w:type="spellStart"/>
      <w:r w:rsidRPr="00EE287B">
        <w:rPr>
          <w:rFonts w:asciiTheme="minorHAnsi" w:hAnsiTheme="minorHAnsi" w:cstheme="minorHAnsi"/>
          <w:u w:val="single"/>
        </w:rPr>
        <w:t>Coronapandemien</w:t>
      </w:r>
      <w:proofErr w:type="spellEnd"/>
      <w:r w:rsidRPr="00EE287B">
        <w:rPr>
          <w:rFonts w:asciiTheme="minorHAnsi" w:hAnsiTheme="minorHAnsi" w:cstheme="minorHAnsi"/>
        </w:rPr>
        <w:t xml:space="preserve">, hvordan vil du beskrive din </w:t>
      </w:r>
      <w:r w:rsidRPr="00EE287B">
        <w:rPr>
          <w:rFonts w:asciiTheme="minorHAnsi" w:hAnsiTheme="minorHAnsi" w:cstheme="minorHAnsi"/>
          <w:u w:val="single"/>
        </w:rPr>
        <w:t>nuværende</w:t>
      </w:r>
      <w:r w:rsidRPr="00EE287B">
        <w:rPr>
          <w:rFonts w:asciiTheme="minorHAnsi" w:hAnsiTheme="minorHAnsi" w:cstheme="minorHAnsi"/>
        </w:rPr>
        <w:t xml:space="preserve"> brug af diabetes-medicin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FA6458" w:rsidRPr="00EE287B" w14:paraId="4BE1349C" w14:textId="77777777" w:rsidTr="00E13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2D87DE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1596" w:type="dxa"/>
          </w:tcPr>
          <w:p w14:paraId="66C23493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Jeg tager min diabetes-medicin meget mere regelmæssigt (1)</w:t>
            </w:r>
          </w:p>
        </w:tc>
        <w:tc>
          <w:tcPr>
            <w:tcW w:w="1596" w:type="dxa"/>
          </w:tcPr>
          <w:p w14:paraId="4367DEF1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Jeg tager min diabetes-medicin lidt mere regelmæssigt (2)</w:t>
            </w:r>
          </w:p>
        </w:tc>
        <w:tc>
          <w:tcPr>
            <w:tcW w:w="1596" w:type="dxa"/>
          </w:tcPr>
          <w:p w14:paraId="02E0A0D7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 xml:space="preserve">Ingen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ændring</w:t>
            </w:r>
            <w:proofErr w:type="spellEnd"/>
          </w:p>
          <w:p w14:paraId="7E87110C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E287B">
              <w:rPr>
                <w:rFonts w:asciiTheme="minorHAnsi" w:hAnsiTheme="minorHAnsi" w:cstheme="minorHAnsi"/>
                <w:sz w:val="20"/>
              </w:rPr>
              <w:t xml:space="preserve"> (3)</w:t>
            </w:r>
          </w:p>
        </w:tc>
        <w:tc>
          <w:tcPr>
            <w:tcW w:w="1596" w:type="dxa"/>
          </w:tcPr>
          <w:p w14:paraId="1EA5FB5D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Jeg tager min diabetes-medicin lidt mindre regelmæssigt (4)</w:t>
            </w:r>
          </w:p>
        </w:tc>
        <w:tc>
          <w:tcPr>
            <w:tcW w:w="1596" w:type="dxa"/>
          </w:tcPr>
          <w:p w14:paraId="60A8EEE2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Jeg tager min diabetes-medicin meget mindre regelmæssigt (5)</w:t>
            </w:r>
          </w:p>
        </w:tc>
      </w:tr>
      <w:tr w:rsidR="00FA6458" w:rsidRPr="00EE287B" w14:paraId="3DD5BF89" w14:textId="77777777" w:rsidTr="00E13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AC1CB7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1596" w:type="dxa"/>
          </w:tcPr>
          <w:p w14:paraId="7AD65C5D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  <w:tc>
          <w:tcPr>
            <w:tcW w:w="1596" w:type="dxa"/>
          </w:tcPr>
          <w:p w14:paraId="0CA24B5B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  <w:tc>
          <w:tcPr>
            <w:tcW w:w="1596" w:type="dxa"/>
          </w:tcPr>
          <w:p w14:paraId="4931A75E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  <w:tc>
          <w:tcPr>
            <w:tcW w:w="1596" w:type="dxa"/>
          </w:tcPr>
          <w:p w14:paraId="10EE9BAA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  <w:tc>
          <w:tcPr>
            <w:tcW w:w="1596" w:type="dxa"/>
          </w:tcPr>
          <w:p w14:paraId="2CD68C6B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</w:tr>
    </w:tbl>
    <w:p w14:paraId="4C21BC5E" w14:textId="77777777" w:rsidR="00FA6458" w:rsidRPr="00EE287B" w:rsidRDefault="00FA6458" w:rsidP="00FA6458">
      <w:pPr>
        <w:rPr>
          <w:rFonts w:asciiTheme="minorHAnsi" w:hAnsiTheme="minorHAnsi" w:cstheme="minorHAnsi"/>
        </w:rPr>
      </w:pPr>
    </w:p>
    <w:p w14:paraId="45443492" w14:textId="77777777" w:rsidR="00FA6458" w:rsidRPr="00EE287B" w:rsidRDefault="00FA6458" w:rsidP="00FA6458">
      <w:pPr>
        <w:rPr>
          <w:rFonts w:asciiTheme="minorHAnsi" w:hAnsiTheme="minorHAnsi" w:cstheme="minorHAnsi"/>
          <w:b/>
        </w:rPr>
      </w:pPr>
    </w:p>
    <w:p w14:paraId="64A19762" w14:textId="77777777" w:rsidR="00FA6458" w:rsidRPr="00EE287B" w:rsidRDefault="00FA6458" w:rsidP="00FA6458">
      <w:pPr>
        <w:rPr>
          <w:rFonts w:asciiTheme="minorHAnsi" w:hAnsiTheme="minorHAnsi" w:cstheme="minorHAnsi"/>
          <w:b/>
        </w:rPr>
      </w:pPr>
    </w:p>
    <w:p w14:paraId="26397C58" w14:textId="42DA8622" w:rsidR="00FA6458" w:rsidRPr="00EE287B" w:rsidRDefault="00FA6458" w:rsidP="00FA6458">
      <w:pPr>
        <w:rPr>
          <w:rFonts w:asciiTheme="minorHAnsi" w:hAnsiTheme="minorHAnsi" w:cstheme="minorHAnsi"/>
          <w:b/>
          <w:sz w:val="28"/>
          <w:szCs w:val="24"/>
        </w:rPr>
      </w:pPr>
      <w:r w:rsidRPr="00EE287B">
        <w:rPr>
          <w:rFonts w:asciiTheme="minorHAnsi" w:hAnsiTheme="minorHAnsi" w:cstheme="minorHAnsi"/>
          <w:b/>
          <w:sz w:val="20"/>
        </w:rPr>
        <w:t>5.7</w:t>
      </w:r>
      <w:r w:rsidR="00EE287B">
        <w:rPr>
          <w:rFonts w:asciiTheme="minorHAnsi" w:hAnsiTheme="minorHAnsi" w:cstheme="minorHAnsi"/>
          <w:b/>
          <w:sz w:val="20"/>
        </w:rPr>
        <w:t xml:space="preserve"> </w:t>
      </w:r>
      <w:r w:rsidRPr="00EE287B">
        <w:rPr>
          <w:rFonts w:asciiTheme="minorHAnsi" w:hAnsiTheme="minorHAnsi" w:cstheme="minorHAnsi"/>
          <w:b/>
          <w:sz w:val="20"/>
        </w:rPr>
        <w:t xml:space="preserve">Sammenlignet med før </w:t>
      </w:r>
      <w:proofErr w:type="spellStart"/>
      <w:r w:rsidRPr="00EE287B">
        <w:rPr>
          <w:rFonts w:asciiTheme="minorHAnsi" w:hAnsiTheme="minorHAnsi" w:cstheme="minorHAnsi"/>
          <w:b/>
          <w:sz w:val="20"/>
        </w:rPr>
        <w:t>Coronapandemien</w:t>
      </w:r>
      <w:proofErr w:type="spellEnd"/>
      <w:r w:rsidRPr="00EE287B">
        <w:rPr>
          <w:rFonts w:asciiTheme="minorHAnsi" w:hAnsiTheme="minorHAnsi" w:cstheme="minorHAnsi"/>
          <w:b/>
          <w:sz w:val="20"/>
        </w:rPr>
        <w:t>, hvor ofte tjekker du dit blodsukker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FA6458" w:rsidRPr="00EE287B" w14:paraId="137C4CC7" w14:textId="77777777" w:rsidTr="00E13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6640B79" w14:textId="77777777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</w:p>
        </w:tc>
        <w:tc>
          <w:tcPr>
            <w:tcW w:w="2394" w:type="dxa"/>
          </w:tcPr>
          <w:p w14:paraId="4718C9B8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jældn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(1)</w:t>
            </w:r>
          </w:p>
        </w:tc>
        <w:tc>
          <w:tcPr>
            <w:tcW w:w="2394" w:type="dxa"/>
          </w:tcPr>
          <w:p w14:paraId="1CFF6A7E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Cirka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lig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så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oft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(2)</w:t>
            </w:r>
          </w:p>
        </w:tc>
        <w:tc>
          <w:tcPr>
            <w:tcW w:w="2394" w:type="dxa"/>
          </w:tcPr>
          <w:p w14:paraId="0DA524AA" w14:textId="77777777" w:rsidR="00FA6458" w:rsidRPr="00EE287B" w:rsidRDefault="00FA6458" w:rsidP="00E13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0"/>
              </w:rPr>
              <w:t>Oftere</w:t>
            </w:r>
            <w:proofErr w:type="spellEnd"/>
            <w:r w:rsidRPr="00EE287B">
              <w:rPr>
                <w:rFonts w:asciiTheme="minorHAnsi" w:hAnsiTheme="minorHAnsi" w:cstheme="minorHAnsi"/>
                <w:sz w:val="20"/>
              </w:rPr>
              <w:t xml:space="preserve"> (3)</w:t>
            </w:r>
          </w:p>
        </w:tc>
      </w:tr>
      <w:tr w:rsidR="00FA6458" w:rsidRPr="00EE287B" w14:paraId="4798A925" w14:textId="77777777" w:rsidTr="00E13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29A188E" w14:textId="6E38C183" w:rsidR="00FA6458" w:rsidRPr="00EE287B" w:rsidRDefault="00FA6458" w:rsidP="00E13178">
            <w:pPr>
              <w:keepNext/>
              <w:rPr>
                <w:rFonts w:asciiTheme="minorHAnsi" w:hAnsiTheme="minorHAnsi" w:cstheme="minorHAnsi"/>
                <w:lang w:val="da-DK"/>
              </w:rPr>
            </w:pPr>
            <w:r w:rsidRPr="00EE287B">
              <w:rPr>
                <w:rFonts w:asciiTheme="minorHAnsi" w:hAnsiTheme="minorHAnsi" w:cstheme="minorHAnsi"/>
                <w:sz w:val="20"/>
                <w:lang w:val="da-DK"/>
              </w:rPr>
              <w:t>Tjekker blodsukker med teststrimler eller tjekker din</w:t>
            </w:r>
            <w:r w:rsidR="00E16319" w:rsidRPr="00EE287B">
              <w:rPr>
                <w:rFonts w:asciiTheme="minorHAnsi" w:hAnsiTheme="minorHAnsi" w:cstheme="minorHAnsi"/>
                <w:sz w:val="20"/>
                <w:lang w:val="da-DK"/>
              </w:rPr>
              <w:t xml:space="preserve"> CGM:</w:t>
            </w:r>
          </w:p>
        </w:tc>
        <w:tc>
          <w:tcPr>
            <w:tcW w:w="2394" w:type="dxa"/>
          </w:tcPr>
          <w:p w14:paraId="0CACC426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  <w:tc>
          <w:tcPr>
            <w:tcW w:w="2394" w:type="dxa"/>
          </w:tcPr>
          <w:p w14:paraId="5AEDA0FF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  <w:tc>
          <w:tcPr>
            <w:tcW w:w="2394" w:type="dxa"/>
          </w:tcPr>
          <w:p w14:paraId="69464381" w14:textId="77777777" w:rsidR="00FA6458" w:rsidRPr="00EE287B" w:rsidRDefault="00FA6458" w:rsidP="00FA6458">
            <w:pPr>
              <w:pStyle w:val="Listeafsnit"/>
              <w:keepNext/>
              <w:numPr>
                <w:ilvl w:val="0"/>
                <w:numId w:val="3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da-DK"/>
              </w:rPr>
            </w:pPr>
          </w:p>
        </w:tc>
      </w:tr>
    </w:tbl>
    <w:p w14:paraId="07C7E396" w14:textId="77777777" w:rsidR="008B3472" w:rsidRPr="00EE287B" w:rsidRDefault="008B3472" w:rsidP="008B3472">
      <w:pPr>
        <w:rPr>
          <w:rFonts w:asciiTheme="minorHAnsi" w:hAnsiTheme="minorHAnsi" w:cstheme="minorHAnsi"/>
          <w:sz w:val="14"/>
          <w:szCs w:val="14"/>
        </w:rPr>
      </w:pPr>
    </w:p>
    <w:p w14:paraId="615639E5" w14:textId="34E5124D" w:rsidR="008B3472" w:rsidRPr="00EE287B" w:rsidRDefault="008B3472" w:rsidP="008B3472">
      <w:pPr>
        <w:rPr>
          <w:rFonts w:asciiTheme="minorHAnsi" w:hAnsiTheme="minorHAnsi" w:cstheme="minorHAnsi"/>
          <w:sz w:val="20"/>
          <w:szCs w:val="20"/>
        </w:rPr>
      </w:pPr>
    </w:p>
    <w:p w14:paraId="18B4BB2E" w14:textId="77777777" w:rsidR="00625DA1" w:rsidRPr="00EE287B" w:rsidRDefault="00625DA1" w:rsidP="008B3472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el-Gitter"/>
        <w:tblW w:w="10713" w:type="dxa"/>
        <w:tblBorders>
          <w:top w:val="none" w:sz="0" w:space="0" w:color="auto"/>
          <w:left w:val="none" w:sz="0" w:space="0" w:color="auto"/>
          <w:bottom w:val="single" w:sz="8" w:space="0" w:color="19354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0713"/>
      </w:tblGrid>
      <w:tr w:rsidR="008B3472" w:rsidRPr="00EE287B" w14:paraId="1A6C913F" w14:textId="77777777" w:rsidTr="008B3472">
        <w:trPr>
          <w:cantSplit/>
          <w:trHeight w:val="188"/>
        </w:trPr>
        <w:tc>
          <w:tcPr>
            <w:tcW w:w="10713" w:type="dxa"/>
            <w:tcBorders>
              <w:top w:val="single" w:sz="8" w:space="0" w:color="193540"/>
              <w:left w:val="single" w:sz="4" w:space="0" w:color="auto"/>
              <w:bottom w:val="nil"/>
              <w:right w:val="single" w:sz="4" w:space="0" w:color="auto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0" w:type="dxa"/>
            </w:tcMar>
          </w:tcPr>
          <w:p w14:paraId="43F7F486" w14:textId="15F61F84" w:rsidR="008B3472" w:rsidRPr="00EE287B" w:rsidRDefault="008B3472" w:rsidP="003C31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Skriv venligst her, hvis du har kommentarer til ændringer i d</w:t>
            </w:r>
            <w:r w:rsidR="003C315D" w:rsidRPr="00EE287B">
              <w:rPr>
                <w:rFonts w:asciiTheme="minorHAnsi" w:hAnsiTheme="minorHAnsi" w:cstheme="minorHAnsi"/>
                <w:sz w:val="24"/>
                <w:szCs w:val="24"/>
              </w:rPr>
              <w:t xml:space="preserve">in sundhed under </w:t>
            </w:r>
            <w:proofErr w:type="spellStart"/>
            <w:r w:rsidR="003C315D" w:rsidRPr="00EE287B">
              <w:rPr>
                <w:rFonts w:asciiTheme="minorHAnsi" w:hAnsiTheme="minorHAnsi" w:cstheme="minorHAnsi"/>
                <w:sz w:val="24"/>
                <w:szCs w:val="24"/>
              </w:rPr>
              <w:t>Coronapandemien</w:t>
            </w:r>
            <w:proofErr w:type="spellEnd"/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:</w:t>
            </w:r>
          </w:p>
        </w:tc>
      </w:tr>
      <w:tr w:rsidR="008B3472" w:rsidRPr="00EE287B" w14:paraId="09E3E9CE" w14:textId="77777777" w:rsidTr="008B3472">
        <w:trPr>
          <w:cantSplit/>
          <w:trHeight w:val="975"/>
        </w:trPr>
        <w:tc>
          <w:tcPr>
            <w:tcW w:w="10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520CEC30" w14:textId="77777777" w:rsidR="008B3472" w:rsidRPr="00EE287B" w:rsidRDefault="008B3472" w:rsidP="00653EBB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</w:p>
          <w:p w14:paraId="54CDC028" w14:textId="77777777" w:rsidR="008B3472" w:rsidRPr="00EE287B" w:rsidRDefault="008B3472" w:rsidP="00653EBB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</w:p>
          <w:p w14:paraId="7451ACBF" w14:textId="77777777" w:rsidR="008B3472" w:rsidRPr="00EE287B" w:rsidRDefault="008B3472" w:rsidP="00653EBB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</w:p>
          <w:p w14:paraId="76147546" w14:textId="3E2EF8C0" w:rsidR="008B3472" w:rsidRPr="00EE287B" w:rsidRDefault="008B3472" w:rsidP="00653EBB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br/>
            </w:r>
          </w:p>
        </w:tc>
      </w:tr>
    </w:tbl>
    <w:p w14:paraId="078D428E" w14:textId="77777777" w:rsidR="008B3472" w:rsidRPr="00EE287B" w:rsidRDefault="008B3472" w:rsidP="008B3472">
      <w:pPr>
        <w:spacing w:after="20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54385BEA" w14:textId="7E1E1696" w:rsidR="001211B0" w:rsidRPr="00EE287B" w:rsidRDefault="001211B0" w:rsidP="00932952">
      <w:pPr>
        <w:spacing w:after="20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EE287B">
        <w:rPr>
          <w:rFonts w:asciiTheme="minorHAnsi" w:hAnsiTheme="minorHAnsi" w:cstheme="minorHAnsi"/>
          <w:b/>
          <w:bCs/>
          <w:sz w:val="28"/>
          <w:szCs w:val="28"/>
        </w:rPr>
        <w:t>MENTAL TRIVSEL OG SYGDOMSHÅNDTERING</w:t>
      </w:r>
    </w:p>
    <w:p w14:paraId="112B0923" w14:textId="77777777" w:rsidR="001211B0" w:rsidRPr="00EE287B" w:rsidRDefault="001211B0" w:rsidP="001211B0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EE287B">
        <w:rPr>
          <w:rFonts w:asciiTheme="minorHAnsi" w:hAnsiTheme="minorHAnsi" w:cstheme="minorHAnsi"/>
          <w:b/>
          <w:bCs/>
          <w:sz w:val="24"/>
          <w:szCs w:val="24"/>
        </w:rPr>
        <w:t xml:space="preserve">Ved hvert af de 5 udsagn, sæt venligst et kryds i det felt der kommer tættest på, hvordan du har haft det i de </w:t>
      </w:r>
      <w:r w:rsidRPr="00EE287B">
        <w:rPr>
          <w:rFonts w:asciiTheme="minorHAnsi" w:hAnsiTheme="minorHAnsi" w:cstheme="minorHAnsi"/>
          <w:b/>
          <w:bCs/>
          <w:sz w:val="24"/>
          <w:szCs w:val="24"/>
          <w:u w:val="single"/>
        </w:rPr>
        <w:t>sidste to uger.</w:t>
      </w:r>
    </w:p>
    <w:tbl>
      <w:tblPr>
        <w:tblStyle w:val="Tabel-Gitter"/>
        <w:tblW w:w="1070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7"/>
        <w:gridCol w:w="1464"/>
        <w:gridCol w:w="983"/>
        <w:gridCol w:w="1167"/>
        <w:gridCol w:w="1007"/>
        <w:gridCol w:w="784"/>
        <w:gridCol w:w="997"/>
      </w:tblGrid>
      <w:tr w:rsidR="00653EBB" w:rsidRPr="00EE287B" w14:paraId="0DAB2C9A" w14:textId="77777777" w:rsidTr="00653EBB">
        <w:trPr>
          <w:cantSplit/>
          <w:trHeight w:val="587"/>
          <w:tblHeader/>
        </w:trPr>
        <w:tc>
          <w:tcPr>
            <w:tcW w:w="4381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3B0A311F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491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10B4EF4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ele</w:t>
            </w:r>
          </w:p>
          <w:p w14:paraId="79E08E33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tiden</w:t>
            </w:r>
          </w:p>
        </w:tc>
        <w:tc>
          <w:tcPr>
            <w:tcW w:w="993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6BC3722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Det meste af tiden</w:t>
            </w:r>
          </w:p>
        </w:tc>
        <w:tc>
          <w:tcPr>
            <w:tcW w:w="1059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</w:tcPr>
          <w:p w14:paraId="324DD1F9" w14:textId="52EC447C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Lidt mere end halvdelen af tiden</w:t>
            </w:r>
          </w:p>
        </w:tc>
        <w:tc>
          <w:tcPr>
            <w:tcW w:w="997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9BEFE3" w14:textId="1F06EC06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Lidt mindre end halvdelen af tiden</w:t>
            </w:r>
          </w:p>
        </w:tc>
        <w:tc>
          <w:tcPr>
            <w:tcW w:w="791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4EBDD2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Lidt af tiden</w:t>
            </w:r>
          </w:p>
        </w:tc>
        <w:tc>
          <w:tcPr>
            <w:tcW w:w="997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1D4D98F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På intet tidspunkt</w:t>
            </w:r>
          </w:p>
        </w:tc>
      </w:tr>
      <w:tr w:rsidR="00653EBB" w:rsidRPr="00EE287B" w14:paraId="673295CC" w14:textId="77777777" w:rsidTr="00653EBB">
        <w:trPr>
          <w:cantSplit/>
          <w:trHeight w:val="301"/>
        </w:trPr>
        <w:tc>
          <w:tcPr>
            <w:tcW w:w="4381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7ADAC7EA" w14:textId="77777777" w:rsidR="00653EBB" w:rsidRPr="00EE287B" w:rsidRDefault="00653EBB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 xml:space="preserve">I de </w:t>
            </w:r>
            <w:r w:rsidRPr="00EE287B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sidste 2 uger</w:t>
            </w: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…</w:t>
            </w:r>
          </w:p>
        </w:tc>
        <w:tc>
          <w:tcPr>
            <w:tcW w:w="1491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6345026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FF38A43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DDA0877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D0BF89F" w14:textId="6E7D0948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F4D9BCB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F5E7EC7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653EBB" w:rsidRPr="00EE287B" w14:paraId="631909D7" w14:textId="77777777" w:rsidTr="00653EBB">
        <w:trPr>
          <w:cantSplit/>
          <w:trHeight w:val="589"/>
        </w:trPr>
        <w:tc>
          <w:tcPr>
            <w:tcW w:w="4381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1AA9968B" w14:textId="77777777" w:rsidR="00653EBB" w:rsidRPr="00EE287B" w:rsidRDefault="00653EBB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… har jeg været glad og i godt humør</w:t>
            </w:r>
          </w:p>
        </w:tc>
        <w:tc>
          <w:tcPr>
            <w:tcW w:w="1491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7010764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D8590AB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3BA5A0A" w14:textId="6A7A80D5" w:rsidR="00653EBB" w:rsidRPr="00EE287B" w:rsidRDefault="00653EBB" w:rsidP="00653EBB">
            <w:pPr>
              <w:ind w:left="785" w:hanging="360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80BEE61" w14:textId="40839A11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CC4B543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16AA3C2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653EBB" w:rsidRPr="00EE287B" w14:paraId="1BDAE92B" w14:textId="77777777" w:rsidTr="00653EBB">
        <w:trPr>
          <w:cantSplit/>
          <w:trHeight w:val="589"/>
        </w:trPr>
        <w:tc>
          <w:tcPr>
            <w:tcW w:w="4381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529B5811" w14:textId="77777777" w:rsidR="00653EBB" w:rsidRPr="00EE287B" w:rsidRDefault="00653EBB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… har jeg følt mig rolig og afslappet</w:t>
            </w:r>
          </w:p>
        </w:tc>
        <w:tc>
          <w:tcPr>
            <w:tcW w:w="1491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C8E71A6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FAAAF3D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687C710" w14:textId="78AD5AA5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211B15F" w14:textId="6F1CFFA1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BCE46E0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381F684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653EBB" w:rsidRPr="00EE287B" w14:paraId="021F392D" w14:textId="77777777" w:rsidTr="00653EBB">
        <w:trPr>
          <w:cantSplit/>
          <w:trHeight w:val="589"/>
        </w:trPr>
        <w:tc>
          <w:tcPr>
            <w:tcW w:w="4381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382FC77A" w14:textId="77777777" w:rsidR="00653EBB" w:rsidRPr="00EE287B" w:rsidRDefault="00653EBB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… har jeg følt mig aktiv og energisk</w:t>
            </w:r>
          </w:p>
        </w:tc>
        <w:tc>
          <w:tcPr>
            <w:tcW w:w="1491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C045748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953554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A567CED" w14:textId="2D7B6208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02BBEFF" w14:textId="61EC892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4AEA44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A0A244B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653EBB" w:rsidRPr="00EE287B" w14:paraId="6468E130" w14:textId="77777777" w:rsidTr="00653EBB">
        <w:trPr>
          <w:cantSplit/>
          <w:trHeight w:val="589"/>
        </w:trPr>
        <w:tc>
          <w:tcPr>
            <w:tcW w:w="4381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02E1245B" w14:textId="77777777" w:rsidR="00653EBB" w:rsidRPr="00EE287B" w:rsidRDefault="00653EBB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… er jeg vågnet frisk og udhvilet</w:t>
            </w:r>
          </w:p>
        </w:tc>
        <w:tc>
          <w:tcPr>
            <w:tcW w:w="1491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3C6299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19F4026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5CD24CE" w14:textId="716C8A92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56CC957" w14:textId="73036F2E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74E691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4BE5252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653EBB" w:rsidRPr="00EE287B" w14:paraId="65363960" w14:textId="77777777" w:rsidTr="00653EBB">
        <w:trPr>
          <w:cantSplit/>
          <w:trHeight w:val="589"/>
        </w:trPr>
        <w:tc>
          <w:tcPr>
            <w:tcW w:w="4381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2693E0A1" w14:textId="77777777" w:rsidR="00653EBB" w:rsidRPr="00EE287B" w:rsidRDefault="00653EBB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… har min dagligdag været fyldt med ting der interesserer mig</w:t>
            </w:r>
          </w:p>
        </w:tc>
        <w:tc>
          <w:tcPr>
            <w:tcW w:w="1491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1D5370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3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A16A617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059" w:type="dxa"/>
            <w:tcBorders>
              <w:top w:val="nil"/>
              <w:bottom w:val="single" w:sz="4" w:space="0" w:color="193540"/>
            </w:tcBorders>
            <w:vAlign w:val="center"/>
          </w:tcPr>
          <w:p w14:paraId="37AFBB7B" w14:textId="6C0CEFAF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1EE6EE3" w14:textId="0A09DEA9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791" w:type="dxa"/>
            <w:tcBorders>
              <w:top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20CC96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C557354" w14:textId="77777777" w:rsidR="00653EBB" w:rsidRPr="00EE287B" w:rsidRDefault="00653EBB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</w:tbl>
    <w:p w14:paraId="6C440C3C" w14:textId="77777777" w:rsidR="001211B0" w:rsidRPr="00EE287B" w:rsidRDefault="001211B0" w:rsidP="001211B0">
      <w:pPr>
        <w:rPr>
          <w:rFonts w:asciiTheme="minorHAnsi" w:hAnsiTheme="minorHAnsi" w:cstheme="minorHAnsi"/>
          <w:sz w:val="14"/>
          <w:szCs w:val="14"/>
        </w:rPr>
      </w:pPr>
    </w:p>
    <w:p w14:paraId="59564093" w14:textId="77777777" w:rsidR="00A4074C" w:rsidRPr="00EE287B" w:rsidRDefault="00A4074C" w:rsidP="001211B0">
      <w:pPr>
        <w:rPr>
          <w:rFonts w:asciiTheme="minorHAnsi" w:hAnsiTheme="minorHAnsi" w:cstheme="minorHAnsi"/>
          <w:b/>
          <w:sz w:val="24"/>
          <w:szCs w:val="24"/>
        </w:rPr>
      </w:pPr>
    </w:p>
    <w:p w14:paraId="09965D60" w14:textId="14830A0C" w:rsidR="001211B0" w:rsidRPr="00EE287B" w:rsidRDefault="001211B0" w:rsidP="001211B0">
      <w:pPr>
        <w:rPr>
          <w:rFonts w:asciiTheme="minorHAnsi" w:hAnsiTheme="minorHAnsi" w:cstheme="minorHAnsi"/>
          <w:bCs/>
          <w:strike/>
          <w:color w:val="C00000"/>
          <w:sz w:val="24"/>
          <w:szCs w:val="24"/>
        </w:rPr>
      </w:pPr>
      <w:r w:rsidRPr="00EE287B">
        <w:rPr>
          <w:rFonts w:asciiTheme="minorHAnsi" w:hAnsiTheme="minorHAnsi" w:cstheme="minorHAnsi"/>
          <w:b/>
          <w:sz w:val="24"/>
          <w:szCs w:val="24"/>
        </w:rPr>
        <w:lastRenderedPageBreak/>
        <w:t xml:space="preserve">Hvilke af følgende diabetesforhold er for tiden et problem for dig? </w:t>
      </w:r>
      <w:r w:rsidRPr="00EE287B">
        <w:rPr>
          <w:rFonts w:asciiTheme="minorHAnsi" w:hAnsiTheme="minorHAnsi" w:cstheme="minorHAnsi"/>
          <w:b/>
          <w:sz w:val="24"/>
          <w:szCs w:val="24"/>
        </w:rPr>
        <w:br/>
        <w:t xml:space="preserve">Sæt venligst ét kryds </w:t>
      </w:r>
      <w:r w:rsidR="00EA5280">
        <w:rPr>
          <w:rFonts w:asciiTheme="minorHAnsi" w:hAnsiTheme="minorHAnsi" w:cstheme="minorHAnsi"/>
          <w:b/>
          <w:sz w:val="24"/>
          <w:szCs w:val="24"/>
        </w:rPr>
        <w:t>i</w:t>
      </w:r>
      <w:r w:rsidR="00EA5280" w:rsidRPr="00EE287B">
        <w:rPr>
          <w:rFonts w:asciiTheme="minorHAnsi" w:hAnsiTheme="minorHAnsi" w:cstheme="minorHAnsi"/>
          <w:b/>
          <w:sz w:val="24"/>
          <w:szCs w:val="24"/>
        </w:rPr>
        <w:t xml:space="preserve"> hver linje </w:t>
      </w:r>
      <w:r w:rsidRPr="00EE287B">
        <w:rPr>
          <w:rFonts w:asciiTheme="minorHAnsi" w:hAnsiTheme="minorHAnsi" w:cstheme="minorHAnsi"/>
          <w:b/>
          <w:sz w:val="24"/>
          <w:szCs w:val="24"/>
        </w:rPr>
        <w:t xml:space="preserve">i det felt, der bedst dækker </w:t>
      </w:r>
      <w:r w:rsidR="00EA5280">
        <w:rPr>
          <w:rFonts w:asciiTheme="minorHAnsi" w:hAnsiTheme="minorHAnsi" w:cstheme="minorHAnsi"/>
          <w:b/>
          <w:sz w:val="24"/>
          <w:szCs w:val="24"/>
        </w:rPr>
        <w:t>dit svar</w:t>
      </w:r>
      <w:r w:rsidRPr="00EE287B">
        <w:rPr>
          <w:rFonts w:asciiTheme="minorHAnsi" w:hAnsiTheme="minorHAnsi" w:cstheme="minorHAnsi"/>
          <w:b/>
          <w:sz w:val="24"/>
          <w:szCs w:val="24"/>
        </w:rPr>
        <w:t xml:space="preserve">. </w:t>
      </w:r>
    </w:p>
    <w:tbl>
      <w:tblPr>
        <w:tblStyle w:val="Tabel-Gitter"/>
        <w:tblW w:w="1063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162"/>
        <w:gridCol w:w="1162"/>
        <w:gridCol w:w="1163"/>
        <w:gridCol w:w="1162"/>
        <w:gridCol w:w="1163"/>
      </w:tblGrid>
      <w:tr w:rsidR="001211B0" w:rsidRPr="00EE287B" w14:paraId="3ACCF4F2" w14:textId="77777777" w:rsidTr="00653EBB">
        <w:trPr>
          <w:cantSplit/>
          <w:trHeight w:val="397"/>
          <w:tblHeader/>
        </w:trPr>
        <w:tc>
          <w:tcPr>
            <w:tcW w:w="4820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888DDDA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5B3D3F4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Ikke et problem</w:t>
            </w:r>
          </w:p>
        </w:tc>
        <w:tc>
          <w:tcPr>
            <w:tcW w:w="1162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ED716BA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Mindre problem</w:t>
            </w:r>
          </w:p>
        </w:tc>
        <w:tc>
          <w:tcPr>
            <w:tcW w:w="1163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C8FA44D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Moderat problem</w:t>
            </w:r>
          </w:p>
        </w:tc>
        <w:tc>
          <w:tcPr>
            <w:tcW w:w="1162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D9F09CC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Forholdsvis alvorligt problem</w:t>
            </w:r>
          </w:p>
        </w:tc>
        <w:tc>
          <w:tcPr>
            <w:tcW w:w="1163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9479933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lvorligt problem</w:t>
            </w:r>
          </w:p>
        </w:tc>
      </w:tr>
      <w:tr w:rsidR="001211B0" w:rsidRPr="00EE287B" w14:paraId="27E08757" w14:textId="77777777" w:rsidTr="00653EBB">
        <w:trPr>
          <w:cantSplit/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3DDC353" w14:textId="77777777" w:rsidR="001211B0" w:rsidRPr="00EE287B" w:rsidRDefault="001211B0" w:rsidP="00653EBB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t du føler dig skræmt ved tanken om at leve med diabetes?</w:t>
            </w:r>
          </w:p>
        </w:tc>
        <w:tc>
          <w:tcPr>
            <w:tcW w:w="1162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D9B3812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6C2DA1D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C3660A2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D25CF04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E838DB7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1211B0" w:rsidRPr="00EE287B" w14:paraId="113233E8" w14:textId="77777777" w:rsidTr="00653EBB">
        <w:trPr>
          <w:cantSplit/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BB4D09F" w14:textId="77777777" w:rsidR="001211B0" w:rsidRPr="00EE287B" w:rsidRDefault="001211B0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t du føler dig nedtrykt ved tanken om at leve med diabetes?</w:t>
            </w:r>
          </w:p>
        </w:tc>
        <w:tc>
          <w:tcPr>
            <w:tcW w:w="1162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B45090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A834DE6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A504321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42C02E8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77867C7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1211B0" w:rsidRPr="00EE287B" w14:paraId="52B2F3AA" w14:textId="77777777" w:rsidTr="00653EBB">
        <w:trPr>
          <w:cantSplit/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4DFE135D" w14:textId="77777777" w:rsidR="001211B0" w:rsidRPr="00EE287B" w:rsidRDefault="001211B0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t du er bekymret for fremtiden og risikoen for alvorlige komplikationer?</w:t>
            </w:r>
          </w:p>
        </w:tc>
        <w:tc>
          <w:tcPr>
            <w:tcW w:w="1162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739A696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9B88D20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80AED26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638B38F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84D25E1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1211B0" w:rsidRPr="00EE287B" w14:paraId="053E83CC" w14:textId="77777777" w:rsidTr="00653EBB">
        <w:trPr>
          <w:cantSplit/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363AB32D" w14:textId="77777777" w:rsidR="001211B0" w:rsidRPr="00EE287B" w:rsidRDefault="001211B0" w:rsidP="00653EB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t du føler, at din diabetes tager for meget at din energi mentalt og fysisk i hverdagen?</w:t>
            </w:r>
          </w:p>
        </w:tc>
        <w:tc>
          <w:tcPr>
            <w:tcW w:w="1162" w:type="dxa"/>
            <w:tcBorders>
              <w:top w:val="nil"/>
              <w:left w:val="single" w:sz="8" w:space="0" w:color="193540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4F886D7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D599024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FFB8B18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1405A3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292A09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  <w:tr w:rsidR="001211B0" w:rsidRPr="00EE287B" w14:paraId="10399160" w14:textId="77777777" w:rsidTr="00653EBB">
        <w:trPr>
          <w:cantSplit/>
          <w:trHeight w:val="39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4A52EB7F" w14:textId="52CA3F6B" w:rsidR="001211B0" w:rsidRPr="00EE287B" w:rsidRDefault="001211B0" w:rsidP="00E4000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 xml:space="preserve">At kunne </w:t>
            </w:r>
            <w:r w:rsidR="00E4000C">
              <w:rPr>
                <w:rFonts w:asciiTheme="minorHAnsi" w:hAnsiTheme="minorHAnsi" w:cstheme="minorHAnsi"/>
                <w:sz w:val="24"/>
                <w:szCs w:val="24"/>
              </w:rPr>
              <w:t>magte</w:t>
            </w: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 xml:space="preserve"> komplikationer til diabetes?</w:t>
            </w:r>
          </w:p>
        </w:tc>
        <w:tc>
          <w:tcPr>
            <w:tcW w:w="1162" w:type="dxa"/>
            <w:tcBorders>
              <w:top w:val="nil"/>
              <w:left w:val="single" w:sz="8" w:space="0" w:color="193540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A213E6D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864CCE4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E1512E1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9822997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1825667" w14:textId="77777777" w:rsidR="001211B0" w:rsidRPr="00EE287B" w:rsidRDefault="001211B0" w:rsidP="00653EB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</w:tbl>
    <w:p w14:paraId="0B8ACF31" w14:textId="77777777" w:rsidR="001211B0" w:rsidRPr="00EE287B" w:rsidRDefault="001211B0" w:rsidP="001211B0">
      <w:pPr>
        <w:rPr>
          <w:rFonts w:asciiTheme="minorHAnsi" w:hAnsiTheme="minorHAnsi" w:cstheme="minorHAnsi"/>
          <w:sz w:val="20"/>
          <w:szCs w:val="20"/>
        </w:rPr>
      </w:pPr>
    </w:p>
    <w:p w14:paraId="44F649DB" w14:textId="77777777" w:rsidR="00A4074C" w:rsidRPr="00EE287B" w:rsidRDefault="00A4074C" w:rsidP="001211B0">
      <w:pPr>
        <w:rPr>
          <w:rFonts w:asciiTheme="minorHAnsi" w:hAnsiTheme="minorHAnsi" w:cstheme="minorHAnsi"/>
          <w:b/>
          <w:color w:val="FF0000"/>
          <w:sz w:val="24"/>
          <w:szCs w:val="24"/>
        </w:rPr>
      </w:pPr>
    </w:p>
    <w:p w14:paraId="0C0E6411" w14:textId="717DEDF6" w:rsidR="004A5922" w:rsidRPr="00EE287B" w:rsidRDefault="001E29EB" w:rsidP="004A5922">
      <w:pPr>
        <w:rPr>
          <w:rFonts w:asciiTheme="minorHAnsi" w:hAnsiTheme="minorHAnsi" w:cstheme="minorHAnsi"/>
          <w:b/>
          <w:sz w:val="24"/>
        </w:rPr>
      </w:pPr>
      <w:r w:rsidRPr="00EE287B">
        <w:rPr>
          <w:rFonts w:asciiTheme="minorHAnsi" w:hAnsiTheme="minorHAnsi" w:cstheme="minorHAnsi"/>
          <w:b/>
          <w:sz w:val="24"/>
        </w:rPr>
        <w:t>De næste spørgsmål handler om</w:t>
      </w:r>
      <w:r w:rsidR="008C5CF5">
        <w:rPr>
          <w:rFonts w:asciiTheme="minorHAnsi" w:hAnsiTheme="minorHAnsi" w:cstheme="minorHAnsi"/>
          <w:b/>
          <w:sz w:val="24"/>
        </w:rPr>
        <w:t>,</w:t>
      </w:r>
      <w:r w:rsidRPr="00EE287B">
        <w:rPr>
          <w:rFonts w:asciiTheme="minorHAnsi" w:hAnsiTheme="minorHAnsi" w:cstheme="minorHAnsi"/>
          <w:b/>
          <w:sz w:val="24"/>
        </w:rPr>
        <w:t xml:space="preserve"> hvordan du håndterer din diabetes </w:t>
      </w:r>
    </w:p>
    <w:p w14:paraId="1F219D3F" w14:textId="789F6EB9" w:rsidR="004A5922" w:rsidRPr="00EE287B" w:rsidRDefault="004A5922" w:rsidP="004A5922">
      <w:pPr>
        <w:rPr>
          <w:rFonts w:asciiTheme="minorHAnsi" w:hAnsiTheme="minorHAnsi" w:cstheme="minorHAnsi"/>
          <w:b/>
          <w:sz w:val="24"/>
        </w:rPr>
      </w:pPr>
      <w:r w:rsidRPr="00EE287B">
        <w:rPr>
          <w:rFonts w:asciiTheme="minorHAnsi" w:hAnsiTheme="minorHAnsi" w:cstheme="minorHAnsi"/>
          <w:b/>
          <w:sz w:val="24"/>
        </w:rPr>
        <w:t xml:space="preserve">Du bedes sætte </w:t>
      </w:r>
      <w:r w:rsidR="00EB6FEA" w:rsidRPr="00EE287B">
        <w:rPr>
          <w:rFonts w:asciiTheme="minorHAnsi" w:hAnsiTheme="minorHAnsi" w:cstheme="minorHAnsi"/>
          <w:b/>
          <w:sz w:val="24"/>
        </w:rPr>
        <w:t xml:space="preserve">ét </w:t>
      </w:r>
      <w:r w:rsidRPr="00EE287B">
        <w:rPr>
          <w:rFonts w:asciiTheme="minorHAnsi" w:hAnsiTheme="minorHAnsi" w:cstheme="minorHAnsi"/>
          <w:b/>
          <w:sz w:val="24"/>
        </w:rPr>
        <w:t>kryds</w:t>
      </w:r>
      <w:r w:rsidR="00EB6FEA" w:rsidRPr="00EE287B">
        <w:rPr>
          <w:rFonts w:asciiTheme="minorHAnsi" w:hAnsiTheme="minorHAnsi" w:cstheme="minorHAnsi"/>
          <w:b/>
          <w:sz w:val="24"/>
        </w:rPr>
        <w:t xml:space="preserve"> i hver linje</w:t>
      </w:r>
      <w:r w:rsidRPr="00EE287B">
        <w:rPr>
          <w:rFonts w:asciiTheme="minorHAnsi" w:hAnsiTheme="minorHAnsi" w:cstheme="minorHAnsi"/>
          <w:b/>
          <w:sz w:val="24"/>
        </w:rPr>
        <w:t xml:space="preserve"> ved det svar, der bedst passer til din grad af enighed ud fra følgende svarmuligheder (Besvar venligst alle spørgsmål)</w:t>
      </w:r>
    </w:p>
    <w:tbl>
      <w:tblPr>
        <w:tblStyle w:val="Gittertabel1-lys"/>
        <w:tblW w:w="11017" w:type="dxa"/>
        <w:tblLook w:val="04A0" w:firstRow="1" w:lastRow="0" w:firstColumn="1" w:lastColumn="0" w:noHBand="0" w:noVBand="1"/>
      </w:tblPr>
      <w:tblGrid>
        <w:gridCol w:w="3044"/>
        <w:gridCol w:w="1371"/>
        <w:gridCol w:w="1125"/>
        <w:gridCol w:w="1349"/>
        <w:gridCol w:w="1329"/>
        <w:gridCol w:w="933"/>
        <w:gridCol w:w="933"/>
        <w:gridCol w:w="933"/>
      </w:tblGrid>
      <w:tr w:rsidR="00D40C06" w:rsidRPr="00EE287B" w14:paraId="5E984943" w14:textId="36566442" w:rsidTr="0084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79A2EC9" w14:textId="6E704E2B" w:rsidR="00D40C06" w:rsidRPr="00EE287B" w:rsidRDefault="00D40C06" w:rsidP="00AD691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1" w:type="dxa"/>
          </w:tcPr>
          <w:p w14:paraId="2101B801" w14:textId="1FE8018A" w:rsidR="00D40C06" w:rsidRPr="00EE287B" w:rsidRDefault="00D40C06" w:rsidP="00AD6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Meget uenig</w:t>
            </w:r>
          </w:p>
        </w:tc>
        <w:tc>
          <w:tcPr>
            <w:tcW w:w="1125" w:type="dxa"/>
          </w:tcPr>
          <w:p w14:paraId="59FCAFD1" w14:textId="5142D985" w:rsidR="00D40C06" w:rsidRPr="00EE287B" w:rsidRDefault="00D40C06" w:rsidP="00D40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Noget uenig</w:t>
            </w:r>
          </w:p>
        </w:tc>
        <w:tc>
          <w:tcPr>
            <w:tcW w:w="1349" w:type="dxa"/>
          </w:tcPr>
          <w:p w14:paraId="4DF1BA45" w14:textId="7C2519F5" w:rsidR="00D40C06" w:rsidRPr="00EE287B" w:rsidRDefault="00D40C06" w:rsidP="00AD6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Lidt uenig</w:t>
            </w:r>
          </w:p>
        </w:tc>
        <w:tc>
          <w:tcPr>
            <w:tcW w:w="1329" w:type="dxa"/>
          </w:tcPr>
          <w:p w14:paraId="4D83BEA2" w14:textId="59C8EAD7" w:rsidR="00D40C06" w:rsidRPr="00EE287B" w:rsidRDefault="003C47D3" w:rsidP="00AD6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</w:t>
            </w:r>
            <w:r w:rsidR="00D40C06" w:rsidRPr="00EE287B">
              <w:rPr>
                <w:rFonts w:asciiTheme="minorHAnsi" w:hAnsiTheme="minorHAnsi" w:cstheme="minorHAnsi"/>
                <w:sz w:val="24"/>
                <w:szCs w:val="24"/>
              </w:rPr>
              <w:t>eutral</w:t>
            </w:r>
          </w:p>
        </w:tc>
        <w:tc>
          <w:tcPr>
            <w:tcW w:w="933" w:type="dxa"/>
          </w:tcPr>
          <w:p w14:paraId="52353753" w14:textId="64194FC3" w:rsidR="00D40C06" w:rsidRPr="00EE287B" w:rsidRDefault="00D40C06" w:rsidP="00AD6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Lidt enig</w:t>
            </w:r>
          </w:p>
        </w:tc>
        <w:tc>
          <w:tcPr>
            <w:tcW w:w="933" w:type="dxa"/>
          </w:tcPr>
          <w:p w14:paraId="6F7FCEF9" w14:textId="47748F14" w:rsidR="00D40C06" w:rsidRPr="00EE287B" w:rsidRDefault="00D40C06" w:rsidP="00AD6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Noget enig</w:t>
            </w:r>
          </w:p>
        </w:tc>
        <w:tc>
          <w:tcPr>
            <w:tcW w:w="933" w:type="dxa"/>
          </w:tcPr>
          <w:p w14:paraId="2B511AA9" w14:textId="21099BD9" w:rsidR="00D40C06" w:rsidRPr="00EE287B" w:rsidRDefault="00D40C06" w:rsidP="00AD6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Meget enig</w:t>
            </w:r>
          </w:p>
        </w:tc>
      </w:tr>
      <w:tr w:rsidR="00D40C06" w:rsidRPr="00EE287B" w14:paraId="7D35B8DB" w14:textId="61788156" w:rsidTr="008438B3">
        <w:trPr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33F6E94" w14:textId="55626C08" w:rsidR="00D40C06" w:rsidRPr="00EE287B" w:rsidRDefault="00D40C06" w:rsidP="00D40C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Jeg føler mig tryg ved min evne til at klare min diabete</w:t>
            </w:r>
            <w:r w:rsidR="00874E8F">
              <w:rPr>
                <w:rFonts w:asciiTheme="minorHAnsi" w:hAnsiTheme="minorHAnsi" w:cstheme="minorHAnsi"/>
                <w:sz w:val="24"/>
                <w:szCs w:val="24"/>
              </w:rPr>
              <w:t>s</w:t>
            </w:r>
          </w:p>
        </w:tc>
        <w:tc>
          <w:tcPr>
            <w:tcW w:w="1371" w:type="dxa"/>
          </w:tcPr>
          <w:p w14:paraId="0381D213" w14:textId="77777777" w:rsidR="00D40C06" w:rsidRPr="00EE287B" w:rsidRDefault="00D40C06" w:rsidP="004A5922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664E01F" w14:textId="77777777" w:rsidR="00D40C06" w:rsidRPr="00EE287B" w:rsidRDefault="00D40C06" w:rsidP="004A5922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49" w:type="dxa"/>
          </w:tcPr>
          <w:p w14:paraId="06F6C81A" w14:textId="77777777" w:rsidR="00D40C06" w:rsidRPr="00EE287B" w:rsidRDefault="00D40C06" w:rsidP="00AD6912">
            <w:pPr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29" w:type="dxa"/>
          </w:tcPr>
          <w:p w14:paraId="446741D2" w14:textId="77777777" w:rsidR="00D40C06" w:rsidRPr="00EE287B" w:rsidRDefault="00D40C06" w:rsidP="004A59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4854EDDB" w14:textId="77777777" w:rsidR="00D40C06" w:rsidRPr="00EE287B" w:rsidRDefault="00D40C06" w:rsidP="004A5922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0804A976" w14:textId="77777777" w:rsidR="00D40C06" w:rsidRPr="00EE287B" w:rsidRDefault="00D40C06" w:rsidP="004A5922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6706A611" w14:textId="77777777" w:rsidR="00D40C06" w:rsidRPr="00EE287B" w:rsidRDefault="00D40C06" w:rsidP="004A5922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40C06" w:rsidRPr="00EE287B" w14:paraId="06CD2782" w14:textId="051DD49D" w:rsidTr="008438B3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101A2A5" w14:textId="406E9F78" w:rsidR="00D40C06" w:rsidRPr="00EE287B" w:rsidRDefault="00D40C06" w:rsidP="008C5CF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Jeg føler mig i sta</w:t>
            </w:r>
            <w:r w:rsidR="00874E8F">
              <w:rPr>
                <w:rFonts w:asciiTheme="minorHAnsi" w:hAnsiTheme="minorHAnsi" w:cstheme="minorHAnsi"/>
                <w:sz w:val="24"/>
                <w:szCs w:val="24"/>
              </w:rPr>
              <w:t xml:space="preserve">nd til at </w:t>
            </w:r>
            <w:r w:rsidR="008C5CF5">
              <w:rPr>
                <w:rFonts w:asciiTheme="minorHAnsi" w:hAnsiTheme="minorHAnsi" w:cstheme="minorHAnsi"/>
                <w:sz w:val="24"/>
                <w:szCs w:val="24"/>
              </w:rPr>
              <w:t>håndtere</w:t>
            </w:r>
            <w:r w:rsidR="00874E8F">
              <w:rPr>
                <w:rFonts w:asciiTheme="minorHAnsi" w:hAnsiTheme="minorHAnsi" w:cstheme="minorHAnsi"/>
                <w:sz w:val="24"/>
                <w:szCs w:val="24"/>
              </w:rPr>
              <w:t xml:space="preserve"> min diabetes nu</w:t>
            </w:r>
          </w:p>
        </w:tc>
        <w:tc>
          <w:tcPr>
            <w:tcW w:w="1371" w:type="dxa"/>
          </w:tcPr>
          <w:p w14:paraId="06C95BCD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75D3825D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49" w:type="dxa"/>
          </w:tcPr>
          <w:p w14:paraId="4E3D2125" w14:textId="77777777" w:rsidR="00D40C06" w:rsidRPr="00EE287B" w:rsidRDefault="00D40C06" w:rsidP="001E29EB">
            <w:pPr>
              <w:ind w:left="42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A2D6FEC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5C2B5E4A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4CC3D9A1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647236DE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40C06" w:rsidRPr="00EE287B" w14:paraId="4C43DA3F" w14:textId="0CAFC675" w:rsidTr="008438B3">
        <w:trPr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07716BEA" w14:textId="17AC08C3" w:rsidR="00D40C06" w:rsidRPr="00EE287B" w:rsidRDefault="00D40C06" w:rsidP="00AD691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Jeg er i stand til at varetage den rutine</w:t>
            </w:r>
            <w:r w:rsidR="00874E8F">
              <w:rPr>
                <w:rFonts w:asciiTheme="minorHAnsi" w:hAnsiTheme="minorHAnsi" w:cstheme="minorHAnsi"/>
                <w:sz w:val="24"/>
                <w:szCs w:val="24"/>
              </w:rPr>
              <w:t>mæssige pasning af min diabetes</w:t>
            </w:r>
          </w:p>
        </w:tc>
        <w:tc>
          <w:tcPr>
            <w:tcW w:w="1371" w:type="dxa"/>
          </w:tcPr>
          <w:p w14:paraId="2545A0A3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7B3062A1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49" w:type="dxa"/>
          </w:tcPr>
          <w:p w14:paraId="0A44BD64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A226565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649892C7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39C0EE20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4E5D27E2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40C06" w:rsidRPr="00EE287B" w14:paraId="57363134" w14:textId="66CFD779" w:rsidTr="008438B3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21889B0" w14:textId="524BA421" w:rsidR="00D40C06" w:rsidRPr="00EE287B" w:rsidRDefault="00D40C06" w:rsidP="00AD691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Jeg er i stand til at møde den udfordrin</w:t>
            </w:r>
            <w:r w:rsidR="00874E8F">
              <w:rPr>
                <w:rFonts w:asciiTheme="minorHAnsi" w:hAnsiTheme="minorHAnsi" w:cstheme="minorHAnsi"/>
                <w:sz w:val="24"/>
                <w:szCs w:val="24"/>
              </w:rPr>
              <w:t>g, det er at styre min diabetes</w:t>
            </w:r>
          </w:p>
        </w:tc>
        <w:tc>
          <w:tcPr>
            <w:tcW w:w="1371" w:type="dxa"/>
          </w:tcPr>
          <w:p w14:paraId="626706DE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57F5C00" w14:textId="77777777" w:rsidR="00D40C06" w:rsidRPr="00EE287B" w:rsidRDefault="00D40C06" w:rsidP="001E29EB">
            <w:pPr>
              <w:ind w:left="42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1F92E50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29" w:type="dxa"/>
          </w:tcPr>
          <w:p w14:paraId="6F728362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17273C04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6A028CB8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33" w:type="dxa"/>
          </w:tcPr>
          <w:p w14:paraId="4E8A3D02" w14:textId="77777777" w:rsidR="00D40C06" w:rsidRPr="00EE287B" w:rsidRDefault="00D40C06" w:rsidP="001E29EB">
            <w:pPr>
              <w:pStyle w:val="Listeafsnit"/>
              <w:numPr>
                <w:ilvl w:val="0"/>
                <w:numId w:val="0"/>
              </w:numPr>
              <w:ind w:left="7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2F374BC5" w14:textId="77777777" w:rsidR="00E348D3" w:rsidRPr="00EE287B" w:rsidRDefault="00E348D3" w:rsidP="00C2403A">
      <w:pPr>
        <w:spacing w:after="60" w:line="276" w:lineRule="auto"/>
        <w:rPr>
          <w:rFonts w:asciiTheme="minorHAnsi" w:hAnsiTheme="minorHAnsi" w:cstheme="minorHAnsi"/>
          <w:b/>
          <w:bCs/>
          <w:color w:val="FF0000"/>
          <w:sz w:val="28"/>
          <w:szCs w:val="28"/>
        </w:rPr>
      </w:pPr>
    </w:p>
    <w:p w14:paraId="0C2A8631" w14:textId="074313ED" w:rsidR="003E42D8" w:rsidRPr="00EE287B" w:rsidRDefault="003E42D8" w:rsidP="00CE3D6D">
      <w:pPr>
        <w:spacing w:after="20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EE287B">
        <w:rPr>
          <w:rFonts w:asciiTheme="minorHAnsi" w:hAnsiTheme="minorHAnsi" w:cstheme="minorHAnsi"/>
          <w:b/>
          <w:bCs/>
          <w:sz w:val="28"/>
          <w:szCs w:val="28"/>
        </w:rPr>
        <w:t>BAGGRUNDSOPLYSNINGER</w:t>
      </w: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56"/>
        <w:gridCol w:w="1956"/>
        <w:gridCol w:w="1957"/>
      </w:tblGrid>
      <w:tr w:rsidR="00103418" w:rsidRPr="00EE287B" w14:paraId="5E18097E" w14:textId="77777777" w:rsidTr="00D93FE9">
        <w:trPr>
          <w:cantSplit/>
          <w:trHeight w:hRule="exact" w:val="397"/>
          <w:tblHeader/>
        </w:trPr>
        <w:tc>
          <w:tcPr>
            <w:tcW w:w="4820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566AAA37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510E475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Mand</w:t>
            </w:r>
          </w:p>
        </w:tc>
        <w:tc>
          <w:tcPr>
            <w:tcW w:w="1956" w:type="dxa"/>
            <w:tcBorders>
              <w:top w:val="single" w:sz="8" w:space="0" w:color="193540"/>
              <w:left w:val="nil"/>
              <w:bottom w:val="nil"/>
              <w:right w:val="single" w:sz="4" w:space="0" w:color="193540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4194C9A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Kvinde</w:t>
            </w:r>
          </w:p>
        </w:tc>
        <w:tc>
          <w:tcPr>
            <w:tcW w:w="1957" w:type="dxa"/>
            <w:tcBorders>
              <w:top w:val="single" w:sz="8" w:space="0" w:color="193540"/>
              <w:left w:val="single" w:sz="4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9C593B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Ønsker ikke at oplyse</w:t>
            </w:r>
          </w:p>
        </w:tc>
      </w:tr>
      <w:tr w:rsidR="00103418" w:rsidRPr="00EE287B" w14:paraId="50F668EF" w14:textId="77777777" w:rsidTr="00D93FE9">
        <w:trPr>
          <w:cantSplit/>
          <w:trHeight w:hRule="exact" w:val="397"/>
        </w:trPr>
        <w:tc>
          <w:tcPr>
            <w:tcW w:w="4820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5B31178A" w14:textId="77777777" w:rsidR="00103418" w:rsidRPr="00EE287B" w:rsidRDefault="00103418" w:rsidP="00D93FE9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vad er dit køn?</w:t>
            </w:r>
          </w:p>
        </w:tc>
        <w:tc>
          <w:tcPr>
            <w:tcW w:w="1956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560F123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956" w:type="dxa"/>
            <w:tcBorders>
              <w:top w:val="nil"/>
              <w:bottom w:val="single" w:sz="4" w:space="0" w:color="193540"/>
              <w:right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30F83AF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957" w:type="dxa"/>
            <w:tcBorders>
              <w:top w:val="nil"/>
              <w:left w:val="single" w:sz="4" w:space="0" w:color="193540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53BC4B7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</w:tbl>
    <w:p w14:paraId="18248B78" w14:textId="77777777" w:rsidR="00103418" w:rsidRPr="00EE287B" w:rsidRDefault="00103418" w:rsidP="00103418">
      <w:pPr>
        <w:rPr>
          <w:rFonts w:asciiTheme="minorHAnsi" w:hAnsiTheme="minorHAnsi" w:cstheme="minorHAnsi"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56"/>
        <w:gridCol w:w="1956"/>
        <w:gridCol w:w="1957"/>
      </w:tblGrid>
      <w:tr w:rsidR="00103418" w:rsidRPr="00EE287B" w14:paraId="3113766C" w14:textId="77777777" w:rsidTr="00D93FE9">
        <w:trPr>
          <w:cantSplit/>
          <w:trHeight w:hRule="exact" w:val="397"/>
          <w:tblHeader/>
        </w:trPr>
        <w:tc>
          <w:tcPr>
            <w:tcW w:w="4820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4D072A9F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6FB0029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8" w:space="0" w:color="193540"/>
              <w:left w:val="nil"/>
              <w:bottom w:val="nil"/>
              <w:right w:val="single" w:sz="4" w:space="0" w:color="193540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641FC0A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8" w:space="0" w:color="193540"/>
              <w:left w:val="single" w:sz="4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C6EC8A0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Ønsker ikke at oplyse</w:t>
            </w:r>
          </w:p>
        </w:tc>
      </w:tr>
      <w:tr w:rsidR="00103418" w:rsidRPr="00EE287B" w14:paraId="72C647EF" w14:textId="77777777" w:rsidTr="00D93FE9">
        <w:trPr>
          <w:cantSplit/>
          <w:trHeight w:hRule="exact" w:val="708"/>
        </w:trPr>
        <w:tc>
          <w:tcPr>
            <w:tcW w:w="4820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52B2CDF9" w14:textId="77777777" w:rsidR="00103418" w:rsidRPr="00EE287B" w:rsidRDefault="00103418" w:rsidP="00D93F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vornår er du født?</w:t>
            </w:r>
          </w:p>
          <w:p w14:paraId="3094A0E6" w14:textId="77777777" w:rsidR="00103418" w:rsidRPr="00EE287B" w:rsidRDefault="00103418" w:rsidP="00D93FE9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Skriv årstal (ex 1984)</w:t>
            </w:r>
          </w:p>
        </w:tc>
        <w:tc>
          <w:tcPr>
            <w:tcW w:w="1956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0ED706B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193540"/>
              <w:right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FFEA30B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44"/>
                <w:szCs w:val="44"/>
              </w:rPr>
              <w:t>_ _ _ _</w:t>
            </w:r>
          </w:p>
        </w:tc>
        <w:tc>
          <w:tcPr>
            <w:tcW w:w="1957" w:type="dxa"/>
            <w:tcBorders>
              <w:top w:val="nil"/>
              <w:left w:val="single" w:sz="4" w:space="0" w:color="193540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6C1C599" w14:textId="77777777" w:rsidR="00103418" w:rsidRPr="00EE287B" w:rsidRDefault="00103418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</w:tbl>
    <w:p w14:paraId="3BC2955C" w14:textId="77777777" w:rsidR="00103418" w:rsidRPr="00EE287B" w:rsidRDefault="00103418" w:rsidP="00103418">
      <w:pPr>
        <w:spacing w:line="276" w:lineRule="auto"/>
        <w:rPr>
          <w:rFonts w:asciiTheme="minorHAnsi" w:hAnsiTheme="minorHAnsi" w:cstheme="minorHAnsi"/>
          <w:b/>
          <w:bCs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56"/>
        <w:gridCol w:w="1956"/>
        <w:gridCol w:w="1957"/>
      </w:tblGrid>
      <w:tr w:rsidR="001E2785" w:rsidRPr="00EE287B" w14:paraId="5091F78D" w14:textId="77777777" w:rsidTr="00D93FE9">
        <w:trPr>
          <w:cantSplit/>
          <w:trHeight w:hRule="exact" w:val="397"/>
          <w:tblHeader/>
        </w:trPr>
        <w:tc>
          <w:tcPr>
            <w:tcW w:w="4820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32E8B5E0" w14:textId="77777777" w:rsidR="001E2785" w:rsidRPr="00EE287B" w:rsidRDefault="001E2785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49628D8" w14:textId="77777777" w:rsidR="001E2785" w:rsidRPr="00EE287B" w:rsidRDefault="001E2785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ype 1 diabetes</w:t>
            </w:r>
          </w:p>
        </w:tc>
        <w:tc>
          <w:tcPr>
            <w:tcW w:w="1956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A9B179" w14:textId="77777777" w:rsidR="001E2785" w:rsidRPr="00EE287B" w:rsidRDefault="001E2785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Type 2 diabetes</w:t>
            </w:r>
          </w:p>
        </w:tc>
        <w:tc>
          <w:tcPr>
            <w:tcW w:w="1957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C0A41FB" w14:textId="77777777" w:rsidR="001E2785" w:rsidRPr="00EE287B" w:rsidRDefault="001E2785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nden diabetes</w:t>
            </w:r>
          </w:p>
        </w:tc>
      </w:tr>
      <w:tr w:rsidR="001E2785" w:rsidRPr="00EE287B" w14:paraId="6595962F" w14:textId="77777777" w:rsidTr="00D93FE9">
        <w:trPr>
          <w:cantSplit/>
          <w:trHeight w:hRule="exact" w:val="397"/>
        </w:trPr>
        <w:tc>
          <w:tcPr>
            <w:tcW w:w="4820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0AD2AD00" w14:textId="77777777" w:rsidR="001E2785" w:rsidRPr="00EE287B" w:rsidRDefault="001E2785" w:rsidP="00D93FE9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vilken type diabetes har du?</w:t>
            </w:r>
          </w:p>
        </w:tc>
        <w:tc>
          <w:tcPr>
            <w:tcW w:w="1956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F438522" w14:textId="77777777" w:rsidR="001E2785" w:rsidRPr="00EE287B" w:rsidRDefault="001E2785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956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5742AA" w14:textId="77777777" w:rsidR="001E2785" w:rsidRPr="00EE287B" w:rsidRDefault="001E2785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AA56160" w14:textId="77777777" w:rsidR="001E2785" w:rsidRPr="00EE287B" w:rsidRDefault="001E2785" w:rsidP="00D93FE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</w:tbl>
    <w:p w14:paraId="36AF8202" w14:textId="77777777" w:rsidR="001E2785" w:rsidRPr="00EE287B" w:rsidRDefault="001E2785" w:rsidP="00681EE3">
      <w:pPr>
        <w:rPr>
          <w:rFonts w:asciiTheme="minorHAnsi" w:hAnsiTheme="minorHAnsi" w:cstheme="minorHAnsi"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56"/>
        <w:gridCol w:w="1956"/>
        <w:gridCol w:w="1957"/>
      </w:tblGrid>
      <w:tr w:rsidR="00E13165" w:rsidRPr="00EE287B" w14:paraId="4D30D5CF" w14:textId="77777777" w:rsidTr="00E13165">
        <w:trPr>
          <w:cantSplit/>
          <w:trHeight w:hRule="exact" w:val="397"/>
          <w:tblHeader/>
        </w:trPr>
        <w:tc>
          <w:tcPr>
            <w:tcW w:w="4820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061B6703" w14:textId="77777777" w:rsidR="00E13165" w:rsidRPr="00EE287B" w:rsidRDefault="00E13165" w:rsidP="00F54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44BA139" w14:textId="77777777" w:rsidR="00E13165" w:rsidRPr="00EE287B" w:rsidRDefault="00E13165" w:rsidP="00F54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474FE52" w14:textId="77777777" w:rsidR="00E13165" w:rsidRPr="00EE287B" w:rsidRDefault="00E13165" w:rsidP="00F54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4D57DE" w14:textId="77777777" w:rsidR="00E13165" w:rsidRPr="00EE287B" w:rsidRDefault="00E13165" w:rsidP="00F54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3165" w:rsidRPr="00EE287B" w14:paraId="02DF6FD7" w14:textId="77777777" w:rsidTr="00E13165">
        <w:trPr>
          <w:cantSplit/>
          <w:trHeight w:hRule="exact" w:val="708"/>
        </w:trPr>
        <w:tc>
          <w:tcPr>
            <w:tcW w:w="4820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5875132" w14:textId="77777777" w:rsidR="00E13165" w:rsidRPr="00EE287B" w:rsidRDefault="00E13165" w:rsidP="00E1316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vilket år blev du diagnosticeret med diabetes?</w:t>
            </w:r>
          </w:p>
          <w:p w14:paraId="1342D3B1" w14:textId="77777777" w:rsidR="00E13165" w:rsidRPr="00EE287B" w:rsidRDefault="00E13165" w:rsidP="00E13165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Skriv årstal (ex 1984)</w:t>
            </w:r>
          </w:p>
        </w:tc>
        <w:tc>
          <w:tcPr>
            <w:tcW w:w="1956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5BFEFB1" w14:textId="77777777" w:rsidR="00E13165" w:rsidRPr="00EE287B" w:rsidRDefault="00E13165" w:rsidP="00F54D5D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5B0A3B" w14:textId="77777777" w:rsidR="00E13165" w:rsidRPr="00EE287B" w:rsidRDefault="00E13165" w:rsidP="00F54D5D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44"/>
                <w:szCs w:val="44"/>
              </w:rPr>
              <w:t>_ _ _ _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2A4445C" w14:textId="77777777" w:rsidR="00E13165" w:rsidRPr="00EE287B" w:rsidRDefault="00E13165" w:rsidP="00F54D5D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50D24C98" w14:textId="77777777" w:rsidR="00C81E9B" w:rsidRPr="00EE287B" w:rsidRDefault="00C81E9B" w:rsidP="00681EE3">
      <w:pPr>
        <w:rPr>
          <w:rFonts w:asciiTheme="minorHAnsi" w:hAnsiTheme="minorHAnsi" w:cstheme="minorHAnsi"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9834"/>
      </w:tblGrid>
      <w:tr w:rsidR="00C81E9B" w:rsidRPr="00EE287B" w14:paraId="282CEABA" w14:textId="77777777" w:rsidTr="00C81E9B">
        <w:trPr>
          <w:cantSplit/>
          <w:tblHeader/>
        </w:trPr>
        <w:tc>
          <w:tcPr>
            <w:tcW w:w="855" w:type="dxa"/>
            <w:tcBorders>
              <w:top w:val="single" w:sz="8" w:space="0" w:color="193540"/>
              <w:left w:val="nil"/>
              <w:bottom w:val="single" w:sz="4" w:space="0" w:color="auto"/>
              <w:right w:val="nil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2ED1339F" w14:textId="77777777" w:rsidR="00C81E9B" w:rsidRPr="00EE287B" w:rsidRDefault="00C81E9B" w:rsidP="00D93FE9">
            <w:pPr>
              <w:ind w:right="-574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834" w:type="dxa"/>
            <w:tcBorders>
              <w:top w:val="single" w:sz="8" w:space="0" w:color="193540"/>
              <w:left w:val="nil"/>
              <w:bottom w:val="single" w:sz="4" w:space="0" w:color="auto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AB6216C" w14:textId="77777777" w:rsidR="00C81E9B" w:rsidRPr="00EE287B" w:rsidRDefault="00C81E9B" w:rsidP="00D93FE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81E9B" w:rsidRPr="00EE287B" w14:paraId="4B725EB3" w14:textId="77777777" w:rsidTr="00C81E9B">
        <w:trPr>
          <w:cantSplit/>
        </w:trPr>
        <w:tc>
          <w:tcPr>
            <w:tcW w:w="10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5E35A7C7" w14:textId="388978A9" w:rsidR="00C81E9B" w:rsidRPr="00EE287B" w:rsidRDefault="00C81E9B" w:rsidP="006308C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ar du en eller flere af følgende di</w:t>
            </w:r>
            <w:r w:rsidR="006308C7" w:rsidRPr="00EE287B">
              <w:rPr>
                <w:rFonts w:asciiTheme="minorHAnsi" w:hAnsiTheme="minorHAnsi" w:cstheme="minorHAnsi"/>
                <w:sz w:val="24"/>
                <w:szCs w:val="24"/>
              </w:rPr>
              <w:t>abeteskomplikationer? (det er muligt at sætte flere krydser)</w:t>
            </w:r>
          </w:p>
        </w:tc>
      </w:tr>
      <w:tr w:rsidR="00C81E9B" w:rsidRPr="00EE287B" w14:paraId="599D23E4" w14:textId="77777777" w:rsidTr="00C81E9B">
        <w:trPr>
          <w:cantSplit/>
          <w:trHeight w:val="22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7DA7D7F5" w14:textId="77777777" w:rsidR="00C81E9B" w:rsidRPr="00EE287B" w:rsidRDefault="00C81E9B" w:rsidP="00D93FE9">
            <w:pPr>
              <w:ind w:left="-54" w:right="-57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B14D787" w14:textId="6D29F18D" w:rsidR="00C81E9B" w:rsidRPr="00EE287B" w:rsidRDefault="0025677C" w:rsidP="005F3DE0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Øjensygdom</w:t>
            </w:r>
            <w:r w:rsidR="00E13178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E13178">
              <w:rPr>
                <w:rFonts w:asciiTheme="minorHAnsi" w:hAnsiTheme="minorHAnsi" w:cstheme="minorHAnsi"/>
                <w:sz w:val="24"/>
                <w:szCs w:val="24"/>
              </w:rPr>
              <w:t>retinopati</w:t>
            </w:r>
            <w:proofErr w:type="spellEnd"/>
            <w:r w:rsidR="00E13178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C81E9B" w:rsidRPr="00EE287B" w14:paraId="633B9AA5" w14:textId="77777777" w:rsidTr="00C81E9B">
        <w:trPr>
          <w:cantSplit/>
          <w:trHeight w:val="257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7C76D776" w14:textId="77777777" w:rsidR="00C81E9B" w:rsidRPr="00EE287B" w:rsidRDefault="00C81E9B" w:rsidP="00D93FE9">
            <w:pPr>
              <w:ind w:left="-54" w:right="-57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634D0CF" w14:textId="4D3C4B37" w:rsidR="00C81E9B" w:rsidRPr="00EE287B" w:rsidRDefault="00C81E9B" w:rsidP="00D93FE9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Nyresygdom</w:t>
            </w:r>
            <w:r w:rsidR="00E13178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E13178">
              <w:rPr>
                <w:rFonts w:asciiTheme="minorHAnsi" w:hAnsiTheme="minorHAnsi" w:cstheme="minorHAnsi"/>
                <w:sz w:val="24"/>
                <w:szCs w:val="24"/>
              </w:rPr>
              <w:t>nefropati</w:t>
            </w:r>
            <w:proofErr w:type="spellEnd"/>
            <w:r w:rsidR="00E13178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C81E9B" w:rsidRPr="00EE287B" w14:paraId="2018F6B3" w14:textId="77777777" w:rsidTr="00C81E9B">
        <w:trPr>
          <w:cantSplit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00A8991E" w14:textId="77777777" w:rsidR="00C81E9B" w:rsidRPr="00EE287B" w:rsidRDefault="00C81E9B" w:rsidP="00D93FE9">
            <w:pPr>
              <w:ind w:left="-54" w:right="-57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F06B9F6" w14:textId="12151E56" w:rsidR="00C81E9B" w:rsidRPr="00EE287B" w:rsidRDefault="00C81E9B" w:rsidP="0025677C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Nervebetændelse pga. diabetes</w:t>
            </w:r>
            <w:r w:rsidR="00E13178">
              <w:rPr>
                <w:rFonts w:asciiTheme="minorHAnsi" w:hAnsiTheme="minorHAnsi" w:cstheme="minorHAnsi"/>
                <w:sz w:val="24"/>
                <w:szCs w:val="24"/>
              </w:rPr>
              <w:t xml:space="preserve"> (diabetisk </w:t>
            </w:r>
            <w:proofErr w:type="spellStart"/>
            <w:r w:rsidR="00E13178">
              <w:rPr>
                <w:rFonts w:asciiTheme="minorHAnsi" w:hAnsiTheme="minorHAnsi" w:cstheme="minorHAnsi"/>
                <w:sz w:val="24"/>
                <w:szCs w:val="24"/>
              </w:rPr>
              <w:t>neuropati</w:t>
            </w:r>
            <w:proofErr w:type="spellEnd"/>
            <w:r w:rsidR="00E13178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C81E9B" w:rsidRPr="00EE287B" w14:paraId="50B36671" w14:textId="77777777" w:rsidTr="00C81E9B">
        <w:trPr>
          <w:cantSplit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78BCF848" w14:textId="77777777" w:rsidR="00C81E9B" w:rsidRPr="00EE287B" w:rsidRDefault="00C81E9B" w:rsidP="00D93FE9">
            <w:pPr>
              <w:ind w:left="-54" w:right="-57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48DD866" w14:textId="77777777" w:rsidR="00C81E9B" w:rsidRPr="00EE287B" w:rsidRDefault="00C81E9B" w:rsidP="00D93FE9">
            <w:pPr>
              <w:rPr>
                <w:rFonts w:asciiTheme="minorHAnsi" w:hAnsiTheme="minorHAnsi" w:cstheme="minorHAnsi"/>
                <w:sz w:val="28"/>
                <w:szCs w:val="28"/>
              </w:rPr>
            </w:pPr>
            <w:proofErr w:type="spellStart"/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Fodsår</w:t>
            </w:r>
            <w:proofErr w:type="spellEnd"/>
          </w:p>
        </w:tc>
      </w:tr>
      <w:tr w:rsidR="00C81E9B" w:rsidRPr="00EE287B" w14:paraId="1CC5DC24" w14:textId="77777777" w:rsidTr="00C81E9B">
        <w:trPr>
          <w:cantSplit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0D6DEF65" w14:textId="77777777" w:rsidR="00C81E9B" w:rsidRPr="00EE287B" w:rsidRDefault="00C81E9B" w:rsidP="00D93FE9">
            <w:pPr>
              <w:ind w:left="-54" w:right="-57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98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D85B036" w14:textId="77777777" w:rsidR="00C81E9B" w:rsidRPr="00EE287B" w:rsidRDefault="00E35411" w:rsidP="00D93FE9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jertekarsygdom</w:t>
            </w:r>
          </w:p>
        </w:tc>
      </w:tr>
    </w:tbl>
    <w:p w14:paraId="6D9B005B" w14:textId="77777777" w:rsidR="00F31C63" w:rsidRPr="00EE287B" w:rsidRDefault="00F31C63" w:rsidP="00681EE3">
      <w:pPr>
        <w:rPr>
          <w:rFonts w:asciiTheme="minorHAnsi" w:hAnsiTheme="minorHAnsi" w:cstheme="minorHAnsi"/>
          <w:sz w:val="14"/>
          <w:szCs w:val="14"/>
        </w:rPr>
      </w:pPr>
    </w:p>
    <w:tbl>
      <w:tblPr>
        <w:tblStyle w:val="Tabel-Gitter"/>
        <w:tblW w:w="106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9"/>
        <w:gridCol w:w="1164"/>
        <w:gridCol w:w="1247"/>
        <w:gridCol w:w="1164"/>
        <w:gridCol w:w="1167"/>
        <w:gridCol w:w="1168"/>
      </w:tblGrid>
      <w:tr w:rsidR="00681EE3" w:rsidRPr="00EE287B" w14:paraId="5F0EE88A" w14:textId="77777777" w:rsidTr="00E13165">
        <w:trPr>
          <w:cantSplit/>
          <w:trHeight w:val="397"/>
          <w:tblHeader/>
        </w:trPr>
        <w:tc>
          <w:tcPr>
            <w:tcW w:w="4820" w:type="dxa"/>
            <w:tcBorders>
              <w:top w:val="single" w:sz="8" w:space="0" w:color="193540"/>
              <w:left w:val="nil"/>
              <w:bottom w:val="nil"/>
              <w:right w:val="single" w:sz="8" w:space="0" w:color="193540"/>
            </w:tcBorders>
            <w:shd w:val="clear" w:color="auto" w:fill="DFE3E5"/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6E69947F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8" w:space="0" w:color="193540"/>
              <w:left w:val="single" w:sz="8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372CCA3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nlig</w:t>
            </w:r>
          </w:p>
        </w:tc>
        <w:tc>
          <w:tcPr>
            <w:tcW w:w="1174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2176D6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Samlevende</w:t>
            </w:r>
          </w:p>
        </w:tc>
        <w:tc>
          <w:tcPr>
            <w:tcW w:w="1174" w:type="dxa"/>
            <w:tcBorders>
              <w:top w:val="single" w:sz="8" w:space="0" w:color="193540"/>
              <w:left w:val="nil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CD8BF9F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Gift</w:t>
            </w:r>
          </w:p>
        </w:tc>
        <w:tc>
          <w:tcPr>
            <w:tcW w:w="1174" w:type="dxa"/>
            <w:tcBorders>
              <w:top w:val="single" w:sz="8" w:space="0" w:color="193540"/>
              <w:left w:val="nil"/>
              <w:bottom w:val="nil"/>
              <w:right w:val="single" w:sz="4" w:space="0" w:color="193540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23BDC00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ndet</w:t>
            </w:r>
          </w:p>
        </w:tc>
        <w:tc>
          <w:tcPr>
            <w:tcW w:w="1174" w:type="dxa"/>
            <w:tcBorders>
              <w:top w:val="single" w:sz="8" w:space="0" w:color="193540"/>
              <w:left w:val="single" w:sz="4" w:space="0" w:color="193540"/>
              <w:bottom w:val="nil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D73D067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Ønsker ikke at oplyse</w:t>
            </w:r>
          </w:p>
        </w:tc>
      </w:tr>
      <w:tr w:rsidR="00681EE3" w:rsidRPr="00EE287B" w14:paraId="39C8CA29" w14:textId="77777777" w:rsidTr="00E13165">
        <w:trPr>
          <w:cantSplit/>
          <w:trHeight w:val="397"/>
        </w:trPr>
        <w:tc>
          <w:tcPr>
            <w:tcW w:w="4820" w:type="dxa"/>
            <w:tcBorders>
              <w:top w:val="nil"/>
              <w:left w:val="nil"/>
              <w:bottom w:val="single" w:sz="4" w:space="0" w:color="193540"/>
              <w:right w:val="single" w:sz="8" w:space="0" w:color="193540"/>
            </w:tcBorders>
            <w:tcMar>
              <w:top w:w="57" w:type="dxa"/>
              <w:left w:w="57" w:type="dxa"/>
              <w:bottom w:w="57" w:type="dxa"/>
              <w:right w:w="567" w:type="dxa"/>
            </w:tcMar>
            <w:vAlign w:val="center"/>
          </w:tcPr>
          <w:p w14:paraId="59FBF057" w14:textId="77777777" w:rsidR="00681EE3" w:rsidRPr="00EE287B" w:rsidRDefault="00681EE3" w:rsidP="00681E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Hvad er din civilstatus?</w:t>
            </w:r>
          </w:p>
        </w:tc>
        <w:tc>
          <w:tcPr>
            <w:tcW w:w="1173" w:type="dxa"/>
            <w:tcBorders>
              <w:top w:val="nil"/>
              <w:left w:val="single" w:sz="8" w:space="0" w:color="193540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1401D43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74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3AF5D26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74" w:type="dxa"/>
            <w:tcBorders>
              <w:top w:val="nil"/>
              <w:bottom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952B0E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74" w:type="dxa"/>
            <w:tcBorders>
              <w:top w:val="nil"/>
              <w:bottom w:val="single" w:sz="4" w:space="0" w:color="193540"/>
              <w:right w:val="single" w:sz="4" w:space="0" w:color="193540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AA1B763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  <w:tc>
          <w:tcPr>
            <w:tcW w:w="1174" w:type="dxa"/>
            <w:tcBorders>
              <w:top w:val="nil"/>
              <w:left w:val="single" w:sz="4" w:space="0" w:color="193540"/>
              <w:bottom w:val="single" w:sz="4" w:space="0" w:color="19354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05422E" w14:textId="77777777" w:rsidR="00681EE3" w:rsidRPr="00EE287B" w:rsidRDefault="00681EE3" w:rsidP="00681EE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8"/>
                <w:szCs w:val="28"/>
              </w:rPr>
              <w:sym w:font="Wingdings" w:char="F071"/>
            </w:r>
          </w:p>
        </w:tc>
      </w:tr>
    </w:tbl>
    <w:p w14:paraId="67004C80" w14:textId="77777777" w:rsidR="00FA3C61" w:rsidRPr="00EE287B" w:rsidRDefault="00FA3C61" w:rsidP="00681EE3">
      <w:pPr>
        <w:rPr>
          <w:rFonts w:asciiTheme="minorHAnsi" w:hAnsiTheme="minorHAnsi" w:cstheme="minorHAnsi"/>
          <w:sz w:val="14"/>
          <w:szCs w:val="14"/>
        </w:rPr>
      </w:pPr>
    </w:p>
    <w:p w14:paraId="151B78B5" w14:textId="77777777" w:rsidR="00681EE3" w:rsidRPr="00EE287B" w:rsidRDefault="00681EE3" w:rsidP="00FA3C61">
      <w:pPr>
        <w:rPr>
          <w:rFonts w:asciiTheme="minorHAnsi" w:hAnsiTheme="minorHAnsi" w:cstheme="minorHAnsi"/>
          <w:sz w:val="14"/>
          <w:szCs w:val="14"/>
        </w:rPr>
      </w:pPr>
    </w:p>
    <w:tbl>
      <w:tblPr>
        <w:tblStyle w:val="Tabel-Gitter"/>
        <w:tblW w:w="918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3"/>
      </w:tblGrid>
      <w:tr w:rsidR="0071720D" w:rsidRPr="00EE287B" w14:paraId="126D67F7" w14:textId="77777777" w:rsidTr="0071720D">
        <w:trPr>
          <w:cantSplit/>
          <w:tblHeader/>
        </w:trPr>
        <w:tc>
          <w:tcPr>
            <w:tcW w:w="9183" w:type="dxa"/>
            <w:tcBorders>
              <w:top w:val="single" w:sz="8" w:space="0" w:color="193540"/>
              <w:left w:val="nil"/>
              <w:bottom w:val="single" w:sz="4" w:space="0" w:color="auto"/>
              <w:right w:val="nil"/>
            </w:tcBorders>
            <w:shd w:val="clear" w:color="auto" w:fill="DFE3E5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3F46903" w14:textId="3B9736FA" w:rsidR="0071720D" w:rsidRPr="00EE287B" w:rsidRDefault="000D5EAC" w:rsidP="000D5EA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b/>
                <w:sz w:val="24"/>
                <w:szCs w:val="24"/>
              </w:rPr>
              <w:t>Hvad er din højst fuldførte uddannelse</w:t>
            </w:r>
            <w:r w:rsidR="00FB064F" w:rsidRPr="00EE287B">
              <w:rPr>
                <w:rFonts w:asciiTheme="minorHAnsi" w:hAnsiTheme="minorHAnsi" w:cstheme="minorHAnsi"/>
                <w:b/>
                <w:sz w:val="24"/>
                <w:szCs w:val="24"/>
              </w:rPr>
              <w:t>?</w:t>
            </w:r>
          </w:p>
        </w:tc>
      </w:tr>
      <w:tr w:rsidR="0071720D" w:rsidRPr="00EE287B" w14:paraId="0CFF53A8" w14:textId="77777777" w:rsidTr="0071720D">
        <w:trPr>
          <w:cantSplit/>
          <w:trHeight w:val="220"/>
        </w:trPr>
        <w:tc>
          <w:tcPr>
            <w:tcW w:w="91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B53000" w14:textId="77777777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Grundskolen (1.-10. klasse)</w:t>
            </w:r>
          </w:p>
        </w:tc>
      </w:tr>
      <w:tr w:rsidR="0071720D" w:rsidRPr="00EE287B" w14:paraId="291BAF5D" w14:textId="77777777" w:rsidTr="0071720D">
        <w:trPr>
          <w:cantSplit/>
          <w:trHeight w:val="257"/>
        </w:trPr>
        <w:tc>
          <w:tcPr>
            <w:tcW w:w="91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C3A715C" w14:textId="77777777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Gymnasial uddannelse (f.eks. gymnasiet, HF, HTX)</w:t>
            </w:r>
          </w:p>
        </w:tc>
      </w:tr>
      <w:tr w:rsidR="0071720D" w:rsidRPr="00EE287B" w14:paraId="0911427B" w14:textId="77777777" w:rsidTr="0071720D">
        <w:trPr>
          <w:cantSplit/>
        </w:trPr>
        <w:tc>
          <w:tcPr>
            <w:tcW w:w="91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36371CB" w14:textId="77777777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Erhvervsuddannelse (f.eks. håndværker, handel og kontor, frisør, social- og sundhedsassistent)</w:t>
            </w:r>
          </w:p>
        </w:tc>
      </w:tr>
      <w:tr w:rsidR="0071720D" w:rsidRPr="00EE287B" w14:paraId="6093AD15" w14:textId="77777777" w:rsidTr="0071720D">
        <w:trPr>
          <w:cantSplit/>
        </w:trPr>
        <w:tc>
          <w:tcPr>
            <w:tcW w:w="91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1A0BC9" w14:textId="68EB0814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Kort videregående uddannelse (f.eks. økonoma, maskintekniker, tandplejer)</w:t>
            </w:r>
          </w:p>
          <w:p w14:paraId="4B04FA4B" w14:textId="77777777" w:rsidR="0071720D" w:rsidRPr="00EE287B" w:rsidRDefault="0071720D" w:rsidP="00FA3C6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D2E3428" w14:textId="6A242A31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Melleml</w:t>
            </w:r>
            <w:r w:rsidR="00A831D1">
              <w:rPr>
                <w:rFonts w:asciiTheme="minorHAnsi" w:hAnsiTheme="minorHAnsi" w:cstheme="minorHAnsi"/>
                <w:sz w:val="24"/>
                <w:szCs w:val="24"/>
              </w:rPr>
              <w:t>ang videregående uddannelse (f.eks</w:t>
            </w: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. professionsbachelor, lærer, sygeplejerske)</w:t>
            </w:r>
          </w:p>
        </w:tc>
      </w:tr>
      <w:tr w:rsidR="0071720D" w:rsidRPr="00EE287B" w14:paraId="39B73818" w14:textId="77777777" w:rsidTr="0071720D">
        <w:trPr>
          <w:cantSplit/>
        </w:trPr>
        <w:tc>
          <w:tcPr>
            <w:tcW w:w="91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1AA34C5" w14:textId="77777777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Lang videregående uddannelse og forskeruddannelse (universitetsuddannelse, f.eks. læge, gymnasielærer, jurist, ingeniør, ph.d.)</w:t>
            </w:r>
          </w:p>
        </w:tc>
      </w:tr>
      <w:tr w:rsidR="0071720D" w:rsidRPr="00EE287B" w14:paraId="201F7E04" w14:textId="77777777" w:rsidTr="0071720D">
        <w:trPr>
          <w:cantSplit/>
        </w:trPr>
        <w:tc>
          <w:tcPr>
            <w:tcW w:w="91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A8BCC0A" w14:textId="77777777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Andet</w:t>
            </w:r>
          </w:p>
        </w:tc>
      </w:tr>
      <w:tr w:rsidR="0071720D" w:rsidRPr="00EE287B" w14:paraId="0147C628" w14:textId="77777777" w:rsidTr="0071720D">
        <w:trPr>
          <w:cantSplit/>
        </w:trPr>
        <w:tc>
          <w:tcPr>
            <w:tcW w:w="91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5E44569" w14:textId="77777777" w:rsidR="0071720D" w:rsidRPr="00EE287B" w:rsidRDefault="0071720D" w:rsidP="0071720D">
            <w:pPr>
              <w:pStyle w:val="Listeafsnit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EE287B">
              <w:rPr>
                <w:rFonts w:asciiTheme="minorHAnsi" w:hAnsiTheme="minorHAnsi" w:cstheme="minorHAnsi"/>
                <w:sz w:val="24"/>
                <w:szCs w:val="24"/>
              </w:rPr>
              <w:t>Ønsker ikke at oplyse</w:t>
            </w:r>
          </w:p>
        </w:tc>
      </w:tr>
    </w:tbl>
    <w:p w14:paraId="3989AD6B" w14:textId="77777777" w:rsidR="000E182A" w:rsidRPr="00EE287B" w:rsidRDefault="000E182A" w:rsidP="001E2785">
      <w:pPr>
        <w:rPr>
          <w:rFonts w:asciiTheme="minorHAnsi" w:hAnsiTheme="minorHAnsi" w:cstheme="minorHAnsi"/>
          <w:b/>
          <w:sz w:val="14"/>
          <w:szCs w:val="14"/>
        </w:rPr>
      </w:pPr>
    </w:p>
    <w:bookmarkEnd w:id="0"/>
    <w:p w14:paraId="30899F9A" w14:textId="7CB1E39F" w:rsidR="00CE3D6D" w:rsidRPr="00EE287B" w:rsidRDefault="00CE3D6D" w:rsidP="00CE3D6D">
      <w:pPr>
        <w:spacing w:after="60" w:line="276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4D56691E" w14:textId="77777777" w:rsidR="00C14F3F" w:rsidRPr="00EE287B" w:rsidRDefault="00C14F3F" w:rsidP="00B61696">
      <w:pPr>
        <w:rPr>
          <w:rFonts w:asciiTheme="minorHAnsi" w:hAnsiTheme="minorHAnsi" w:cstheme="minorHAnsi"/>
          <w:b/>
          <w:sz w:val="24"/>
          <w:szCs w:val="24"/>
        </w:rPr>
      </w:pPr>
      <w:bookmarkStart w:id="1" w:name="_GoBack"/>
      <w:bookmarkEnd w:id="1"/>
    </w:p>
    <w:sectPr w:rsidR="00C14F3F" w:rsidRPr="00EE287B" w:rsidSect="000E1784">
      <w:headerReference w:type="default" r:id="rId9"/>
      <w:footerReference w:type="default" r:id="rId10"/>
      <w:pgSz w:w="11906" w:h="16838"/>
      <w:pgMar w:top="567" w:right="737" w:bottom="142" w:left="737" w:header="426" w:footer="13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78977" w14:textId="77777777" w:rsidR="00E13178" w:rsidRDefault="00E13178" w:rsidP="00F9506B">
      <w:r>
        <w:separator/>
      </w:r>
    </w:p>
  </w:endnote>
  <w:endnote w:type="continuationSeparator" w:id="0">
    <w:p w14:paraId="3A0E7CB4" w14:textId="77777777" w:rsidR="00E13178" w:rsidRDefault="00E13178" w:rsidP="00F9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9438652"/>
      <w:docPartObj>
        <w:docPartGallery w:val="Page Numbers (Bottom of Page)"/>
        <w:docPartUnique/>
      </w:docPartObj>
    </w:sdtPr>
    <w:sdtEndPr/>
    <w:sdtContent>
      <w:p w14:paraId="4BFAE457" w14:textId="0C445C72" w:rsidR="00E13178" w:rsidRDefault="00E13178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1680">
          <w:rPr>
            <w:noProof/>
          </w:rPr>
          <w:t>5</w:t>
        </w:r>
        <w:r>
          <w:fldChar w:fldCharType="end"/>
        </w:r>
      </w:p>
    </w:sdtContent>
  </w:sdt>
  <w:p w14:paraId="7316CBBF" w14:textId="77777777" w:rsidR="00E13178" w:rsidRDefault="00E1317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D09F8" w14:textId="77777777" w:rsidR="00E13178" w:rsidRDefault="00E13178" w:rsidP="00F9506B">
      <w:r>
        <w:separator/>
      </w:r>
    </w:p>
  </w:footnote>
  <w:footnote w:type="continuationSeparator" w:id="0">
    <w:p w14:paraId="19FD6C11" w14:textId="77777777" w:rsidR="00E13178" w:rsidRDefault="00E13178" w:rsidP="00F950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807200" w14:textId="77777777" w:rsidR="00E13178" w:rsidRPr="00DF071A" w:rsidRDefault="00E13178" w:rsidP="00DF071A">
    <w:pPr>
      <w:jc w:val="center"/>
      <w:rPr>
        <w:b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C7E08E8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8EE33F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608AD"/>
    <w:multiLevelType w:val="hybridMultilevel"/>
    <w:tmpl w:val="374E1E38"/>
    <w:lvl w:ilvl="0" w:tplc="EB941BB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35FF2"/>
    <w:multiLevelType w:val="hybridMultilevel"/>
    <w:tmpl w:val="40961DF6"/>
    <w:lvl w:ilvl="0" w:tplc="E81AD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78C3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163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52C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9CBA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EE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BA7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6A0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14EE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B828F9"/>
    <w:multiLevelType w:val="hybridMultilevel"/>
    <w:tmpl w:val="05D6265E"/>
    <w:lvl w:ilvl="0" w:tplc="E40C62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056B5B"/>
    <w:multiLevelType w:val="hybridMultilevel"/>
    <w:tmpl w:val="540E094C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815847"/>
    <w:multiLevelType w:val="hybridMultilevel"/>
    <w:tmpl w:val="DCB6E1B2"/>
    <w:lvl w:ilvl="0" w:tplc="490A718E">
      <w:numFmt w:val="bullet"/>
      <w:lvlText w:val="-"/>
      <w:lvlJc w:val="left"/>
      <w:pPr>
        <w:ind w:left="720" w:hanging="360"/>
      </w:pPr>
      <w:rPr>
        <w:rFonts w:ascii="Arial Narrow" w:eastAsia="Calibri" w:hAnsi="Arial Narrow" w:cs="Calibri" w:hint="default"/>
        <w:u w:val="single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EA0BF6"/>
    <w:multiLevelType w:val="multilevel"/>
    <w:tmpl w:val="0409001D"/>
    <w:numStyleLink w:val="Singlepunch"/>
  </w:abstractNum>
  <w:abstractNum w:abstractNumId="8" w15:restartNumberingAfterBreak="0">
    <w:nsid w:val="15551D2A"/>
    <w:multiLevelType w:val="hybridMultilevel"/>
    <w:tmpl w:val="C99AC476"/>
    <w:lvl w:ilvl="0" w:tplc="FE861C0E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5F70C7"/>
    <w:multiLevelType w:val="hybridMultilevel"/>
    <w:tmpl w:val="5330DB00"/>
    <w:lvl w:ilvl="0" w:tplc="E40C62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F11D18"/>
    <w:multiLevelType w:val="hybridMultilevel"/>
    <w:tmpl w:val="EB7EFC18"/>
    <w:lvl w:ilvl="0" w:tplc="152EFA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6A1CE7"/>
    <w:multiLevelType w:val="hybridMultilevel"/>
    <w:tmpl w:val="DC8C658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3028B3"/>
    <w:multiLevelType w:val="hybridMultilevel"/>
    <w:tmpl w:val="1B42F9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525801"/>
    <w:multiLevelType w:val="hybridMultilevel"/>
    <w:tmpl w:val="86505576"/>
    <w:lvl w:ilvl="0" w:tplc="E40C62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6A68F8"/>
    <w:multiLevelType w:val="hybridMultilevel"/>
    <w:tmpl w:val="1820D4A4"/>
    <w:lvl w:ilvl="0" w:tplc="50CE465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6" w:hanging="360"/>
      </w:pPr>
    </w:lvl>
    <w:lvl w:ilvl="2" w:tplc="0406001B" w:tentative="1">
      <w:start w:val="1"/>
      <w:numFmt w:val="lowerRoman"/>
      <w:lvlText w:val="%3."/>
      <w:lvlJc w:val="right"/>
      <w:pPr>
        <w:ind w:left="2226" w:hanging="180"/>
      </w:pPr>
    </w:lvl>
    <w:lvl w:ilvl="3" w:tplc="0406000F" w:tentative="1">
      <w:start w:val="1"/>
      <w:numFmt w:val="decimal"/>
      <w:lvlText w:val="%4."/>
      <w:lvlJc w:val="left"/>
      <w:pPr>
        <w:ind w:left="2946" w:hanging="360"/>
      </w:pPr>
    </w:lvl>
    <w:lvl w:ilvl="4" w:tplc="04060019" w:tentative="1">
      <w:start w:val="1"/>
      <w:numFmt w:val="lowerLetter"/>
      <w:lvlText w:val="%5."/>
      <w:lvlJc w:val="left"/>
      <w:pPr>
        <w:ind w:left="3666" w:hanging="360"/>
      </w:pPr>
    </w:lvl>
    <w:lvl w:ilvl="5" w:tplc="0406001B" w:tentative="1">
      <w:start w:val="1"/>
      <w:numFmt w:val="lowerRoman"/>
      <w:lvlText w:val="%6."/>
      <w:lvlJc w:val="right"/>
      <w:pPr>
        <w:ind w:left="4386" w:hanging="180"/>
      </w:pPr>
    </w:lvl>
    <w:lvl w:ilvl="6" w:tplc="0406000F" w:tentative="1">
      <w:start w:val="1"/>
      <w:numFmt w:val="decimal"/>
      <w:lvlText w:val="%7."/>
      <w:lvlJc w:val="left"/>
      <w:pPr>
        <w:ind w:left="5106" w:hanging="360"/>
      </w:pPr>
    </w:lvl>
    <w:lvl w:ilvl="7" w:tplc="04060019" w:tentative="1">
      <w:start w:val="1"/>
      <w:numFmt w:val="lowerLetter"/>
      <w:lvlText w:val="%8."/>
      <w:lvlJc w:val="left"/>
      <w:pPr>
        <w:ind w:left="5826" w:hanging="360"/>
      </w:pPr>
    </w:lvl>
    <w:lvl w:ilvl="8" w:tplc="040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3B335DC8"/>
    <w:multiLevelType w:val="hybridMultilevel"/>
    <w:tmpl w:val="3620C410"/>
    <w:lvl w:ilvl="0" w:tplc="108C51DE">
      <w:start w:val="1"/>
      <w:numFmt w:val="decimal"/>
      <w:pStyle w:val="Listeafsnit"/>
      <w:lvlText w:val="%1."/>
      <w:lvlJc w:val="left"/>
      <w:pPr>
        <w:ind w:left="785" w:hanging="360"/>
      </w:pPr>
      <w:rPr>
        <w:rFonts w:ascii="Arial Narrow" w:hAnsi="Arial Narro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5E0558"/>
    <w:multiLevelType w:val="hybridMultilevel"/>
    <w:tmpl w:val="5E542B7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257E0"/>
    <w:multiLevelType w:val="hybridMultilevel"/>
    <w:tmpl w:val="FA6CCDB6"/>
    <w:lvl w:ilvl="0" w:tplc="41FA7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40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A2FA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AEF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3A3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78E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ECA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2257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BE5E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7C6323A"/>
    <w:multiLevelType w:val="hybridMultilevel"/>
    <w:tmpl w:val="4458657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C57735B"/>
    <w:multiLevelType w:val="hybridMultilevel"/>
    <w:tmpl w:val="1820D4A4"/>
    <w:lvl w:ilvl="0" w:tplc="50CE465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6" w:hanging="360"/>
      </w:pPr>
    </w:lvl>
    <w:lvl w:ilvl="2" w:tplc="0406001B" w:tentative="1">
      <w:start w:val="1"/>
      <w:numFmt w:val="lowerRoman"/>
      <w:lvlText w:val="%3."/>
      <w:lvlJc w:val="right"/>
      <w:pPr>
        <w:ind w:left="2226" w:hanging="180"/>
      </w:pPr>
    </w:lvl>
    <w:lvl w:ilvl="3" w:tplc="0406000F" w:tentative="1">
      <w:start w:val="1"/>
      <w:numFmt w:val="decimal"/>
      <w:lvlText w:val="%4."/>
      <w:lvlJc w:val="left"/>
      <w:pPr>
        <w:ind w:left="2946" w:hanging="360"/>
      </w:pPr>
    </w:lvl>
    <w:lvl w:ilvl="4" w:tplc="04060019" w:tentative="1">
      <w:start w:val="1"/>
      <w:numFmt w:val="lowerLetter"/>
      <w:lvlText w:val="%5."/>
      <w:lvlJc w:val="left"/>
      <w:pPr>
        <w:ind w:left="3666" w:hanging="360"/>
      </w:pPr>
    </w:lvl>
    <w:lvl w:ilvl="5" w:tplc="0406001B" w:tentative="1">
      <w:start w:val="1"/>
      <w:numFmt w:val="lowerRoman"/>
      <w:lvlText w:val="%6."/>
      <w:lvlJc w:val="right"/>
      <w:pPr>
        <w:ind w:left="4386" w:hanging="180"/>
      </w:pPr>
    </w:lvl>
    <w:lvl w:ilvl="6" w:tplc="0406000F" w:tentative="1">
      <w:start w:val="1"/>
      <w:numFmt w:val="decimal"/>
      <w:lvlText w:val="%7."/>
      <w:lvlJc w:val="left"/>
      <w:pPr>
        <w:ind w:left="5106" w:hanging="360"/>
      </w:pPr>
    </w:lvl>
    <w:lvl w:ilvl="7" w:tplc="04060019" w:tentative="1">
      <w:start w:val="1"/>
      <w:numFmt w:val="lowerLetter"/>
      <w:lvlText w:val="%8."/>
      <w:lvlJc w:val="left"/>
      <w:pPr>
        <w:ind w:left="5826" w:hanging="360"/>
      </w:pPr>
    </w:lvl>
    <w:lvl w:ilvl="8" w:tplc="040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4D8776BF"/>
    <w:multiLevelType w:val="hybridMultilevel"/>
    <w:tmpl w:val="BB5EB894"/>
    <w:lvl w:ilvl="0" w:tplc="E40C62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74620C"/>
    <w:multiLevelType w:val="hybridMultilevel"/>
    <w:tmpl w:val="1820D4A4"/>
    <w:lvl w:ilvl="0" w:tplc="50CE465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6" w:hanging="360"/>
      </w:pPr>
    </w:lvl>
    <w:lvl w:ilvl="2" w:tplc="0406001B" w:tentative="1">
      <w:start w:val="1"/>
      <w:numFmt w:val="lowerRoman"/>
      <w:lvlText w:val="%3."/>
      <w:lvlJc w:val="right"/>
      <w:pPr>
        <w:ind w:left="2226" w:hanging="180"/>
      </w:pPr>
    </w:lvl>
    <w:lvl w:ilvl="3" w:tplc="0406000F" w:tentative="1">
      <w:start w:val="1"/>
      <w:numFmt w:val="decimal"/>
      <w:lvlText w:val="%4."/>
      <w:lvlJc w:val="left"/>
      <w:pPr>
        <w:ind w:left="2946" w:hanging="360"/>
      </w:pPr>
    </w:lvl>
    <w:lvl w:ilvl="4" w:tplc="04060019" w:tentative="1">
      <w:start w:val="1"/>
      <w:numFmt w:val="lowerLetter"/>
      <w:lvlText w:val="%5."/>
      <w:lvlJc w:val="left"/>
      <w:pPr>
        <w:ind w:left="3666" w:hanging="360"/>
      </w:pPr>
    </w:lvl>
    <w:lvl w:ilvl="5" w:tplc="0406001B" w:tentative="1">
      <w:start w:val="1"/>
      <w:numFmt w:val="lowerRoman"/>
      <w:lvlText w:val="%6."/>
      <w:lvlJc w:val="right"/>
      <w:pPr>
        <w:ind w:left="4386" w:hanging="180"/>
      </w:pPr>
    </w:lvl>
    <w:lvl w:ilvl="6" w:tplc="0406000F" w:tentative="1">
      <w:start w:val="1"/>
      <w:numFmt w:val="decimal"/>
      <w:lvlText w:val="%7."/>
      <w:lvlJc w:val="left"/>
      <w:pPr>
        <w:ind w:left="5106" w:hanging="360"/>
      </w:pPr>
    </w:lvl>
    <w:lvl w:ilvl="7" w:tplc="04060019" w:tentative="1">
      <w:start w:val="1"/>
      <w:numFmt w:val="lowerLetter"/>
      <w:lvlText w:val="%8."/>
      <w:lvlJc w:val="left"/>
      <w:pPr>
        <w:ind w:left="5826" w:hanging="360"/>
      </w:pPr>
    </w:lvl>
    <w:lvl w:ilvl="8" w:tplc="040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3" w15:restartNumberingAfterBreak="0">
    <w:nsid w:val="506C7ED9"/>
    <w:multiLevelType w:val="hybridMultilevel"/>
    <w:tmpl w:val="420C5398"/>
    <w:lvl w:ilvl="0" w:tplc="81148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342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38D7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84B6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026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6E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84BE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346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E06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07D0880"/>
    <w:multiLevelType w:val="hybridMultilevel"/>
    <w:tmpl w:val="7EC4AB42"/>
    <w:lvl w:ilvl="0" w:tplc="B11E5E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6BC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1833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A06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FE8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8079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4A0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F26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AED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67048FC"/>
    <w:multiLevelType w:val="hybridMultilevel"/>
    <w:tmpl w:val="1EB0936C"/>
    <w:lvl w:ilvl="0" w:tplc="0868B8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7C3EE3"/>
    <w:multiLevelType w:val="hybridMultilevel"/>
    <w:tmpl w:val="1820D4A4"/>
    <w:lvl w:ilvl="0" w:tplc="50CE4658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7" w15:restartNumberingAfterBreak="0">
    <w:nsid w:val="5F162150"/>
    <w:multiLevelType w:val="hybridMultilevel"/>
    <w:tmpl w:val="374E1E38"/>
    <w:lvl w:ilvl="0" w:tplc="EB941BB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253292"/>
    <w:multiLevelType w:val="hybridMultilevel"/>
    <w:tmpl w:val="B864823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86761A"/>
    <w:multiLevelType w:val="hybridMultilevel"/>
    <w:tmpl w:val="9482EAE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4E15C7"/>
    <w:multiLevelType w:val="hybridMultilevel"/>
    <w:tmpl w:val="1820D4A4"/>
    <w:lvl w:ilvl="0" w:tplc="50CE465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6" w:hanging="360"/>
      </w:pPr>
    </w:lvl>
    <w:lvl w:ilvl="2" w:tplc="0406001B" w:tentative="1">
      <w:start w:val="1"/>
      <w:numFmt w:val="lowerRoman"/>
      <w:lvlText w:val="%3."/>
      <w:lvlJc w:val="right"/>
      <w:pPr>
        <w:ind w:left="2226" w:hanging="180"/>
      </w:pPr>
    </w:lvl>
    <w:lvl w:ilvl="3" w:tplc="0406000F" w:tentative="1">
      <w:start w:val="1"/>
      <w:numFmt w:val="decimal"/>
      <w:lvlText w:val="%4."/>
      <w:lvlJc w:val="left"/>
      <w:pPr>
        <w:ind w:left="2946" w:hanging="360"/>
      </w:pPr>
    </w:lvl>
    <w:lvl w:ilvl="4" w:tplc="04060019" w:tentative="1">
      <w:start w:val="1"/>
      <w:numFmt w:val="lowerLetter"/>
      <w:lvlText w:val="%5."/>
      <w:lvlJc w:val="left"/>
      <w:pPr>
        <w:ind w:left="3666" w:hanging="360"/>
      </w:pPr>
    </w:lvl>
    <w:lvl w:ilvl="5" w:tplc="0406001B" w:tentative="1">
      <w:start w:val="1"/>
      <w:numFmt w:val="lowerRoman"/>
      <w:lvlText w:val="%6."/>
      <w:lvlJc w:val="right"/>
      <w:pPr>
        <w:ind w:left="4386" w:hanging="180"/>
      </w:pPr>
    </w:lvl>
    <w:lvl w:ilvl="6" w:tplc="0406000F" w:tentative="1">
      <w:start w:val="1"/>
      <w:numFmt w:val="decimal"/>
      <w:lvlText w:val="%7."/>
      <w:lvlJc w:val="left"/>
      <w:pPr>
        <w:ind w:left="5106" w:hanging="360"/>
      </w:pPr>
    </w:lvl>
    <w:lvl w:ilvl="7" w:tplc="04060019" w:tentative="1">
      <w:start w:val="1"/>
      <w:numFmt w:val="lowerLetter"/>
      <w:lvlText w:val="%8."/>
      <w:lvlJc w:val="left"/>
      <w:pPr>
        <w:ind w:left="5826" w:hanging="360"/>
      </w:pPr>
    </w:lvl>
    <w:lvl w:ilvl="8" w:tplc="0406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5"/>
  </w:num>
  <w:num w:numId="2">
    <w:abstractNumId w:val="22"/>
  </w:num>
  <w:num w:numId="3">
    <w:abstractNumId w:val="30"/>
  </w:num>
  <w:num w:numId="4">
    <w:abstractNumId w:val="14"/>
  </w:num>
  <w:num w:numId="5">
    <w:abstractNumId w:val="26"/>
  </w:num>
  <w:num w:numId="6">
    <w:abstractNumId w:val="20"/>
  </w:num>
  <w:num w:numId="7">
    <w:abstractNumId w:val="1"/>
  </w:num>
  <w:num w:numId="8">
    <w:abstractNumId w:val="0"/>
  </w:num>
  <w:num w:numId="9">
    <w:abstractNumId w:val="2"/>
  </w:num>
  <w:num w:numId="10">
    <w:abstractNumId w:val="27"/>
  </w:num>
  <w:num w:numId="11">
    <w:abstractNumId w:val="8"/>
  </w:num>
  <w:num w:numId="12">
    <w:abstractNumId w:val="29"/>
  </w:num>
  <w:num w:numId="13">
    <w:abstractNumId w:val="23"/>
  </w:num>
  <w:num w:numId="14">
    <w:abstractNumId w:val="28"/>
  </w:num>
  <w:num w:numId="15">
    <w:abstractNumId w:val="12"/>
  </w:num>
  <w:num w:numId="16">
    <w:abstractNumId w:val="11"/>
  </w:num>
  <w:num w:numId="17">
    <w:abstractNumId w:val="24"/>
  </w:num>
  <w:num w:numId="18">
    <w:abstractNumId w:val="16"/>
  </w:num>
  <w:num w:numId="19">
    <w:abstractNumId w:val="3"/>
  </w:num>
  <w:num w:numId="20">
    <w:abstractNumId w:val="17"/>
  </w:num>
  <w:num w:numId="21">
    <w:abstractNumId w:val="10"/>
  </w:num>
  <w:num w:numId="22">
    <w:abstractNumId w:val="18"/>
  </w:num>
  <w:num w:numId="23">
    <w:abstractNumId w:val="25"/>
  </w:num>
  <w:num w:numId="24">
    <w:abstractNumId w:val="5"/>
  </w:num>
  <w:num w:numId="25">
    <w:abstractNumId w:val="6"/>
  </w:num>
  <w:num w:numId="26">
    <w:abstractNumId w:val="6"/>
  </w:num>
  <w:num w:numId="27">
    <w:abstractNumId w:val="21"/>
  </w:num>
  <w:num w:numId="28">
    <w:abstractNumId w:val="4"/>
  </w:num>
  <w:num w:numId="29">
    <w:abstractNumId w:val="13"/>
  </w:num>
  <w:num w:numId="30">
    <w:abstractNumId w:val="19"/>
  </w:num>
  <w:num w:numId="31">
    <w:abstractNumId w:val="7"/>
  </w:num>
  <w:num w:numId="32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isplayBackgroundShape/>
  <w:proofState w:spelling="clean" w:grammar="clean"/>
  <w:doNotTrackFormatting/>
  <w:defaultTabStop w:val="1304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B2B"/>
    <w:rsid w:val="00000644"/>
    <w:rsid w:val="00006C0B"/>
    <w:rsid w:val="000073C4"/>
    <w:rsid w:val="000076F6"/>
    <w:rsid w:val="00007E99"/>
    <w:rsid w:val="00013363"/>
    <w:rsid w:val="00017E17"/>
    <w:rsid w:val="00023C73"/>
    <w:rsid w:val="000245E4"/>
    <w:rsid w:val="00024DF3"/>
    <w:rsid w:val="00026ABF"/>
    <w:rsid w:val="00033CEB"/>
    <w:rsid w:val="00035170"/>
    <w:rsid w:val="000371AD"/>
    <w:rsid w:val="00037E91"/>
    <w:rsid w:val="0004238D"/>
    <w:rsid w:val="0004238F"/>
    <w:rsid w:val="0004689B"/>
    <w:rsid w:val="00046AD7"/>
    <w:rsid w:val="00047A73"/>
    <w:rsid w:val="00047EE7"/>
    <w:rsid w:val="00057F7B"/>
    <w:rsid w:val="00060D5D"/>
    <w:rsid w:val="000617C4"/>
    <w:rsid w:val="00063852"/>
    <w:rsid w:val="00064337"/>
    <w:rsid w:val="000645EA"/>
    <w:rsid w:val="00065BD8"/>
    <w:rsid w:val="00073EA9"/>
    <w:rsid w:val="00076A2D"/>
    <w:rsid w:val="00080EB0"/>
    <w:rsid w:val="000832EC"/>
    <w:rsid w:val="00085874"/>
    <w:rsid w:val="00085991"/>
    <w:rsid w:val="0008681F"/>
    <w:rsid w:val="00087EBE"/>
    <w:rsid w:val="00090530"/>
    <w:rsid w:val="00095445"/>
    <w:rsid w:val="00095A24"/>
    <w:rsid w:val="00095C33"/>
    <w:rsid w:val="000A6AEE"/>
    <w:rsid w:val="000B088A"/>
    <w:rsid w:val="000B1E17"/>
    <w:rsid w:val="000B52B2"/>
    <w:rsid w:val="000B763F"/>
    <w:rsid w:val="000B799E"/>
    <w:rsid w:val="000C0413"/>
    <w:rsid w:val="000C4191"/>
    <w:rsid w:val="000C5C8E"/>
    <w:rsid w:val="000C5D50"/>
    <w:rsid w:val="000C63C9"/>
    <w:rsid w:val="000C65CD"/>
    <w:rsid w:val="000D094C"/>
    <w:rsid w:val="000D3F6C"/>
    <w:rsid w:val="000D5EAC"/>
    <w:rsid w:val="000D6F78"/>
    <w:rsid w:val="000E0325"/>
    <w:rsid w:val="000E1784"/>
    <w:rsid w:val="000E182A"/>
    <w:rsid w:val="000E6A3D"/>
    <w:rsid w:val="000F2B7C"/>
    <w:rsid w:val="000F34BE"/>
    <w:rsid w:val="00101944"/>
    <w:rsid w:val="00103418"/>
    <w:rsid w:val="001050E1"/>
    <w:rsid w:val="00105113"/>
    <w:rsid w:val="00105AAE"/>
    <w:rsid w:val="001148D8"/>
    <w:rsid w:val="001173FF"/>
    <w:rsid w:val="001211B0"/>
    <w:rsid w:val="00121257"/>
    <w:rsid w:val="0012294E"/>
    <w:rsid w:val="00127196"/>
    <w:rsid w:val="00130C03"/>
    <w:rsid w:val="00140578"/>
    <w:rsid w:val="00140724"/>
    <w:rsid w:val="001413EA"/>
    <w:rsid w:val="00142D72"/>
    <w:rsid w:val="00146C88"/>
    <w:rsid w:val="00147510"/>
    <w:rsid w:val="0015585E"/>
    <w:rsid w:val="00156B2A"/>
    <w:rsid w:val="00160158"/>
    <w:rsid w:val="001612D9"/>
    <w:rsid w:val="00161A8B"/>
    <w:rsid w:val="00164696"/>
    <w:rsid w:val="00164FB3"/>
    <w:rsid w:val="00165DBD"/>
    <w:rsid w:val="00166BF5"/>
    <w:rsid w:val="001678C9"/>
    <w:rsid w:val="00172DAA"/>
    <w:rsid w:val="001733FB"/>
    <w:rsid w:val="0017365B"/>
    <w:rsid w:val="00175858"/>
    <w:rsid w:val="0017790E"/>
    <w:rsid w:val="00177967"/>
    <w:rsid w:val="00177FCD"/>
    <w:rsid w:val="001801A9"/>
    <w:rsid w:val="00180B12"/>
    <w:rsid w:val="001810F3"/>
    <w:rsid w:val="00181489"/>
    <w:rsid w:val="00181B40"/>
    <w:rsid w:val="0018221B"/>
    <w:rsid w:val="0018459F"/>
    <w:rsid w:val="00186566"/>
    <w:rsid w:val="00187943"/>
    <w:rsid w:val="001903F2"/>
    <w:rsid w:val="00190FD4"/>
    <w:rsid w:val="00191DED"/>
    <w:rsid w:val="00197069"/>
    <w:rsid w:val="00197997"/>
    <w:rsid w:val="00197BD3"/>
    <w:rsid w:val="001A7E12"/>
    <w:rsid w:val="001B0AB6"/>
    <w:rsid w:val="001B5AED"/>
    <w:rsid w:val="001C2171"/>
    <w:rsid w:val="001C6489"/>
    <w:rsid w:val="001C72E5"/>
    <w:rsid w:val="001C7310"/>
    <w:rsid w:val="001D1CCB"/>
    <w:rsid w:val="001D4DE7"/>
    <w:rsid w:val="001E0123"/>
    <w:rsid w:val="001E088C"/>
    <w:rsid w:val="001E2785"/>
    <w:rsid w:val="001E29EB"/>
    <w:rsid w:val="001E2CBF"/>
    <w:rsid w:val="001E5FD5"/>
    <w:rsid w:val="001E6C55"/>
    <w:rsid w:val="001E7F18"/>
    <w:rsid w:val="001F1163"/>
    <w:rsid w:val="001F13F1"/>
    <w:rsid w:val="001F1926"/>
    <w:rsid w:val="002047D3"/>
    <w:rsid w:val="00205EDB"/>
    <w:rsid w:val="0021290E"/>
    <w:rsid w:val="00212EB3"/>
    <w:rsid w:val="00214E3A"/>
    <w:rsid w:val="00216319"/>
    <w:rsid w:val="002215BD"/>
    <w:rsid w:val="002218CE"/>
    <w:rsid w:val="002263B9"/>
    <w:rsid w:val="0022693F"/>
    <w:rsid w:val="00226BFC"/>
    <w:rsid w:val="00227179"/>
    <w:rsid w:val="00233A00"/>
    <w:rsid w:val="002341CB"/>
    <w:rsid w:val="00235C55"/>
    <w:rsid w:val="00236038"/>
    <w:rsid w:val="0024248F"/>
    <w:rsid w:val="00243440"/>
    <w:rsid w:val="002435A8"/>
    <w:rsid w:val="00244AD4"/>
    <w:rsid w:val="002454B5"/>
    <w:rsid w:val="002531E5"/>
    <w:rsid w:val="00254203"/>
    <w:rsid w:val="0025677C"/>
    <w:rsid w:val="002567A2"/>
    <w:rsid w:val="00261BB5"/>
    <w:rsid w:val="002655CC"/>
    <w:rsid w:val="00265745"/>
    <w:rsid w:val="00266598"/>
    <w:rsid w:val="002676A7"/>
    <w:rsid w:val="00267E9F"/>
    <w:rsid w:val="002758E4"/>
    <w:rsid w:val="00276DC3"/>
    <w:rsid w:val="00280880"/>
    <w:rsid w:val="00282A87"/>
    <w:rsid w:val="00282FC5"/>
    <w:rsid w:val="00287107"/>
    <w:rsid w:val="0028786C"/>
    <w:rsid w:val="00287957"/>
    <w:rsid w:val="00290B73"/>
    <w:rsid w:val="00290F0A"/>
    <w:rsid w:val="002931BB"/>
    <w:rsid w:val="002933B4"/>
    <w:rsid w:val="002A0114"/>
    <w:rsid w:val="002A1C17"/>
    <w:rsid w:val="002B239A"/>
    <w:rsid w:val="002B3674"/>
    <w:rsid w:val="002B46FB"/>
    <w:rsid w:val="002B6420"/>
    <w:rsid w:val="002B7682"/>
    <w:rsid w:val="002C1615"/>
    <w:rsid w:val="002C1718"/>
    <w:rsid w:val="002C3357"/>
    <w:rsid w:val="002C3BE8"/>
    <w:rsid w:val="002C41A2"/>
    <w:rsid w:val="002C6EA8"/>
    <w:rsid w:val="002D0ACB"/>
    <w:rsid w:val="002D0BF0"/>
    <w:rsid w:val="002D5FA1"/>
    <w:rsid w:val="002D7C5F"/>
    <w:rsid w:val="002E11B4"/>
    <w:rsid w:val="002E3DA4"/>
    <w:rsid w:val="002E3F87"/>
    <w:rsid w:val="002E51DE"/>
    <w:rsid w:val="002E58FE"/>
    <w:rsid w:val="002E593E"/>
    <w:rsid w:val="002F17CE"/>
    <w:rsid w:val="002F1D32"/>
    <w:rsid w:val="002F2696"/>
    <w:rsid w:val="002F6A8E"/>
    <w:rsid w:val="002F6FB6"/>
    <w:rsid w:val="002F7DC8"/>
    <w:rsid w:val="003040A6"/>
    <w:rsid w:val="00304534"/>
    <w:rsid w:val="00305BBC"/>
    <w:rsid w:val="0031139F"/>
    <w:rsid w:val="003128CC"/>
    <w:rsid w:val="003200B0"/>
    <w:rsid w:val="003202C2"/>
    <w:rsid w:val="00326581"/>
    <w:rsid w:val="00336277"/>
    <w:rsid w:val="003377BC"/>
    <w:rsid w:val="00342663"/>
    <w:rsid w:val="00343899"/>
    <w:rsid w:val="00344216"/>
    <w:rsid w:val="00344B62"/>
    <w:rsid w:val="0034524F"/>
    <w:rsid w:val="003458E7"/>
    <w:rsid w:val="003515D6"/>
    <w:rsid w:val="0035518B"/>
    <w:rsid w:val="003564E2"/>
    <w:rsid w:val="003578B5"/>
    <w:rsid w:val="00362976"/>
    <w:rsid w:val="0036388F"/>
    <w:rsid w:val="00365340"/>
    <w:rsid w:val="003663AD"/>
    <w:rsid w:val="00372C51"/>
    <w:rsid w:val="00372FDE"/>
    <w:rsid w:val="00373520"/>
    <w:rsid w:val="003736A1"/>
    <w:rsid w:val="00376DE0"/>
    <w:rsid w:val="0037727F"/>
    <w:rsid w:val="003801D3"/>
    <w:rsid w:val="003825C4"/>
    <w:rsid w:val="00383106"/>
    <w:rsid w:val="003850E1"/>
    <w:rsid w:val="0038739F"/>
    <w:rsid w:val="003922DF"/>
    <w:rsid w:val="00393650"/>
    <w:rsid w:val="00395563"/>
    <w:rsid w:val="003A0AA3"/>
    <w:rsid w:val="003A79D7"/>
    <w:rsid w:val="003A7B5F"/>
    <w:rsid w:val="003B1030"/>
    <w:rsid w:val="003B7B37"/>
    <w:rsid w:val="003B7BD0"/>
    <w:rsid w:val="003C084C"/>
    <w:rsid w:val="003C0A7F"/>
    <w:rsid w:val="003C0DAF"/>
    <w:rsid w:val="003C11E2"/>
    <w:rsid w:val="003C1B05"/>
    <w:rsid w:val="003C2654"/>
    <w:rsid w:val="003C2ECB"/>
    <w:rsid w:val="003C315D"/>
    <w:rsid w:val="003C47D3"/>
    <w:rsid w:val="003D20E8"/>
    <w:rsid w:val="003D2F4F"/>
    <w:rsid w:val="003D616D"/>
    <w:rsid w:val="003E2E69"/>
    <w:rsid w:val="003E42D8"/>
    <w:rsid w:val="003E55AB"/>
    <w:rsid w:val="003E6D53"/>
    <w:rsid w:val="003E70D8"/>
    <w:rsid w:val="003F05A1"/>
    <w:rsid w:val="003F11C3"/>
    <w:rsid w:val="003F13C3"/>
    <w:rsid w:val="003F2935"/>
    <w:rsid w:val="003F5EF4"/>
    <w:rsid w:val="003F61F9"/>
    <w:rsid w:val="003F7509"/>
    <w:rsid w:val="00401CC4"/>
    <w:rsid w:val="004038EB"/>
    <w:rsid w:val="00404AFA"/>
    <w:rsid w:val="00405F6F"/>
    <w:rsid w:val="00410C40"/>
    <w:rsid w:val="00410CE5"/>
    <w:rsid w:val="00412D31"/>
    <w:rsid w:val="004154B4"/>
    <w:rsid w:val="00415E08"/>
    <w:rsid w:val="00416959"/>
    <w:rsid w:val="00423BD3"/>
    <w:rsid w:val="00425E22"/>
    <w:rsid w:val="004266ED"/>
    <w:rsid w:val="00427A23"/>
    <w:rsid w:val="00430305"/>
    <w:rsid w:val="00430EAE"/>
    <w:rsid w:val="00432725"/>
    <w:rsid w:val="00437711"/>
    <w:rsid w:val="004432FA"/>
    <w:rsid w:val="00443937"/>
    <w:rsid w:val="00444934"/>
    <w:rsid w:val="0044531D"/>
    <w:rsid w:val="00445475"/>
    <w:rsid w:val="00446838"/>
    <w:rsid w:val="00452082"/>
    <w:rsid w:val="0045289B"/>
    <w:rsid w:val="00455690"/>
    <w:rsid w:val="00457D8B"/>
    <w:rsid w:val="00460B11"/>
    <w:rsid w:val="00461D33"/>
    <w:rsid w:val="004675E7"/>
    <w:rsid w:val="004754D2"/>
    <w:rsid w:val="0048081D"/>
    <w:rsid w:val="004815B6"/>
    <w:rsid w:val="004825FB"/>
    <w:rsid w:val="00483DC2"/>
    <w:rsid w:val="00485D25"/>
    <w:rsid w:val="00490C3D"/>
    <w:rsid w:val="0049162B"/>
    <w:rsid w:val="00494257"/>
    <w:rsid w:val="004958B3"/>
    <w:rsid w:val="004A10E9"/>
    <w:rsid w:val="004A1C1D"/>
    <w:rsid w:val="004A4818"/>
    <w:rsid w:val="004A5922"/>
    <w:rsid w:val="004B14F5"/>
    <w:rsid w:val="004B1E1C"/>
    <w:rsid w:val="004B3EE1"/>
    <w:rsid w:val="004B55A5"/>
    <w:rsid w:val="004C365C"/>
    <w:rsid w:val="004C656D"/>
    <w:rsid w:val="004D0352"/>
    <w:rsid w:val="004D09C0"/>
    <w:rsid w:val="004D2FA2"/>
    <w:rsid w:val="004D3A97"/>
    <w:rsid w:val="004D553F"/>
    <w:rsid w:val="004E4363"/>
    <w:rsid w:val="004E4539"/>
    <w:rsid w:val="004E4A14"/>
    <w:rsid w:val="004E7080"/>
    <w:rsid w:val="004F202B"/>
    <w:rsid w:val="004F3CA4"/>
    <w:rsid w:val="004F498F"/>
    <w:rsid w:val="004F4AA3"/>
    <w:rsid w:val="004F50D1"/>
    <w:rsid w:val="00500597"/>
    <w:rsid w:val="00502FE7"/>
    <w:rsid w:val="005063A2"/>
    <w:rsid w:val="00506757"/>
    <w:rsid w:val="00506861"/>
    <w:rsid w:val="00511342"/>
    <w:rsid w:val="00512864"/>
    <w:rsid w:val="00513F05"/>
    <w:rsid w:val="00514C7D"/>
    <w:rsid w:val="00517B4C"/>
    <w:rsid w:val="00520219"/>
    <w:rsid w:val="00520743"/>
    <w:rsid w:val="005240F6"/>
    <w:rsid w:val="00524379"/>
    <w:rsid w:val="00527A33"/>
    <w:rsid w:val="0053163B"/>
    <w:rsid w:val="00532EE6"/>
    <w:rsid w:val="005351DC"/>
    <w:rsid w:val="005438E2"/>
    <w:rsid w:val="00544717"/>
    <w:rsid w:val="00544ABE"/>
    <w:rsid w:val="00545C5A"/>
    <w:rsid w:val="00550F9A"/>
    <w:rsid w:val="00556939"/>
    <w:rsid w:val="00556AC0"/>
    <w:rsid w:val="00557C0F"/>
    <w:rsid w:val="00560431"/>
    <w:rsid w:val="00564264"/>
    <w:rsid w:val="00567447"/>
    <w:rsid w:val="0057141E"/>
    <w:rsid w:val="00573A57"/>
    <w:rsid w:val="005752E3"/>
    <w:rsid w:val="00580A7F"/>
    <w:rsid w:val="00582B53"/>
    <w:rsid w:val="00582B70"/>
    <w:rsid w:val="00582FCA"/>
    <w:rsid w:val="00583122"/>
    <w:rsid w:val="00585C72"/>
    <w:rsid w:val="00586C38"/>
    <w:rsid w:val="0059002B"/>
    <w:rsid w:val="005910CA"/>
    <w:rsid w:val="00592D65"/>
    <w:rsid w:val="00593183"/>
    <w:rsid w:val="00594BDA"/>
    <w:rsid w:val="00595F5F"/>
    <w:rsid w:val="005A2B53"/>
    <w:rsid w:val="005A41D4"/>
    <w:rsid w:val="005A462C"/>
    <w:rsid w:val="005A636A"/>
    <w:rsid w:val="005A66AE"/>
    <w:rsid w:val="005A6C2D"/>
    <w:rsid w:val="005B0315"/>
    <w:rsid w:val="005B2704"/>
    <w:rsid w:val="005B3AEE"/>
    <w:rsid w:val="005B4EED"/>
    <w:rsid w:val="005B5996"/>
    <w:rsid w:val="005B672B"/>
    <w:rsid w:val="005B73E6"/>
    <w:rsid w:val="005C1DF9"/>
    <w:rsid w:val="005C2D6C"/>
    <w:rsid w:val="005C3912"/>
    <w:rsid w:val="005C3EF9"/>
    <w:rsid w:val="005D203A"/>
    <w:rsid w:val="005D3C14"/>
    <w:rsid w:val="005E19C3"/>
    <w:rsid w:val="005E48E4"/>
    <w:rsid w:val="005E6E21"/>
    <w:rsid w:val="005F2487"/>
    <w:rsid w:val="005F29A2"/>
    <w:rsid w:val="005F3DE0"/>
    <w:rsid w:val="005F6515"/>
    <w:rsid w:val="005F659B"/>
    <w:rsid w:val="005F6974"/>
    <w:rsid w:val="005F79BE"/>
    <w:rsid w:val="006010B6"/>
    <w:rsid w:val="006038E5"/>
    <w:rsid w:val="00604D61"/>
    <w:rsid w:val="0060514A"/>
    <w:rsid w:val="00606609"/>
    <w:rsid w:val="00607246"/>
    <w:rsid w:val="00607BC4"/>
    <w:rsid w:val="00610092"/>
    <w:rsid w:val="00610963"/>
    <w:rsid w:val="00613F8D"/>
    <w:rsid w:val="00615BB8"/>
    <w:rsid w:val="0062090C"/>
    <w:rsid w:val="00624395"/>
    <w:rsid w:val="00625DA1"/>
    <w:rsid w:val="00627F90"/>
    <w:rsid w:val="006308C7"/>
    <w:rsid w:val="00630CC7"/>
    <w:rsid w:val="0063428F"/>
    <w:rsid w:val="006446F9"/>
    <w:rsid w:val="00645E26"/>
    <w:rsid w:val="0064657E"/>
    <w:rsid w:val="00650281"/>
    <w:rsid w:val="0065324D"/>
    <w:rsid w:val="00653EBB"/>
    <w:rsid w:val="0065464F"/>
    <w:rsid w:val="0065524E"/>
    <w:rsid w:val="006626C2"/>
    <w:rsid w:val="00663C4D"/>
    <w:rsid w:val="00664107"/>
    <w:rsid w:val="00665AB0"/>
    <w:rsid w:val="00665FAF"/>
    <w:rsid w:val="006740BC"/>
    <w:rsid w:val="0067697D"/>
    <w:rsid w:val="00680414"/>
    <w:rsid w:val="00681EE3"/>
    <w:rsid w:val="006825E7"/>
    <w:rsid w:val="00687E28"/>
    <w:rsid w:val="00691ECB"/>
    <w:rsid w:val="00692AF0"/>
    <w:rsid w:val="00695270"/>
    <w:rsid w:val="00695758"/>
    <w:rsid w:val="006A219E"/>
    <w:rsid w:val="006A2321"/>
    <w:rsid w:val="006A2D25"/>
    <w:rsid w:val="006A38F6"/>
    <w:rsid w:val="006A507E"/>
    <w:rsid w:val="006A79C4"/>
    <w:rsid w:val="006B1751"/>
    <w:rsid w:val="006B5A02"/>
    <w:rsid w:val="006B7C65"/>
    <w:rsid w:val="006C06E7"/>
    <w:rsid w:val="006C15FF"/>
    <w:rsid w:val="006C4C26"/>
    <w:rsid w:val="006C65E5"/>
    <w:rsid w:val="006C70E2"/>
    <w:rsid w:val="006D029E"/>
    <w:rsid w:val="006D0865"/>
    <w:rsid w:val="006D1F07"/>
    <w:rsid w:val="006D280D"/>
    <w:rsid w:val="006D75D7"/>
    <w:rsid w:val="006E03FC"/>
    <w:rsid w:val="006E0E31"/>
    <w:rsid w:val="006E0EAB"/>
    <w:rsid w:val="006E1AAA"/>
    <w:rsid w:val="006E34A2"/>
    <w:rsid w:val="006E36F8"/>
    <w:rsid w:val="006E482C"/>
    <w:rsid w:val="006F0125"/>
    <w:rsid w:val="006F0B63"/>
    <w:rsid w:val="006F258D"/>
    <w:rsid w:val="006F34D6"/>
    <w:rsid w:val="00700829"/>
    <w:rsid w:val="00700D2C"/>
    <w:rsid w:val="00705402"/>
    <w:rsid w:val="00705E82"/>
    <w:rsid w:val="007078DF"/>
    <w:rsid w:val="00707F9F"/>
    <w:rsid w:val="007123BD"/>
    <w:rsid w:val="007165F5"/>
    <w:rsid w:val="0071720D"/>
    <w:rsid w:val="00717EF4"/>
    <w:rsid w:val="00720C73"/>
    <w:rsid w:val="00721842"/>
    <w:rsid w:val="00723EE4"/>
    <w:rsid w:val="00724230"/>
    <w:rsid w:val="0072686D"/>
    <w:rsid w:val="007269AB"/>
    <w:rsid w:val="00730DB4"/>
    <w:rsid w:val="00732AED"/>
    <w:rsid w:val="007342AA"/>
    <w:rsid w:val="007343F9"/>
    <w:rsid w:val="00734543"/>
    <w:rsid w:val="00742495"/>
    <w:rsid w:val="00742CFF"/>
    <w:rsid w:val="00742DE4"/>
    <w:rsid w:val="0074482E"/>
    <w:rsid w:val="00744B53"/>
    <w:rsid w:val="007478D6"/>
    <w:rsid w:val="00747B66"/>
    <w:rsid w:val="00751314"/>
    <w:rsid w:val="0075144D"/>
    <w:rsid w:val="00753419"/>
    <w:rsid w:val="00753C36"/>
    <w:rsid w:val="00760057"/>
    <w:rsid w:val="00760682"/>
    <w:rsid w:val="00760783"/>
    <w:rsid w:val="00762C16"/>
    <w:rsid w:val="00765128"/>
    <w:rsid w:val="00766168"/>
    <w:rsid w:val="0076656C"/>
    <w:rsid w:val="00770D2B"/>
    <w:rsid w:val="00771DF8"/>
    <w:rsid w:val="00772041"/>
    <w:rsid w:val="0077309F"/>
    <w:rsid w:val="007739DF"/>
    <w:rsid w:val="00774F68"/>
    <w:rsid w:val="00777A23"/>
    <w:rsid w:val="00780DDA"/>
    <w:rsid w:val="00785E1E"/>
    <w:rsid w:val="007864EB"/>
    <w:rsid w:val="00786AF2"/>
    <w:rsid w:val="007874C6"/>
    <w:rsid w:val="00790C08"/>
    <w:rsid w:val="007977AA"/>
    <w:rsid w:val="00797B52"/>
    <w:rsid w:val="007A4ED5"/>
    <w:rsid w:val="007A51EB"/>
    <w:rsid w:val="007A60B7"/>
    <w:rsid w:val="007A7026"/>
    <w:rsid w:val="007B1122"/>
    <w:rsid w:val="007B17D6"/>
    <w:rsid w:val="007B3CB6"/>
    <w:rsid w:val="007B5674"/>
    <w:rsid w:val="007C01B5"/>
    <w:rsid w:val="007C031B"/>
    <w:rsid w:val="007C0DC1"/>
    <w:rsid w:val="007C252B"/>
    <w:rsid w:val="007C262A"/>
    <w:rsid w:val="007C3F1F"/>
    <w:rsid w:val="007D0C92"/>
    <w:rsid w:val="007D39F4"/>
    <w:rsid w:val="007D3C25"/>
    <w:rsid w:val="007D4068"/>
    <w:rsid w:val="007D5195"/>
    <w:rsid w:val="007D6303"/>
    <w:rsid w:val="007E183B"/>
    <w:rsid w:val="007E390E"/>
    <w:rsid w:val="007E4A78"/>
    <w:rsid w:val="007E6B55"/>
    <w:rsid w:val="007E74B6"/>
    <w:rsid w:val="007E7C27"/>
    <w:rsid w:val="007F4DB0"/>
    <w:rsid w:val="007F61EB"/>
    <w:rsid w:val="007F65DF"/>
    <w:rsid w:val="007F7B50"/>
    <w:rsid w:val="0080394A"/>
    <w:rsid w:val="008043A6"/>
    <w:rsid w:val="00804D05"/>
    <w:rsid w:val="00807FAF"/>
    <w:rsid w:val="00810543"/>
    <w:rsid w:val="00811AB2"/>
    <w:rsid w:val="00814D24"/>
    <w:rsid w:val="00815522"/>
    <w:rsid w:val="0081702D"/>
    <w:rsid w:val="00823B68"/>
    <w:rsid w:val="00824AF0"/>
    <w:rsid w:val="0082626C"/>
    <w:rsid w:val="00826BE5"/>
    <w:rsid w:val="00827516"/>
    <w:rsid w:val="00830A02"/>
    <w:rsid w:val="00831719"/>
    <w:rsid w:val="00833CB6"/>
    <w:rsid w:val="0083782E"/>
    <w:rsid w:val="008438B3"/>
    <w:rsid w:val="00843E07"/>
    <w:rsid w:val="00847796"/>
    <w:rsid w:val="0085008D"/>
    <w:rsid w:val="0085019D"/>
    <w:rsid w:val="00850CAC"/>
    <w:rsid w:val="00850F5F"/>
    <w:rsid w:val="00853A0D"/>
    <w:rsid w:val="00860CF8"/>
    <w:rsid w:val="00865AD2"/>
    <w:rsid w:val="00867C8D"/>
    <w:rsid w:val="00874274"/>
    <w:rsid w:val="00874E8F"/>
    <w:rsid w:val="00876749"/>
    <w:rsid w:val="00876DC7"/>
    <w:rsid w:val="00880EB9"/>
    <w:rsid w:val="0088105F"/>
    <w:rsid w:val="0088137B"/>
    <w:rsid w:val="008815A8"/>
    <w:rsid w:val="008865AF"/>
    <w:rsid w:val="00886B7B"/>
    <w:rsid w:val="0089217A"/>
    <w:rsid w:val="00893C37"/>
    <w:rsid w:val="0089545D"/>
    <w:rsid w:val="008A04D8"/>
    <w:rsid w:val="008A4F1F"/>
    <w:rsid w:val="008A5CE6"/>
    <w:rsid w:val="008A7578"/>
    <w:rsid w:val="008B1402"/>
    <w:rsid w:val="008B3472"/>
    <w:rsid w:val="008B3B8C"/>
    <w:rsid w:val="008B50F5"/>
    <w:rsid w:val="008B5663"/>
    <w:rsid w:val="008B5B39"/>
    <w:rsid w:val="008B5BED"/>
    <w:rsid w:val="008C0B2B"/>
    <w:rsid w:val="008C23D5"/>
    <w:rsid w:val="008C2746"/>
    <w:rsid w:val="008C5CF5"/>
    <w:rsid w:val="008D6C62"/>
    <w:rsid w:val="008E02B0"/>
    <w:rsid w:val="008E0730"/>
    <w:rsid w:val="008E45FE"/>
    <w:rsid w:val="008E77FA"/>
    <w:rsid w:val="008E78C0"/>
    <w:rsid w:val="008E7B77"/>
    <w:rsid w:val="008F001F"/>
    <w:rsid w:val="008F0E40"/>
    <w:rsid w:val="008F3A40"/>
    <w:rsid w:val="008F47E1"/>
    <w:rsid w:val="008F5ECD"/>
    <w:rsid w:val="008F74BF"/>
    <w:rsid w:val="0090184A"/>
    <w:rsid w:val="00902B29"/>
    <w:rsid w:val="00903B06"/>
    <w:rsid w:val="0090402E"/>
    <w:rsid w:val="00904C34"/>
    <w:rsid w:val="00905812"/>
    <w:rsid w:val="00905A24"/>
    <w:rsid w:val="0090710D"/>
    <w:rsid w:val="00910151"/>
    <w:rsid w:val="00910DBC"/>
    <w:rsid w:val="00910E4D"/>
    <w:rsid w:val="00917EA2"/>
    <w:rsid w:val="00930E8B"/>
    <w:rsid w:val="00932952"/>
    <w:rsid w:val="00935055"/>
    <w:rsid w:val="00935980"/>
    <w:rsid w:val="00936020"/>
    <w:rsid w:val="00943A44"/>
    <w:rsid w:val="009447C8"/>
    <w:rsid w:val="00946AF3"/>
    <w:rsid w:val="009512E0"/>
    <w:rsid w:val="0095477B"/>
    <w:rsid w:val="0095612A"/>
    <w:rsid w:val="00963E2B"/>
    <w:rsid w:val="00967F3F"/>
    <w:rsid w:val="00975FFC"/>
    <w:rsid w:val="00976356"/>
    <w:rsid w:val="00982EC2"/>
    <w:rsid w:val="009843A5"/>
    <w:rsid w:val="00985196"/>
    <w:rsid w:val="00994107"/>
    <w:rsid w:val="00994731"/>
    <w:rsid w:val="00994B0A"/>
    <w:rsid w:val="00997594"/>
    <w:rsid w:val="009A0BB2"/>
    <w:rsid w:val="009A6A55"/>
    <w:rsid w:val="009A741E"/>
    <w:rsid w:val="009A7998"/>
    <w:rsid w:val="009B060A"/>
    <w:rsid w:val="009B1394"/>
    <w:rsid w:val="009B1C75"/>
    <w:rsid w:val="009B22CF"/>
    <w:rsid w:val="009B3C8F"/>
    <w:rsid w:val="009C04CC"/>
    <w:rsid w:val="009C210F"/>
    <w:rsid w:val="009C3390"/>
    <w:rsid w:val="009C7637"/>
    <w:rsid w:val="009D1181"/>
    <w:rsid w:val="009D1221"/>
    <w:rsid w:val="009D1D20"/>
    <w:rsid w:val="009D2159"/>
    <w:rsid w:val="009D32E2"/>
    <w:rsid w:val="009D5830"/>
    <w:rsid w:val="009D5B2D"/>
    <w:rsid w:val="009E01FB"/>
    <w:rsid w:val="009E336A"/>
    <w:rsid w:val="009E4528"/>
    <w:rsid w:val="009E4EC9"/>
    <w:rsid w:val="009E6BC9"/>
    <w:rsid w:val="009E7C5E"/>
    <w:rsid w:val="009F113F"/>
    <w:rsid w:val="009F30AB"/>
    <w:rsid w:val="009F3EB0"/>
    <w:rsid w:val="009F7D60"/>
    <w:rsid w:val="00A07958"/>
    <w:rsid w:val="00A07CD5"/>
    <w:rsid w:val="00A134B1"/>
    <w:rsid w:val="00A15E45"/>
    <w:rsid w:val="00A1655C"/>
    <w:rsid w:val="00A16E7C"/>
    <w:rsid w:val="00A22982"/>
    <w:rsid w:val="00A2381E"/>
    <w:rsid w:val="00A25017"/>
    <w:rsid w:val="00A25BA4"/>
    <w:rsid w:val="00A2690F"/>
    <w:rsid w:val="00A304B4"/>
    <w:rsid w:val="00A31EF2"/>
    <w:rsid w:val="00A321F9"/>
    <w:rsid w:val="00A33414"/>
    <w:rsid w:val="00A34904"/>
    <w:rsid w:val="00A371B7"/>
    <w:rsid w:val="00A4074C"/>
    <w:rsid w:val="00A40BCB"/>
    <w:rsid w:val="00A43DAE"/>
    <w:rsid w:val="00A44C97"/>
    <w:rsid w:val="00A5204D"/>
    <w:rsid w:val="00A524CE"/>
    <w:rsid w:val="00A5445B"/>
    <w:rsid w:val="00A545DA"/>
    <w:rsid w:val="00A57E6B"/>
    <w:rsid w:val="00A60686"/>
    <w:rsid w:val="00A62D92"/>
    <w:rsid w:val="00A64EC8"/>
    <w:rsid w:val="00A72F1A"/>
    <w:rsid w:val="00A7339E"/>
    <w:rsid w:val="00A73D7B"/>
    <w:rsid w:val="00A75D43"/>
    <w:rsid w:val="00A76509"/>
    <w:rsid w:val="00A76664"/>
    <w:rsid w:val="00A81F20"/>
    <w:rsid w:val="00A831D1"/>
    <w:rsid w:val="00A8379E"/>
    <w:rsid w:val="00A8399E"/>
    <w:rsid w:val="00A85F3C"/>
    <w:rsid w:val="00A90CEB"/>
    <w:rsid w:val="00A93723"/>
    <w:rsid w:val="00AA122D"/>
    <w:rsid w:val="00AB141C"/>
    <w:rsid w:val="00AB5C73"/>
    <w:rsid w:val="00AC17A1"/>
    <w:rsid w:val="00AC17A8"/>
    <w:rsid w:val="00AC5050"/>
    <w:rsid w:val="00AC5390"/>
    <w:rsid w:val="00AD0AC1"/>
    <w:rsid w:val="00AD2374"/>
    <w:rsid w:val="00AD4B2B"/>
    <w:rsid w:val="00AD601D"/>
    <w:rsid w:val="00AD6912"/>
    <w:rsid w:val="00AD775F"/>
    <w:rsid w:val="00AD7AC6"/>
    <w:rsid w:val="00AE0F98"/>
    <w:rsid w:val="00AF0F52"/>
    <w:rsid w:val="00AF4B64"/>
    <w:rsid w:val="00AF4F7E"/>
    <w:rsid w:val="00AF6B91"/>
    <w:rsid w:val="00B00AF7"/>
    <w:rsid w:val="00B0252F"/>
    <w:rsid w:val="00B03732"/>
    <w:rsid w:val="00B041E1"/>
    <w:rsid w:val="00B1166B"/>
    <w:rsid w:val="00B14425"/>
    <w:rsid w:val="00B146DD"/>
    <w:rsid w:val="00B15633"/>
    <w:rsid w:val="00B1728F"/>
    <w:rsid w:val="00B228CF"/>
    <w:rsid w:val="00B25C46"/>
    <w:rsid w:val="00B271CC"/>
    <w:rsid w:val="00B27AAF"/>
    <w:rsid w:val="00B31DB3"/>
    <w:rsid w:val="00B35D68"/>
    <w:rsid w:val="00B3758A"/>
    <w:rsid w:val="00B40AC8"/>
    <w:rsid w:val="00B411E2"/>
    <w:rsid w:val="00B425DA"/>
    <w:rsid w:val="00B45F79"/>
    <w:rsid w:val="00B46396"/>
    <w:rsid w:val="00B50244"/>
    <w:rsid w:val="00B51A5A"/>
    <w:rsid w:val="00B51B6D"/>
    <w:rsid w:val="00B52647"/>
    <w:rsid w:val="00B56836"/>
    <w:rsid w:val="00B56B04"/>
    <w:rsid w:val="00B57C4A"/>
    <w:rsid w:val="00B60BD3"/>
    <w:rsid w:val="00B60E0C"/>
    <w:rsid w:val="00B61696"/>
    <w:rsid w:val="00B62312"/>
    <w:rsid w:val="00B6248C"/>
    <w:rsid w:val="00B63CF4"/>
    <w:rsid w:val="00B676FF"/>
    <w:rsid w:val="00B71AC0"/>
    <w:rsid w:val="00B740EC"/>
    <w:rsid w:val="00B77D1F"/>
    <w:rsid w:val="00B81462"/>
    <w:rsid w:val="00B8261E"/>
    <w:rsid w:val="00B84B85"/>
    <w:rsid w:val="00B854FA"/>
    <w:rsid w:val="00B87BEB"/>
    <w:rsid w:val="00B87F66"/>
    <w:rsid w:val="00B901E3"/>
    <w:rsid w:val="00B90219"/>
    <w:rsid w:val="00B93DCA"/>
    <w:rsid w:val="00B956E3"/>
    <w:rsid w:val="00BA0C8E"/>
    <w:rsid w:val="00BA1080"/>
    <w:rsid w:val="00BA2690"/>
    <w:rsid w:val="00BA303E"/>
    <w:rsid w:val="00BA5241"/>
    <w:rsid w:val="00BB1193"/>
    <w:rsid w:val="00BB1E36"/>
    <w:rsid w:val="00BB22AC"/>
    <w:rsid w:val="00BB42FB"/>
    <w:rsid w:val="00BB4FA4"/>
    <w:rsid w:val="00BB7094"/>
    <w:rsid w:val="00BC0761"/>
    <w:rsid w:val="00BC0D41"/>
    <w:rsid w:val="00BC4FED"/>
    <w:rsid w:val="00BC58FD"/>
    <w:rsid w:val="00BC7B29"/>
    <w:rsid w:val="00BD7B03"/>
    <w:rsid w:val="00BE0F1C"/>
    <w:rsid w:val="00BF0D60"/>
    <w:rsid w:val="00BF0DC1"/>
    <w:rsid w:val="00BF4F78"/>
    <w:rsid w:val="00BF55AE"/>
    <w:rsid w:val="00BF7FD4"/>
    <w:rsid w:val="00C012BE"/>
    <w:rsid w:val="00C03B04"/>
    <w:rsid w:val="00C0404E"/>
    <w:rsid w:val="00C11D91"/>
    <w:rsid w:val="00C1200B"/>
    <w:rsid w:val="00C12DDA"/>
    <w:rsid w:val="00C14F3F"/>
    <w:rsid w:val="00C167E3"/>
    <w:rsid w:val="00C17F66"/>
    <w:rsid w:val="00C214F3"/>
    <w:rsid w:val="00C2258F"/>
    <w:rsid w:val="00C2403A"/>
    <w:rsid w:val="00C244DC"/>
    <w:rsid w:val="00C263DA"/>
    <w:rsid w:val="00C2702A"/>
    <w:rsid w:val="00C302A3"/>
    <w:rsid w:val="00C3072A"/>
    <w:rsid w:val="00C34CB1"/>
    <w:rsid w:val="00C35FF4"/>
    <w:rsid w:val="00C367CB"/>
    <w:rsid w:val="00C45483"/>
    <w:rsid w:val="00C463B7"/>
    <w:rsid w:val="00C46524"/>
    <w:rsid w:val="00C4666E"/>
    <w:rsid w:val="00C47A77"/>
    <w:rsid w:val="00C5006A"/>
    <w:rsid w:val="00C52597"/>
    <w:rsid w:val="00C53342"/>
    <w:rsid w:val="00C560B3"/>
    <w:rsid w:val="00C6011D"/>
    <w:rsid w:val="00C6231C"/>
    <w:rsid w:val="00C66800"/>
    <w:rsid w:val="00C67F38"/>
    <w:rsid w:val="00C73077"/>
    <w:rsid w:val="00C738F6"/>
    <w:rsid w:val="00C75BA0"/>
    <w:rsid w:val="00C76423"/>
    <w:rsid w:val="00C80E1E"/>
    <w:rsid w:val="00C81C95"/>
    <w:rsid w:val="00C81E9B"/>
    <w:rsid w:val="00C83B9D"/>
    <w:rsid w:val="00C87180"/>
    <w:rsid w:val="00C924D2"/>
    <w:rsid w:val="00C965CA"/>
    <w:rsid w:val="00CA1F5D"/>
    <w:rsid w:val="00CA1FBA"/>
    <w:rsid w:val="00CA3424"/>
    <w:rsid w:val="00CA3FE3"/>
    <w:rsid w:val="00CA54F3"/>
    <w:rsid w:val="00CA590B"/>
    <w:rsid w:val="00CA6C92"/>
    <w:rsid w:val="00CA7FD5"/>
    <w:rsid w:val="00CB347E"/>
    <w:rsid w:val="00CB4C0C"/>
    <w:rsid w:val="00CB4F7C"/>
    <w:rsid w:val="00CC683B"/>
    <w:rsid w:val="00CC7AC0"/>
    <w:rsid w:val="00CD22E4"/>
    <w:rsid w:val="00CD3714"/>
    <w:rsid w:val="00CD47C1"/>
    <w:rsid w:val="00CD4D14"/>
    <w:rsid w:val="00CD5FE1"/>
    <w:rsid w:val="00CE05B0"/>
    <w:rsid w:val="00CE1382"/>
    <w:rsid w:val="00CE2554"/>
    <w:rsid w:val="00CE319F"/>
    <w:rsid w:val="00CE3D6D"/>
    <w:rsid w:val="00CE44FC"/>
    <w:rsid w:val="00CF0D47"/>
    <w:rsid w:val="00CF5D4C"/>
    <w:rsid w:val="00D008C6"/>
    <w:rsid w:val="00D0634E"/>
    <w:rsid w:val="00D0658E"/>
    <w:rsid w:val="00D10B0D"/>
    <w:rsid w:val="00D13A96"/>
    <w:rsid w:val="00D1584F"/>
    <w:rsid w:val="00D20223"/>
    <w:rsid w:val="00D219B0"/>
    <w:rsid w:val="00D22225"/>
    <w:rsid w:val="00D262FE"/>
    <w:rsid w:val="00D26927"/>
    <w:rsid w:val="00D26D9E"/>
    <w:rsid w:val="00D275FA"/>
    <w:rsid w:val="00D30A3B"/>
    <w:rsid w:val="00D35BDE"/>
    <w:rsid w:val="00D40C06"/>
    <w:rsid w:val="00D40F6D"/>
    <w:rsid w:val="00D41739"/>
    <w:rsid w:val="00D419A5"/>
    <w:rsid w:val="00D466BF"/>
    <w:rsid w:val="00D5234C"/>
    <w:rsid w:val="00D53C77"/>
    <w:rsid w:val="00D54DEF"/>
    <w:rsid w:val="00D62EE9"/>
    <w:rsid w:val="00D667E8"/>
    <w:rsid w:val="00D67348"/>
    <w:rsid w:val="00D70D40"/>
    <w:rsid w:val="00D71110"/>
    <w:rsid w:val="00D717DE"/>
    <w:rsid w:val="00D71918"/>
    <w:rsid w:val="00D73498"/>
    <w:rsid w:val="00D7407D"/>
    <w:rsid w:val="00D740DD"/>
    <w:rsid w:val="00D74129"/>
    <w:rsid w:val="00D75538"/>
    <w:rsid w:val="00D75F10"/>
    <w:rsid w:val="00D81365"/>
    <w:rsid w:val="00D82973"/>
    <w:rsid w:val="00D83B6E"/>
    <w:rsid w:val="00D847C4"/>
    <w:rsid w:val="00D849BD"/>
    <w:rsid w:val="00D85418"/>
    <w:rsid w:val="00D93120"/>
    <w:rsid w:val="00D93FE9"/>
    <w:rsid w:val="00DA2DBA"/>
    <w:rsid w:val="00DA4493"/>
    <w:rsid w:val="00DA7826"/>
    <w:rsid w:val="00DB38AF"/>
    <w:rsid w:val="00DB4D3F"/>
    <w:rsid w:val="00DC0D1A"/>
    <w:rsid w:val="00DC4AE5"/>
    <w:rsid w:val="00DD1955"/>
    <w:rsid w:val="00DD314A"/>
    <w:rsid w:val="00DD40A3"/>
    <w:rsid w:val="00DD42B5"/>
    <w:rsid w:val="00DD66D2"/>
    <w:rsid w:val="00DD7CF0"/>
    <w:rsid w:val="00DE1609"/>
    <w:rsid w:val="00DE30D8"/>
    <w:rsid w:val="00DE556B"/>
    <w:rsid w:val="00DE6B29"/>
    <w:rsid w:val="00DF071A"/>
    <w:rsid w:val="00DF3DBA"/>
    <w:rsid w:val="00DF5A2F"/>
    <w:rsid w:val="00E000D1"/>
    <w:rsid w:val="00E01BAF"/>
    <w:rsid w:val="00E01D78"/>
    <w:rsid w:val="00E021FB"/>
    <w:rsid w:val="00E03DBA"/>
    <w:rsid w:val="00E13165"/>
    <w:rsid w:val="00E13178"/>
    <w:rsid w:val="00E146CA"/>
    <w:rsid w:val="00E15A63"/>
    <w:rsid w:val="00E16319"/>
    <w:rsid w:val="00E16631"/>
    <w:rsid w:val="00E20B9F"/>
    <w:rsid w:val="00E22367"/>
    <w:rsid w:val="00E313C9"/>
    <w:rsid w:val="00E31AA4"/>
    <w:rsid w:val="00E3353E"/>
    <w:rsid w:val="00E348D3"/>
    <w:rsid w:val="00E35411"/>
    <w:rsid w:val="00E4000C"/>
    <w:rsid w:val="00E400FC"/>
    <w:rsid w:val="00E41F6B"/>
    <w:rsid w:val="00E433A1"/>
    <w:rsid w:val="00E503CD"/>
    <w:rsid w:val="00E52C42"/>
    <w:rsid w:val="00E600C2"/>
    <w:rsid w:val="00E62F98"/>
    <w:rsid w:val="00E70E69"/>
    <w:rsid w:val="00E74ED6"/>
    <w:rsid w:val="00E77573"/>
    <w:rsid w:val="00E81778"/>
    <w:rsid w:val="00E8266A"/>
    <w:rsid w:val="00E86B7B"/>
    <w:rsid w:val="00E875EE"/>
    <w:rsid w:val="00E93869"/>
    <w:rsid w:val="00E94F5B"/>
    <w:rsid w:val="00E95A72"/>
    <w:rsid w:val="00E9648A"/>
    <w:rsid w:val="00E96FB0"/>
    <w:rsid w:val="00EA037F"/>
    <w:rsid w:val="00EA16C5"/>
    <w:rsid w:val="00EA39EF"/>
    <w:rsid w:val="00EA5280"/>
    <w:rsid w:val="00EB353B"/>
    <w:rsid w:val="00EB3B9E"/>
    <w:rsid w:val="00EB51D9"/>
    <w:rsid w:val="00EB57BF"/>
    <w:rsid w:val="00EB5E9D"/>
    <w:rsid w:val="00EB6FEA"/>
    <w:rsid w:val="00EC208E"/>
    <w:rsid w:val="00EC4688"/>
    <w:rsid w:val="00EC6EF8"/>
    <w:rsid w:val="00ED5A8D"/>
    <w:rsid w:val="00ED7CD3"/>
    <w:rsid w:val="00EE0B6B"/>
    <w:rsid w:val="00EE287B"/>
    <w:rsid w:val="00EE3311"/>
    <w:rsid w:val="00EE3B75"/>
    <w:rsid w:val="00EE719B"/>
    <w:rsid w:val="00EE71E5"/>
    <w:rsid w:val="00EF07BB"/>
    <w:rsid w:val="00EF0B0E"/>
    <w:rsid w:val="00EF1680"/>
    <w:rsid w:val="00EF1F4B"/>
    <w:rsid w:val="00EF24AF"/>
    <w:rsid w:val="00EF2E4A"/>
    <w:rsid w:val="00EF3866"/>
    <w:rsid w:val="00EF3A0E"/>
    <w:rsid w:val="00EF567F"/>
    <w:rsid w:val="00EF57C0"/>
    <w:rsid w:val="00EF68AD"/>
    <w:rsid w:val="00F026DA"/>
    <w:rsid w:val="00F04FB4"/>
    <w:rsid w:val="00F04FDE"/>
    <w:rsid w:val="00F057DE"/>
    <w:rsid w:val="00F11208"/>
    <w:rsid w:val="00F133B8"/>
    <w:rsid w:val="00F13D0F"/>
    <w:rsid w:val="00F2518C"/>
    <w:rsid w:val="00F2550F"/>
    <w:rsid w:val="00F25D59"/>
    <w:rsid w:val="00F318CB"/>
    <w:rsid w:val="00F31C63"/>
    <w:rsid w:val="00F32858"/>
    <w:rsid w:val="00F339B8"/>
    <w:rsid w:val="00F445B3"/>
    <w:rsid w:val="00F44D50"/>
    <w:rsid w:val="00F44F08"/>
    <w:rsid w:val="00F4632E"/>
    <w:rsid w:val="00F463EB"/>
    <w:rsid w:val="00F466F6"/>
    <w:rsid w:val="00F54D5D"/>
    <w:rsid w:val="00F561AC"/>
    <w:rsid w:val="00F569E1"/>
    <w:rsid w:val="00F619F2"/>
    <w:rsid w:val="00F63982"/>
    <w:rsid w:val="00F65F54"/>
    <w:rsid w:val="00F67E20"/>
    <w:rsid w:val="00F70CB2"/>
    <w:rsid w:val="00F7140A"/>
    <w:rsid w:val="00F7374C"/>
    <w:rsid w:val="00F77705"/>
    <w:rsid w:val="00F81C9B"/>
    <w:rsid w:val="00F8289D"/>
    <w:rsid w:val="00F86661"/>
    <w:rsid w:val="00F87B48"/>
    <w:rsid w:val="00F91636"/>
    <w:rsid w:val="00F919DB"/>
    <w:rsid w:val="00F91FCE"/>
    <w:rsid w:val="00F93E10"/>
    <w:rsid w:val="00F9506B"/>
    <w:rsid w:val="00F96358"/>
    <w:rsid w:val="00F96DC8"/>
    <w:rsid w:val="00F97053"/>
    <w:rsid w:val="00F97190"/>
    <w:rsid w:val="00FA0CAC"/>
    <w:rsid w:val="00FA0F1D"/>
    <w:rsid w:val="00FA1169"/>
    <w:rsid w:val="00FA2C3C"/>
    <w:rsid w:val="00FA34CD"/>
    <w:rsid w:val="00FA3C61"/>
    <w:rsid w:val="00FA3EC2"/>
    <w:rsid w:val="00FA41D4"/>
    <w:rsid w:val="00FA47DB"/>
    <w:rsid w:val="00FA6458"/>
    <w:rsid w:val="00FA6AEA"/>
    <w:rsid w:val="00FA777D"/>
    <w:rsid w:val="00FB064F"/>
    <w:rsid w:val="00FB0D3C"/>
    <w:rsid w:val="00FB0ED5"/>
    <w:rsid w:val="00FB28FA"/>
    <w:rsid w:val="00FB3C91"/>
    <w:rsid w:val="00FB6995"/>
    <w:rsid w:val="00FB7856"/>
    <w:rsid w:val="00FB7E8D"/>
    <w:rsid w:val="00FC0927"/>
    <w:rsid w:val="00FC162E"/>
    <w:rsid w:val="00FD252F"/>
    <w:rsid w:val="00FD3DF4"/>
    <w:rsid w:val="00FD4183"/>
    <w:rsid w:val="00FD5A47"/>
    <w:rsid w:val="00FD7F3C"/>
    <w:rsid w:val="00FE1993"/>
    <w:rsid w:val="00FE1C04"/>
    <w:rsid w:val="00FE6DE4"/>
    <w:rsid w:val="00FF08C4"/>
    <w:rsid w:val="00FF30B5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0667B8D4"/>
  <w15:docId w15:val="{8F445B27-1A91-43EA-828C-2D455FE3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55C"/>
    <w:pPr>
      <w:spacing w:after="0" w:line="240" w:lineRule="auto"/>
    </w:pPr>
    <w:rPr>
      <w:rFonts w:ascii="Arial" w:hAnsi="Arial"/>
      <w:sz w:val="18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C41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C41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C419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15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E7C27"/>
    <w:pPr>
      <w:numPr>
        <w:numId w:val="1"/>
      </w:numPr>
      <w:contextualSpacing/>
    </w:pPr>
    <w:rPr>
      <w:rFonts w:cs="Arial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A037F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A037F"/>
    <w:rPr>
      <w:rFonts w:ascii="Tahoma" w:hAnsi="Tahoma" w:cs="Tahoma"/>
      <w:sz w:val="16"/>
      <w:szCs w:val="16"/>
    </w:rPr>
  </w:style>
  <w:style w:type="paragraph" w:customStyle="1" w:styleId="1Temaoverskrift">
    <w:name w:val="1. Temaoverskrift"/>
    <w:basedOn w:val="Normal"/>
    <w:link w:val="1TemaoverskriftTegn"/>
    <w:qFormat/>
    <w:rsid w:val="00A2690F"/>
    <w:pPr>
      <w:keepNext/>
      <w:spacing w:before="120"/>
      <w:outlineLvl w:val="0"/>
    </w:pPr>
    <w:rPr>
      <w:b/>
      <w:caps/>
      <w:sz w:val="32"/>
      <w:szCs w:val="32"/>
      <w:vertAlign w:val="superscript"/>
    </w:rPr>
  </w:style>
  <w:style w:type="character" w:customStyle="1" w:styleId="1TemaoverskriftTegn">
    <w:name w:val="1. Temaoverskrift Tegn"/>
    <w:basedOn w:val="Standardskrifttypeiafsnit"/>
    <w:link w:val="1Temaoverskrift"/>
    <w:rsid w:val="00A2690F"/>
    <w:rPr>
      <w:rFonts w:ascii="Arial" w:hAnsi="Arial"/>
      <w:b/>
      <w:caps/>
      <w:sz w:val="32"/>
      <w:szCs w:val="32"/>
      <w:vertAlign w:val="superscript"/>
    </w:rPr>
  </w:style>
  <w:style w:type="paragraph" w:customStyle="1" w:styleId="Afslutningshilsen">
    <w:name w:val="Afslutningshilsen"/>
    <w:basedOn w:val="1Temaoverskrift"/>
    <w:link w:val="AfslutningshilsenTegn"/>
    <w:qFormat/>
    <w:rsid w:val="00C4666E"/>
    <w:pPr>
      <w:contextualSpacing/>
      <w:jc w:val="center"/>
    </w:pPr>
    <w:rPr>
      <w:caps w:val="0"/>
      <w:sz w:val="20"/>
      <w:vertAlign w:val="baseline"/>
    </w:rPr>
  </w:style>
  <w:style w:type="character" w:customStyle="1" w:styleId="AfslutningshilsenTegn">
    <w:name w:val="Afslutningshilsen Tegn"/>
    <w:basedOn w:val="1TemaoverskriftTegn"/>
    <w:link w:val="Afslutningshilsen"/>
    <w:rsid w:val="00C4666E"/>
    <w:rPr>
      <w:rFonts w:ascii="Arial" w:hAnsi="Arial"/>
      <w:b/>
      <w:caps w:val="0"/>
      <w:color w:val="62899A"/>
      <w:sz w:val="20"/>
      <w:szCs w:val="32"/>
      <w:vertAlign w:val="superscript"/>
    </w:rPr>
  </w:style>
  <w:style w:type="paragraph" w:customStyle="1" w:styleId="SurveyXactHorizontalChoiceHeading">
    <w:name w:val="SurveyXact Horizontal Choice Heading"/>
    <w:basedOn w:val="Normal"/>
    <w:uiPriority w:val="99"/>
    <w:rsid w:val="008F001F"/>
    <w:pPr>
      <w:spacing w:line="264" w:lineRule="auto"/>
      <w:jc w:val="center"/>
    </w:pPr>
    <w:rPr>
      <w:rFonts w:ascii="Verdana" w:eastAsia="SimSun" w:hAnsi="Verdana" w:cs="Times New Roman"/>
      <w:b/>
      <w:sz w:val="16"/>
      <w:szCs w:val="20"/>
      <w:lang w:eastAsia="zh-CN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F9506B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F9506B"/>
    <w:rPr>
      <w:rFonts w:ascii="Arial" w:hAnsi="Arial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F9506B"/>
    <w:rPr>
      <w:vertAlign w:val="superscript"/>
    </w:rPr>
  </w:style>
  <w:style w:type="table" w:customStyle="1" w:styleId="Tabel-Gitter1">
    <w:name w:val="Tabel - Gitter1"/>
    <w:basedOn w:val="Tabel-Normal"/>
    <w:next w:val="Tabel-Gitter"/>
    <w:uiPriority w:val="59"/>
    <w:rsid w:val="00797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287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269A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269AB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269AB"/>
    <w:rPr>
      <w:rFonts w:ascii="Arial" w:hAnsi="Arial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269A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269AB"/>
    <w:rPr>
      <w:rFonts w:ascii="Arial" w:hAnsi="Arial"/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D5FE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D5FE1"/>
    <w:rPr>
      <w:rFonts w:ascii="Arial" w:hAnsi="Arial"/>
      <w:sz w:val="18"/>
    </w:rPr>
  </w:style>
  <w:style w:type="paragraph" w:styleId="Sidefod">
    <w:name w:val="footer"/>
    <w:basedOn w:val="Normal"/>
    <w:link w:val="SidefodTegn"/>
    <w:uiPriority w:val="99"/>
    <w:unhideWhenUsed/>
    <w:rsid w:val="00CD5FE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D5FE1"/>
    <w:rPr>
      <w:rFonts w:ascii="Arial" w:hAnsi="Arial"/>
      <w:sz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0C41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C419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0C419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ASprgsmlsformulering">
    <w:name w:val="A_Spørgsmålsformulering"/>
    <w:basedOn w:val="Normal"/>
    <w:link w:val="ASprgsmlsformuleringTegn"/>
    <w:autoRedefine/>
    <w:rsid w:val="00C75BA0"/>
    <w:pPr>
      <w:ind w:left="746" w:hanging="360"/>
    </w:pPr>
    <w:rPr>
      <w:rFonts w:eastAsia="Times New Roman" w:cs="Times New Roman"/>
      <w:b/>
      <w:sz w:val="22"/>
      <w:lang w:eastAsia="da-DK"/>
    </w:rPr>
  </w:style>
  <w:style w:type="character" w:customStyle="1" w:styleId="ASprgsmlsformuleringTegn">
    <w:name w:val="A_Spørgsmålsformulering Tegn"/>
    <w:basedOn w:val="Standardskrifttypeiafsnit"/>
    <w:link w:val="ASprgsmlsformulering"/>
    <w:rsid w:val="00C75BA0"/>
    <w:rPr>
      <w:rFonts w:ascii="Arial" w:eastAsia="Times New Roman" w:hAnsi="Arial" w:cs="Times New Roman"/>
      <w:b/>
      <w:lang w:eastAsia="da-DK"/>
    </w:rPr>
  </w:style>
  <w:style w:type="paragraph" w:styleId="Korrektur">
    <w:name w:val="Revision"/>
    <w:hidden/>
    <w:uiPriority w:val="99"/>
    <w:semiHidden/>
    <w:rsid w:val="000617C4"/>
    <w:pPr>
      <w:spacing w:after="0" w:line="240" w:lineRule="auto"/>
    </w:pPr>
    <w:rPr>
      <w:rFonts w:ascii="Arial" w:hAnsi="Arial"/>
      <w:sz w:val="18"/>
    </w:rPr>
  </w:style>
  <w:style w:type="character" w:styleId="Hyperlink">
    <w:name w:val="Hyperlink"/>
    <w:basedOn w:val="Standardskrifttypeiafsnit"/>
    <w:uiPriority w:val="99"/>
    <w:unhideWhenUsed/>
    <w:rsid w:val="007C031B"/>
    <w:rPr>
      <w:color w:val="0000FF" w:themeColor="hyperlink"/>
      <w:u w:val="single"/>
    </w:rPr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7C031B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semiHidden/>
    <w:unhideWhenUsed/>
    <w:rsid w:val="007C031B"/>
    <w:pPr>
      <w:numPr>
        <w:numId w:val="7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7C031B"/>
    <w:pPr>
      <w:numPr>
        <w:numId w:val="8"/>
      </w:numPr>
      <w:contextualSpacing/>
    </w:pPr>
  </w:style>
  <w:style w:type="table" w:styleId="Gittertabel1-lys">
    <w:name w:val="Grid Table 1 Light"/>
    <w:basedOn w:val="Tabel-Normal"/>
    <w:uiPriority w:val="46"/>
    <w:rsid w:val="001E29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urveyXactClosedCheckbox">
    <w:name w:val="SurveyXact Closed Checkbox"/>
    <w:rsid w:val="00446838"/>
    <w:rPr>
      <w:sz w:val="24"/>
    </w:rPr>
  </w:style>
  <w:style w:type="character" w:customStyle="1" w:styleId="SurveyXactClosedVerticalChoiceValue">
    <w:name w:val="SurveyXact Closed Vertical Choice Value"/>
    <w:rsid w:val="00446838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446838"/>
    <w:pPr>
      <w:keepNext/>
      <w:spacing w:before="200" w:line="312" w:lineRule="auto"/>
      <w:outlineLvl w:val="3"/>
    </w:pPr>
    <w:rPr>
      <w:rFonts w:ascii="Arial Unicode MS" w:eastAsia="Times New Roman" w:hAnsi="Arial Unicode MS" w:cs="Verdana"/>
      <w:b/>
      <w:sz w:val="22"/>
      <w:szCs w:val="20"/>
      <w:lang w:eastAsia="da-DK"/>
    </w:rPr>
  </w:style>
  <w:style w:type="paragraph" w:customStyle="1" w:styleId="SurveyXactClosedVerticalChoices">
    <w:name w:val="SurveyXact Closed Vertical Choices"/>
    <w:basedOn w:val="Normal"/>
    <w:next w:val="Normal"/>
    <w:rsid w:val="00446838"/>
    <w:pPr>
      <w:tabs>
        <w:tab w:val="left" w:pos="510"/>
        <w:tab w:val="left" w:pos="794"/>
      </w:tabs>
      <w:spacing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eastAsia="da-DK"/>
    </w:rPr>
  </w:style>
  <w:style w:type="paragraph" w:customStyle="1" w:styleId="SurveyXactOpenUnderline">
    <w:name w:val="SurveyXact Open Underline"/>
    <w:basedOn w:val="Normal"/>
    <w:rsid w:val="00C81C95"/>
    <w:pPr>
      <w:spacing w:line="312" w:lineRule="auto"/>
    </w:pPr>
    <w:rPr>
      <w:rFonts w:ascii="Arial Unicode MS" w:eastAsia="Times New Roman" w:hAnsi="Arial Unicode MS" w:cs="Verdana"/>
      <w:sz w:val="22"/>
      <w:szCs w:val="20"/>
      <w:lang w:eastAsia="da-DK"/>
    </w:rPr>
  </w:style>
  <w:style w:type="table" w:customStyle="1" w:styleId="QQuestionTable">
    <w:name w:val="QQuestionTable"/>
    <w:uiPriority w:val="99"/>
    <w:qFormat/>
    <w:rsid w:val="00FA6458"/>
    <w:pPr>
      <w:spacing w:after="0" w:line="240" w:lineRule="auto"/>
      <w:jc w:val="center"/>
    </w:pPr>
    <w:rPr>
      <w:rFonts w:eastAsiaTheme="minorEastAsia"/>
      <w:sz w:val="20"/>
      <w:szCs w:val="20"/>
      <w:lang w:val="en-US" w:eastAsia="da-DK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FA6458"/>
    <w:pPr>
      <w:numPr>
        <w:numId w:val="3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181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37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8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302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840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1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2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86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2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6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9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5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253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58E34C-2112-4CCC-8ACE-DE0392763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967</Words>
  <Characters>4586</Characters>
  <Application>Microsoft Office Word</Application>
  <DocSecurity>0</DocSecurity>
  <Lines>573</Lines>
  <Paragraphs>3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an Rimdal</dc:creator>
  <cp:lastModifiedBy>Martin Gillies Banke Rasmussen</cp:lastModifiedBy>
  <cp:revision>28</cp:revision>
  <cp:lastPrinted>2021-09-14T09:21:00Z</cp:lastPrinted>
  <dcterms:created xsi:type="dcterms:W3CDTF">2021-03-22T06:34:00Z</dcterms:created>
  <dcterms:modified xsi:type="dcterms:W3CDTF">2024-02-1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77F06F0C-0923-4846-8431-27314D18372C}</vt:lpwstr>
  </property>
</Properties>
</file>